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7E885" w14:textId="39DA7874" w:rsidR="006A1BA7" w:rsidRDefault="006A1BA7">
      <w:pPr>
        <w:rPr>
          <w:rFonts w:ascii="Times New Roman" w:hAnsi="Times New Roman" w:cs="Times New Roman"/>
          <w:b/>
          <w:sz w:val="24"/>
          <w:szCs w:val="26"/>
          <w:lang w:val="en-US"/>
        </w:rPr>
      </w:pPr>
    </w:p>
    <w:tbl>
      <w:tblPr>
        <w:tblStyle w:val="Tabelraster"/>
        <w:tblpPr w:leftFromText="141" w:rightFromText="141" w:vertAnchor="page" w:horzAnchor="margin" w:tblpY="1366"/>
        <w:tblW w:w="8658" w:type="dxa"/>
        <w:tblLayout w:type="fixed"/>
        <w:tblCellMar>
          <w:left w:w="85" w:type="dxa"/>
        </w:tblCellMar>
        <w:tblLook w:val="04A0" w:firstRow="1" w:lastRow="0" w:firstColumn="1" w:lastColumn="0" w:noHBand="0" w:noVBand="1"/>
      </w:tblPr>
      <w:tblGrid>
        <w:gridCol w:w="1499"/>
        <w:gridCol w:w="1559"/>
        <w:gridCol w:w="1160"/>
        <w:gridCol w:w="1888"/>
        <w:gridCol w:w="1701"/>
        <w:gridCol w:w="851"/>
      </w:tblGrid>
      <w:tr w:rsidR="006A1BA7" w:rsidRPr="00707224" w14:paraId="0DFEFD6F" w14:textId="77777777" w:rsidTr="00B76258">
        <w:trPr>
          <w:trHeight w:val="70"/>
        </w:trPr>
        <w:tc>
          <w:tcPr>
            <w:tcW w:w="865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4FFF38" w14:textId="7F80E1B6" w:rsidR="006A1BA7" w:rsidRPr="00030A1C" w:rsidRDefault="006A1BA7" w:rsidP="00B76258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able S1</w:t>
            </w:r>
            <w:r w:rsidRPr="00030A1C">
              <w:rPr>
                <w:rFonts w:ascii="Times New Roman" w:hAnsi="Times New Roman" w:cs="Times New Roman"/>
                <w:b/>
                <w:lang w:val="en-US"/>
              </w:rPr>
              <w:t>. Details flow cytometry antibodies and viability dyes</w:t>
            </w:r>
          </w:p>
        </w:tc>
      </w:tr>
      <w:tr w:rsidR="006A1BA7" w:rsidRPr="00030A1C" w14:paraId="4FEBE646" w14:textId="77777777" w:rsidTr="00A23DAC">
        <w:trPr>
          <w:trHeight w:val="273"/>
        </w:trPr>
        <w:tc>
          <w:tcPr>
            <w:tcW w:w="1499" w:type="dxa"/>
            <w:tcBorders>
              <w:top w:val="single" w:sz="4" w:space="0" w:color="auto"/>
            </w:tcBorders>
          </w:tcPr>
          <w:p w14:paraId="0A4D48FE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1F5FE8E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luorochrome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653375F6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one</w:t>
            </w: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0241392F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alogue numbe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B3B793F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pany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3A73011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ost</w:t>
            </w:r>
          </w:p>
        </w:tc>
      </w:tr>
      <w:tr w:rsidR="006A1BA7" w:rsidRPr="00030A1C" w14:paraId="78E9DC3F" w14:textId="77777777" w:rsidTr="00A23DAC">
        <w:trPr>
          <w:trHeight w:val="273"/>
        </w:trPr>
        <w:tc>
          <w:tcPr>
            <w:tcW w:w="1499" w:type="dxa"/>
          </w:tcPr>
          <w:p w14:paraId="27EDED10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-llama</w:t>
            </w:r>
          </w:p>
        </w:tc>
        <w:tc>
          <w:tcPr>
            <w:tcW w:w="1559" w:type="dxa"/>
          </w:tcPr>
          <w:p w14:paraId="6DAC4C49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TC</w:t>
            </w:r>
          </w:p>
        </w:tc>
        <w:tc>
          <w:tcPr>
            <w:tcW w:w="1160" w:type="dxa"/>
          </w:tcPr>
          <w:p w14:paraId="05F785AF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888" w:type="dxa"/>
          </w:tcPr>
          <w:p w14:paraId="03D0331D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 A160-100F</w:t>
            </w:r>
          </w:p>
        </w:tc>
        <w:tc>
          <w:tcPr>
            <w:tcW w:w="1701" w:type="dxa"/>
          </w:tcPr>
          <w:p w14:paraId="65459D46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ke</w:t>
            </w:r>
          </w:p>
        </w:tc>
        <w:tc>
          <w:tcPr>
            <w:tcW w:w="851" w:type="dxa"/>
          </w:tcPr>
          <w:p w14:paraId="3AAF7A0B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t</w:t>
            </w:r>
          </w:p>
        </w:tc>
      </w:tr>
      <w:tr w:rsidR="006A1BA7" w:rsidRPr="00030A1C" w14:paraId="6639919C" w14:textId="77777777" w:rsidTr="00A23DAC">
        <w:trPr>
          <w:trHeight w:val="273"/>
        </w:trPr>
        <w:tc>
          <w:tcPr>
            <w:tcW w:w="1499" w:type="dxa"/>
          </w:tcPr>
          <w:p w14:paraId="3EB35E70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</w:t>
            </w:r>
          </w:p>
        </w:tc>
        <w:tc>
          <w:tcPr>
            <w:tcW w:w="1559" w:type="dxa"/>
          </w:tcPr>
          <w:p w14:paraId="023ACAC7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421</w:t>
            </w:r>
          </w:p>
        </w:tc>
        <w:tc>
          <w:tcPr>
            <w:tcW w:w="1160" w:type="dxa"/>
          </w:tcPr>
          <w:p w14:paraId="2481F0D6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7</w:t>
            </w:r>
          </w:p>
        </w:tc>
        <w:tc>
          <w:tcPr>
            <w:tcW w:w="1888" w:type="dxa"/>
          </w:tcPr>
          <w:p w14:paraId="28011298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3798</w:t>
            </w:r>
          </w:p>
        </w:tc>
        <w:tc>
          <w:tcPr>
            <w:tcW w:w="1701" w:type="dxa"/>
          </w:tcPr>
          <w:p w14:paraId="4C331B53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horizon</w:t>
            </w:r>
          </w:p>
        </w:tc>
        <w:tc>
          <w:tcPr>
            <w:tcW w:w="851" w:type="dxa"/>
          </w:tcPr>
          <w:p w14:paraId="5FAC0B47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</w:tc>
      </w:tr>
      <w:tr w:rsidR="006A1BA7" w:rsidRPr="00030A1C" w14:paraId="5642872A" w14:textId="77777777" w:rsidTr="00A23DAC">
        <w:trPr>
          <w:trHeight w:val="273"/>
        </w:trPr>
        <w:tc>
          <w:tcPr>
            <w:tcW w:w="1499" w:type="dxa"/>
          </w:tcPr>
          <w:p w14:paraId="49940050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3</w:t>
            </w:r>
          </w:p>
        </w:tc>
        <w:tc>
          <w:tcPr>
            <w:tcW w:w="1559" w:type="dxa"/>
          </w:tcPr>
          <w:p w14:paraId="4DDCD374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Cp-Cy5.5</w:t>
            </w:r>
          </w:p>
        </w:tc>
        <w:tc>
          <w:tcPr>
            <w:tcW w:w="1160" w:type="dxa"/>
          </w:tcPr>
          <w:p w14:paraId="2BA8F38A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7</w:t>
            </w:r>
          </w:p>
        </w:tc>
        <w:tc>
          <w:tcPr>
            <w:tcW w:w="1888" w:type="dxa"/>
          </w:tcPr>
          <w:p w14:paraId="0B93CC47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344808</w:t>
            </w:r>
          </w:p>
        </w:tc>
        <w:tc>
          <w:tcPr>
            <w:tcW w:w="1701" w:type="dxa"/>
          </w:tcPr>
          <w:p w14:paraId="40107CC9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  <w:tc>
          <w:tcPr>
            <w:tcW w:w="851" w:type="dxa"/>
          </w:tcPr>
          <w:p w14:paraId="538FFF50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</w:tc>
      </w:tr>
      <w:tr w:rsidR="006A1BA7" w:rsidRPr="00030A1C" w14:paraId="495905BE" w14:textId="77777777" w:rsidTr="00A23DAC">
        <w:trPr>
          <w:trHeight w:val="273"/>
        </w:trPr>
        <w:tc>
          <w:tcPr>
            <w:tcW w:w="1499" w:type="dxa"/>
          </w:tcPr>
          <w:p w14:paraId="51482DB3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25</w:t>
            </w:r>
          </w:p>
        </w:tc>
        <w:tc>
          <w:tcPr>
            <w:tcW w:w="1559" w:type="dxa"/>
          </w:tcPr>
          <w:p w14:paraId="590E04E4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C</w:t>
            </w:r>
          </w:p>
        </w:tc>
        <w:tc>
          <w:tcPr>
            <w:tcW w:w="1160" w:type="dxa"/>
          </w:tcPr>
          <w:p w14:paraId="09DE8901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A3</w:t>
            </w:r>
          </w:p>
        </w:tc>
        <w:tc>
          <w:tcPr>
            <w:tcW w:w="1888" w:type="dxa"/>
          </w:tcPr>
          <w:p w14:paraId="393AAD9A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0907</w:t>
            </w:r>
          </w:p>
        </w:tc>
        <w:tc>
          <w:tcPr>
            <w:tcW w:w="1701" w:type="dxa"/>
          </w:tcPr>
          <w:p w14:paraId="1B22B64D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851" w:type="dxa"/>
          </w:tcPr>
          <w:p w14:paraId="1DB87B25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</w:tc>
      </w:tr>
      <w:tr w:rsidR="006A1BA7" w:rsidRPr="00030A1C" w14:paraId="08CDAF62" w14:textId="77777777" w:rsidTr="00A23DAC">
        <w:trPr>
          <w:trHeight w:val="273"/>
        </w:trPr>
        <w:tc>
          <w:tcPr>
            <w:tcW w:w="1499" w:type="dxa"/>
          </w:tcPr>
          <w:p w14:paraId="773E38EA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25</w:t>
            </w:r>
          </w:p>
        </w:tc>
        <w:tc>
          <w:tcPr>
            <w:tcW w:w="1559" w:type="dxa"/>
          </w:tcPr>
          <w:p w14:paraId="291A629E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650</w:t>
            </w:r>
          </w:p>
        </w:tc>
        <w:tc>
          <w:tcPr>
            <w:tcW w:w="1160" w:type="dxa"/>
          </w:tcPr>
          <w:p w14:paraId="744619BE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-A251</w:t>
            </w:r>
          </w:p>
        </w:tc>
        <w:tc>
          <w:tcPr>
            <w:tcW w:w="1888" w:type="dxa"/>
          </w:tcPr>
          <w:p w14:paraId="40567FC4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3718</w:t>
            </w:r>
          </w:p>
        </w:tc>
        <w:tc>
          <w:tcPr>
            <w:tcW w:w="1701" w:type="dxa"/>
          </w:tcPr>
          <w:p w14:paraId="517051DA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851" w:type="dxa"/>
          </w:tcPr>
          <w:p w14:paraId="5D00F541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</w:tc>
      </w:tr>
      <w:tr w:rsidR="006A1BA7" w:rsidRPr="00030A1C" w14:paraId="0B962D65" w14:textId="77777777" w:rsidTr="00A23DAC">
        <w:trPr>
          <w:trHeight w:val="273"/>
        </w:trPr>
        <w:tc>
          <w:tcPr>
            <w:tcW w:w="1499" w:type="dxa"/>
          </w:tcPr>
          <w:p w14:paraId="55CE043D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27</w:t>
            </w:r>
          </w:p>
        </w:tc>
        <w:tc>
          <w:tcPr>
            <w:tcW w:w="1559" w:type="dxa"/>
          </w:tcPr>
          <w:p w14:paraId="5B85767E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-Cy7</w:t>
            </w:r>
          </w:p>
        </w:tc>
        <w:tc>
          <w:tcPr>
            <w:tcW w:w="1160" w:type="dxa"/>
          </w:tcPr>
          <w:p w14:paraId="2A1FB3EA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-T271</w:t>
            </w:r>
          </w:p>
        </w:tc>
        <w:tc>
          <w:tcPr>
            <w:tcW w:w="1888" w:type="dxa"/>
          </w:tcPr>
          <w:p w14:paraId="1D45E051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0609</w:t>
            </w:r>
          </w:p>
        </w:tc>
        <w:tc>
          <w:tcPr>
            <w:tcW w:w="1701" w:type="dxa"/>
          </w:tcPr>
          <w:p w14:paraId="1CBB41C5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851" w:type="dxa"/>
          </w:tcPr>
          <w:p w14:paraId="56D6DAD6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</w:tc>
      </w:tr>
      <w:tr w:rsidR="006A1BA7" w:rsidRPr="00030A1C" w14:paraId="0259F057" w14:textId="77777777" w:rsidTr="00A23DAC">
        <w:trPr>
          <w:trHeight w:val="273"/>
        </w:trPr>
        <w:tc>
          <w:tcPr>
            <w:tcW w:w="1499" w:type="dxa"/>
          </w:tcPr>
          <w:p w14:paraId="1B583384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5 (human)</w:t>
            </w:r>
          </w:p>
        </w:tc>
        <w:tc>
          <w:tcPr>
            <w:tcW w:w="1559" w:type="dxa"/>
          </w:tcPr>
          <w:p w14:paraId="21BD0ECB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700</w:t>
            </w:r>
          </w:p>
        </w:tc>
        <w:tc>
          <w:tcPr>
            <w:tcW w:w="1160" w:type="dxa"/>
          </w:tcPr>
          <w:p w14:paraId="6CED524B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30</w:t>
            </w:r>
          </w:p>
        </w:tc>
        <w:tc>
          <w:tcPr>
            <w:tcW w:w="1888" w:type="dxa"/>
          </w:tcPr>
          <w:p w14:paraId="677AEB33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4024</w:t>
            </w:r>
          </w:p>
        </w:tc>
        <w:tc>
          <w:tcPr>
            <w:tcW w:w="1701" w:type="dxa"/>
          </w:tcPr>
          <w:p w14:paraId="719DE95A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  <w:tc>
          <w:tcPr>
            <w:tcW w:w="851" w:type="dxa"/>
          </w:tcPr>
          <w:p w14:paraId="520E1C21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</w:tc>
      </w:tr>
      <w:tr w:rsidR="006A1BA7" w:rsidRPr="00030A1C" w14:paraId="4D9187A3" w14:textId="77777777" w:rsidTr="00A23DAC">
        <w:trPr>
          <w:trHeight w:val="273"/>
        </w:trPr>
        <w:tc>
          <w:tcPr>
            <w:tcW w:w="1499" w:type="dxa"/>
          </w:tcPr>
          <w:p w14:paraId="4F65DE9F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5 (mouse)</w:t>
            </w:r>
          </w:p>
        </w:tc>
        <w:tc>
          <w:tcPr>
            <w:tcW w:w="1559" w:type="dxa"/>
          </w:tcPr>
          <w:p w14:paraId="121A4944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5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60" w:type="dxa"/>
          </w:tcPr>
          <w:p w14:paraId="15797578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-F11</w:t>
            </w:r>
          </w:p>
        </w:tc>
        <w:tc>
          <w:tcPr>
            <w:tcW w:w="1888" w:type="dxa"/>
          </w:tcPr>
          <w:p w14:paraId="6F9C462C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3891</w:t>
            </w:r>
          </w:p>
        </w:tc>
        <w:tc>
          <w:tcPr>
            <w:tcW w:w="1701" w:type="dxa"/>
          </w:tcPr>
          <w:p w14:paraId="593CEE0F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851" w:type="dxa"/>
          </w:tcPr>
          <w:p w14:paraId="11859AD5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t</w:t>
            </w:r>
          </w:p>
        </w:tc>
      </w:tr>
      <w:tr w:rsidR="006A1BA7" w:rsidRPr="00030A1C" w14:paraId="128C8ED5" w14:textId="77777777" w:rsidTr="00A23DAC">
        <w:trPr>
          <w:trHeight w:val="273"/>
        </w:trPr>
        <w:tc>
          <w:tcPr>
            <w:tcW w:w="1499" w:type="dxa"/>
          </w:tcPr>
          <w:p w14:paraId="630D6323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5RA</w:t>
            </w:r>
          </w:p>
        </w:tc>
        <w:tc>
          <w:tcPr>
            <w:tcW w:w="1559" w:type="dxa"/>
          </w:tcPr>
          <w:p w14:paraId="13A11746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C-Cy7</w:t>
            </w:r>
          </w:p>
        </w:tc>
        <w:tc>
          <w:tcPr>
            <w:tcW w:w="1160" w:type="dxa"/>
          </w:tcPr>
          <w:p w14:paraId="26069EF0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HI100</w:t>
            </w:r>
          </w:p>
        </w:tc>
        <w:tc>
          <w:tcPr>
            <w:tcW w:w="1888" w:type="dxa"/>
          </w:tcPr>
          <w:p w14:paraId="670C341A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560674</w:t>
            </w:r>
          </w:p>
        </w:tc>
        <w:tc>
          <w:tcPr>
            <w:tcW w:w="1701" w:type="dxa"/>
          </w:tcPr>
          <w:p w14:paraId="5A37BE42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BD Pharmingen</w:t>
            </w:r>
          </w:p>
        </w:tc>
        <w:tc>
          <w:tcPr>
            <w:tcW w:w="851" w:type="dxa"/>
          </w:tcPr>
          <w:p w14:paraId="278ACAA3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</w:tc>
      </w:tr>
      <w:tr w:rsidR="006A1BA7" w:rsidRPr="0056164F" w14:paraId="6D36F277" w14:textId="77777777" w:rsidTr="00A23DAC">
        <w:trPr>
          <w:trHeight w:val="273"/>
        </w:trPr>
        <w:tc>
          <w:tcPr>
            <w:tcW w:w="1499" w:type="dxa"/>
          </w:tcPr>
          <w:p w14:paraId="35503D06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69</w:t>
            </w:r>
          </w:p>
        </w:tc>
        <w:tc>
          <w:tcPr>
            <w:tcW w:w="1559" w:type="dxa"/>
          </w:tcPr>
          <w:p w14:paraId="6241D922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</w:t>
            </w:r>
          </w:p>
        </w:tc>
        <w:tc>
          <w:tcPr>
            <w:tcW w:w="1160" w:type="dxa"/>
          </w:tcPr>
          <w:p w14:paraId="1333D1E9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N50</w:t>
            </w:r>
          </w:p>
        </w:tc>
        <w:tc>
          <w:tcPr>
            <w:tcW w:w="1888" w:type="dxa"/>
          </w:tcPr>
          <w:p w14:paraId="460881FB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5531</w:t>
            </w:r>
          </w:p>
        </w:tc>
        <w:tc>
          <w:tcPr>
            <w:tcW w:w="1701" w:type="dxa"/>
          </w:tcPr>
          <w:p w14:paraId="4F6F45B6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pharmingen</w:t>
            </w:r>
          </w:p>
        </w:tc>
        <w:tc>
          <w:tcPr>
            <w:tcW w:w="851" w:type="dxa"/>
          </w:tcPr>
          <w:p w14:paraId="7AD2348D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</w:tc>
      </w:tr>
      <w:tr w:rsidR="006A1BA7" w:rsidRPr="00030A1C" w14:paraId="0C55D743" w14:textId="77777777" w:rsidTr="00A23DAC">
        <w:trPr>
          <w:trHeight w:val="273"/>
        </w:trPr>
        <w:tc>
          <w:tcPr>
            <w:tcW w:w="1499" w:type="dxa"/>
          </w:tcPr>
          <w:p w14:paraId="7000B923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107a</w:t>
            </w:r>
          </w:p>
        </w:tc>
        <w:tc>
          <w:tcPr>
            <w:tcW w:w="1559" w:type="dxa"/>
          </w:tcPr>
          <w:p w14:paraId="66CB61EF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</w:t>
            </w:r>
          </w:p>
        </w:tc>
        <w:tc>
          <w:tcPr>
            <w:tcW w:w="1160" w:type="dxa"/>
          </w:tcPr>
          <w:p w14:paraId="2378EF28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eBioH4A3</w:t>
            </w:r>
          </w:p>
        </w:tc>
        <w:tc>
          <w:tcPr>
            <w:tcW w:w="1888" w:type="dxa"/>
          </w:tcPr>
          <w:p w14:paraId="717BA97F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12-1079-42</w:t>
            </w:r>
          </w:p>
        </w:tc>
        <w:tc>
          <w:tcPr>
            <w:tcW w:w="1701" w:type="dxa"/>
          </w:tcPr>
          <w:p w14:paraId="3022506B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eBioscience</w:t>
            </w:r>
          </w:p>
        </w:tc>
        <w:tc>
          <w:tcPr>
            <w:tcW w:w="851" w:type="dxa"/>
          </w:tcPr>
          <w:p w14:paraId="2F73E646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</w:tc>
      </w:tr>
      <w:tr w:rsidR="006A1BA7" w:rsidRPr="00030A1C" w14:paraId="39C8F672" w14:textId="77777777" w:rsidTr="00A23DAC">
        <w:trPr>
          <w:trHeight w:val="273"/>
        </w:trPr>
        <w:tc>
          <w:tcPr>
            <w:tcW w:w="1499" w:type="dxa"/>
          </w:tcPr>
          <w:p w14:paraId="542FD1EC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LA-4</w:t>
            </w:r>
          </w:p>
        </w:tc>
        <w:tc>
          <w:tcPr>
            <w:tcW w:w="1559" w:type="dxa"/>
          </w:tcPr>
          <w:p w14:paraId="4995277F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PE-CF594</w:t>
            </w:r>
          </w:p>
        </w:tc>
        <w:tc>
          <w:tcPr>
            <w:tcW w:w="1160" w:type="dxa"/>
          </w:tcPr>
          <w:p w14:paraId="7A190807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BNI3</w:t>
            </w:r>
          </w:p>
        </w:tc>
        <w:tc>
          <w:tcPr>
            <w:tcW w:w="1888" w:type="dxa"/>
          </w:tcPr>
          <w:p w14:paraId="2D55ED07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562742</w:t>
            </w:r>
          </w:p>
        </w:tc>
        <w:tc>
          <w:tcPr>
            <w:tcW w:w="1701" w:type="dxa"/>
          </w:tcPr>
          <w:p w14:paraId="54730261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BD Horizon</w:t>
            </w:r>
          </w:p>
        </w:tc>
        <w:tc>
          <w:tcPr>
            <w:tcW w:w="851" w:type="dxa"/>
          </w:tcPr>
          <w:p w14:paraId="5B2F1F19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</w:tc>
      </w:tr>
      <w:tr w:rsidR="006A1BA7" w:rsidRPr="00030A1C" w14:paraId="279601EA" w14:textId="77777777" w:rsidTr="00A23DAC">
        <w:trPr>
          <w:trHeight w:val="273"/>
        </w:trPr>
        <w:tc>
          <w:tcPr>
            <w:tcW w:w="1499" w:type="dxa"/>
          </w:tcPr>
          <w:p w14:paraId="6DA3509F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M-1</w:t>
            </w:r>
          </w:p>
        </w:tc>
        <w:tc>
          <w:tcPr>
            <w:tcW w:w="1559" w:type="dxa"/>
          </w:tcPr>
          <w:p w14:paraId="2D58E278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FITC</w:t>
            </w:r>
          </w:p>
        </w:tc>
        <w:tc>
          <w:tcPr>
            <w:tcW w:w="1160" w:type="dxa"/>
          </w:tcPr>
          <w:p w14:paraId="45F4CF10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11A8</w:t>
            </w:r>
          </w:p>
        </w:tc>
        <w:tc>
          <w:tcPr>
            <w:tcW w:w="1888" w:type="dxa"/>
          </w:tcPr>
          <w:p w14:paraId="5BB87EDD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338304</w:t>
            </w:r>
          </w:p>
        </w:tc>
        <w:tc>
          <w:tcPr>
            <w:tcW w:w="1701" w:type="dxa"/>
          </w:tcPr>
          <w:p w14:paraId="4FE7CD42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851" w:type="dxa"/>
          </w:tcPr>
          <w:p w14:paraId="0ABA492D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</w:tc>
      </w:tr>
      <w:tr w:rsidR="006A1BA7" w:rsidRPr="00030A1C" w14:paraId="7BB1BE84" w14:textId="77777777" w:rsidTr="00A23DAC">
        <w:trPr>
          <w:trHeight w:val="273"/>
        </w:trPr>
        <w:tc>
          <w:tcPr>
            <w:tcW w:w="1499" w:type="dxa"/>
          </w:tcPr>
          <w:p w14:paraId="40D43B2F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LA-DR</w:t>
            </w:r>
          </w:p>
        </w:tc>
        <w:tc>
          <w:tcPr>
            <w:tcW w:w="1559" w:type="dxa"/>
          </w:tcPr>
          <w:p w14:paraId="28EF575D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BV785</w:t>
            </w:r>
          </w:p>
        </w:tc>
        <w:tc>
          <w:tcPr>
            <w:tcW w:w="1160" w:type="dxa"/>
          </w:tcPr>
          <w:p w14:paraId="00F743BC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L243</w:t>
            </w:r>
          </w:p>
        </w:tc>
        <w:tc>
          <w:tcPr>
            <w:tcW w:w="1888" w:type="dxa"/>
          </w:tcPr>
          <w:p w14:paraId="28EE3893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307642</w:t>
            </w:r>
          </w:p>
        </w:tc>
        <w:tc>
          <w:tcPr>
            <w:tcW w:w="1701" w:type="dxa"/>
          </w:tcPr>
          <w:p w14:paraId="55FD187F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851" w:type="dxa"/>
          </w:tcPr>
          <w:p w14:paraId="69A1B536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</w:tc>
      </w:tr>
      <w:tr w:rsidR="006A1BA7" w:rsidRPr="00030A1C" w14:paraId="5445171A" w14:textId="77777777" w:rsidTr="00A23DAC">
        <w:trPr>
          <w:trHeight w:val="273"/>
        </w:trPr>
        <w:tc>
          <w:tcPr>
            <w:tcW w:w="1499" w:type="dxa"/>
          </w:tcPr>
          <w:p w14:paraId="6CE6CF5A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KG2A</w:t>
            </w:r>
          </w:p>
        </w:tc>
        <w:tc>
          <w:tcPr>
            <w:tcW w:w="1559" w:type="dxa"/>
          </w:tcPr>
          <w:p w14:paraId="6DADA435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BV421</w:t>
            </w:r>
          </w:p>
        </w:tc>
        <w:tc>
          <w:tcPr>
            <w:tcW w:w="1160" w:type="dxa"/>
          </w:tcPr>
          <w:p w14:paraId="3981707A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131411</w:t>
            </w:r>
          </w:p>
        </w:tc>
        <w:tc>
          <w:tcPr>
            <w:tcW w:w="1888" w:type="dxa"/>
          </w:tcPr>
          <w:p w14:paraId="35C4CF76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7924</w:t>
            </w:r>
          </w:p>
        </w:tc>
        <w:tc>
          <w:tcPr>
            <w:tcW w:w="1701" w:type="dxa"/>
          </w:tcPr>
          <w:p w14:paraId="5A57C539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851" w:type="dxa"/>
          </w:tcPr>
          <w:p w14:paraId="7435F000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</w:tc>
      </w:tr>
      <w:tr w:rsidR="006A1BA7" w:rsidRPr="00030A1C" w14:paraId="5F3B932B" w14:textId="77777777" w:rsidTr="00A23DAC">
        <w:trPr>
          <w:trHeight w:val="273"/>
        </w:trPr>
        <w:tc>
          <w:tcPr>
            <w:tcW w:w="1499" w:type="dxa"/>
          </w:tcPr>
          <w:p w14:paraId="799417E2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KG2D</w:t>
            </w:r>
          </w:p>
        </w:tc>
        <w:tc>
          <w:tcPr>
            <w:tcW w:w="1559" w:type="dxa"/>
          </w:tcPr>
          <w:p w14:paraId="41653854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  <w:tc>
          <w:tcPr>
            <w:tcW w:w="1160" w:type="dxa"/>
          </w:tcPr>
          <w:p w14:paraId="632ED8D6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1D11</w:t>
            </w:r>
          </w:p>
        </w:tc>
        <w:tc>
          <w:tcPr>
            <w:tcW w:w="1888" w:type="dxa"/>
          </w:tcPr>
          <w:p w14:paraId="17418048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558071</w:t>
            </w:r>
          </w:p>
        </w:tc>
        <w:tc>
          <w:tcPr>
            <w:tcW w:w="1701" w:type="dxa"/>
          </w:tcPr>
          <w:p w14:paraId="46E30B45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BD Pharmingen</w:t>
            </w:r>
          </w:p>
        </w:tc>
        <w:tc>
          <w:tcPr>
            <w:tcW w:w="851" w:type="dxa"/>
          </w:tcPr>
          <w:p w14:paraId="0F3429FD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</w:tc>
      </w:tr>
      <w:tr w:rsidR="006A1BA7" w:rsidRPr="00030A1C" w14:paraId="4145BB4D" w14:textId="77777777" w:rsidTr="00A23DAC">
        <w:trPr>
          <w:trHeight w:val="273"/>
        </w:trPr>
        <w:tc>
          <w:tcPr>
            <w:tcW w:w="1499" w:type="dxa"/>
          </w:tcPr>
          <w:p w14:paraId="0B89C4AC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-1</w:t>
            </w:r>
          </w:p>
        </w:tc>
        <w:tc>
          <w:tcPr>
            <w:tcW w:w="1559" w:type="dxa"/>
          </w:tcPr>
          <w:p w14:paraId="3F4AAB1D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786</w:t>
            </w:r>
          </w:p>
        </w:tc>
        <w:tc>
          <w:tcPr>
            <w:tcW w:w="1160" w:type="dxa"/>
          </w:tcPr>
          <w:p w14:paraId="2E934CF4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563789</w:t>
            </w:r>
          </w:p>
        </w:tc>
        <w:tc>
          <w:tcPr>
            <w:tcW w:w="1888" w:type="dxa"/>
          </w:tcPr>
          <w:p w14:paraId="63FC092D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EH12.1</w:t>
            </w:r>
          </w:p>
        </w:tc>
        <w:tc>
          <w:tcPr>
            <w:tcW w:w="1701" w:type="dxa"/>
          </w:tcPr>
          <w:p w14:paraId="56F8E9B3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BD Horizon</w:t>
            </w:r>
          </w:p>
        </w:tc>
        <w:tc>
          <w:tcPr>
            <w:tcW w:w="851" w:type="dxa"/>
          </w:tcPr>
          <w:p w14:paraId="262A5684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</w:tc>
      </w:tr>
      <w:tr w:rsidR="006A1BA7" w:rsidRPr="00030A1C" w14:paraId="62693881" w14:textId="77777777" w:rsidTr="00A23DAC">
        <w:trPr>
          <w:trHeight w:val="273"/>
        </w:trPr>
        <w:tc>
          <w:tcPr>
            <w:tcW w:w="1499" w:type="dxa"/>
          </w:tcPr>
          <w:p w14:paraId="2B2F5F67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GIT</w:t>
            </w:r>
          </w:p>
        </w:tc>
        <w:tc>
          <w:tcPr>
            <w:tcW w:w="1559" w:type="dxa"/>
          </w:tcPr>
          <w:p w14:paraId="536BB182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-Cy7</w:t>
            </w:r>
          </w:p>
        </w:tc>
        <w:tc>
          <w:tcPr>
            <w:tcW w:w="1160" w:type="dxa"/>
          </w:tcPr>
          <w:p w14:paraId="65859FD1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A15153G</w:t>
            </w:r>
          </w:p>
        </w:tc>
        <w:tc>
          <w:tcPr>
            <w:tcW w:w="1888" w:type="dxa"/>
          </w:tcPr>
          <w:p w14:paraId="5250FBBA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372713</w:t>
            </w:r>
          </w:p>
        </w:tc>
        <w:tc>
          <w:tcPr>
            <w:tcW w:w="1701" w:type="dxa"/>
          </w:tcPr>
          <w:p w14:paraId="07D5F081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851" w:type="dxa"/>
          </w:tcPr>
          <w:p w14:paraId="357847DA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</w:tc>
      </w:tr>
      <w:tr w:rsidR="006A1BA7" w:rsidRPr="00030A1C" w14:paraId="5A7992DC" w14:textId="77777777" w:rsidTr="00A23DAC">
        <w:trPr>
          <w:trHeight w:val="273"/>
        </w:trPr>
        <w:tc>
          <w:tcPr>
            <w:tcW w:w="1499" w:type="dxa"/>
          </w:tcPr>
          <w:p w14:paraId="79A9A38C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Vδ2-TCR</w:t>
            </w:r>
          </w:p>
        </w:tc>
        <w:tc>
          <w:tcPr>
            <w:tcW w:w="1559" w:type="dxa"/>
          </w:tcPr>
          <w:p w14:paraId="7BF42745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TC</w:t>
            </w:r>
          </w:p>
        </w:tc>
        <w:tc>
          <w:tcPr>
            <w:tcW w:w="1160" w:type="dxa"/>
          </w:tcPr>
          <w:p w14:paraId="6093742E" w14:textId="77777777" w:rsidR="006A1BA7" w:rsidRPr="006E47B0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7B0">
              <w:rPr>
                <w:rFonts w:ascii="Times New Roman" w:hAnsi="Times New Roman" w:cs="Times New Roman"/>
                <w:sz w:val="20"/>
                <w:szCs w:val="20"/>
              </w:rPr>
              <w:t>IMMU389</w:t>
            </w:r>
          </w:p>
        </w:tc>
        <w:tc>
          <w:tcPr>
            <w:tcW w:w="1888" w:type="dxa"/>
          </w:tcPr>
          <w:p w14:paraId="13DCFB21" w14:textId="77777777" w:rsidR="006A1BA7" w:rsidRPr="006E47B0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7B0">
              <w:rPr>
                <w:rFonts w:ascii="Times New Roman" w:hAnsi="Times New Roman" w:cs="Times New Roman"/>
                <w:sz w:val="20"/>
                <w:szCs w:val="20"/>
              </w:rPr>
              <w:t>PN IM1464</w:t>
            </w:r>
          </w:p>
        </w:tc>
        <w:tc>
          <w:tcPr>
            <w:tcW w:w="1701" w:type="dxa"/>
          </w:tcPr>
          <w:p w14:paraId="1F9AE27A" w14:textId="77777777" w:rsidR="006A1BA7" w:rsidRPr="006E47B0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ckman </w:t>
            </w:r>
            <w:r w:rsidRPr="006E47B0">
              <w:rPr>
                <w:rFonts w:ascii="Times New Roman" w:hAnsi="Times New Roman" w:cs="Times New Roman"/>
                <w:sz w:val="20"/>
                <w:szCs w:val="20"/>
              </w:rPr>
              <w:t>Coulter</w:t>
            </w:r>
          </w:p>
        </w:tc>
        <w:tc>
          <w:tcPr>
            <w:tcW w:w="851" w:type="dxa"/>
          </w:tcPr>
          <w:p w14:paraId="13EF32B9" w14:textId="77777777" w:rsidR="006A1BA7" w:rsidRPr="006E47B0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7B0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</w:tr>
      <w:tr w:rsidR="006A1BA7" w:rsidRPr="00030A1C" w14:paraId="743B141D" w14:textId="77777777" w:rsidTr="00A23DAC">
        <w:trPr>
          <w:trHeight w:val="273"/>
        </w:trPr>
        <w:tc>
          <w:tcPr>
            <w:tcW w:w="1499" w:type="dxa"/>
          </w:tcPr>
          <w:p w14:paraId="0503EFD8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Vδ2-TCR</w:t>
            </w:r>
          </w:p>
        </w:tc>
        <w:tc>
          <w:tcPr>
            <w:tcW w:w="1559" w:type="dxa"/>
          </w:tcPr>
          <w:p w14:paraId="0314F6DB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711</w:t>
            </w:r>
          </w:p>
        </w:tc>
        <w:tc>
          <w:tcPr>
            <w:tcW w:w="1160" w:type="dxa"/>
          </w:tcPr>
          <w:p w14:paraId="564EEAAD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6</w:t>
            </w:r>
          </w:p>
        </w:tc>
        <w:tc>
          <w:tcPr>
            <w:tcW w:w="1888" w:type="dxa"/>
          </w:tcPr>
          <w:p w14:paraId="2C8DD4C1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1412</w:t>
            </w:r>
          </w:p>
        </w:tc>
        <w:tc>
          <w:tcPr>
            <w:tcW w:w="1701" w:type="dxa"/>
          </w:tcPr>
          <w:p w14:paraId="5827BBCA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  <w:tc>
          <w:tcPr>
            <w:tcW w:w="851" w:type="dxa"/>
          </w:tcPr>
          <w:p w14:paraId="075C1FC2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</w:tc>
      </w:tr>
      <w:tr w:rsidR="006A1BA7" w:rsidRPr="00030A1C" w14:paraId="0F5787C4" w14:textId="77777777" w:rsidTr="00A23DAC">
        <w:trPr>
          <w:trHeight w:val="273"/>
        </w:trPr>
        <w:tc>
          <w:tcPr>
            <w:tcW w:w="1499" w:type="dxa"/>
          </w:tcPr>
          <w:p w14:paraId="197F970C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Vγ9-TCR</w:t>
            </w:r>
          </w:p>
        </w:tc>
        <w:tc>
          <w:tcPr>
            <w:tcW w:w="1559" w:type="dxa"/>
          </w:tcPr>
          <w:p w14:paraId="4ED25A3C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C</w:t>
            </w:r>
          </w:p>
        </w:tc>
        <w:tc>
          <w:tcPr>
            <w:tcW w:w="1160" w:type="dxa"/>
          </w:tcPr>
          <w:p w14:paraId="76DC9672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3</w:t>
            </w:r>
          </w:p>
        </w:tc>
        <w:tc>
          <w:tcPr>
            <w:tcW w:w="1888" w:type="dxa"/>
          </w:tcPr>
          <w:p w14:paraId="07848DC7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1310</w:t>
            </w:r>
          </w:p>
        </w:tc>
        <w:tc>
          <w:tcPr>
            <w:tcW w:w="1701" w:type="dxa"/>
          </w:tcPr>
          <w:p w14:paraId="033FB03D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  <w:tc>
          <w:tcPr>
            <w:tcW w:w="851" w:type="dxa"/>
          </w:tcPr>
          <w:p w14:paraId="3D58B654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</w:tc>
      </w:tr>
      <w:tr w:rsidR="006A1BA7" w:rsidRPr="00030A1C" w14:paraId="2E0BEE0F" w14:textId="77777777" w:rsidTr="00A23DAC">
        <w:trPr>
          <w:trHeight w:val="273"/>
        </w:trPr>
        <w:tc>
          <w:tcPr>
            <w:tcW w:w="1499" w:type="dxa"/>
          </w:tcPr>
          <w:p w14:paraId="2C002D1E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Vγ9-TCR</w:t>
            </w:r>
          </w:p>
        </w:tc>
        <w:tc>
          <w:tcPr>
            <w:tcW w:w="1559" w:type="dxa"/>
          </w:tcPr>
          <w:p w14:paraId="1DCF933E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V510</w:t>
            </w:r>
          </w:p>
        </w:tc>
        <w:tc>
          <w:tcPr>
            <w:tcW w:w="1160" w:type="dxa"/>
          </w:tcPr>
          <w:p w14:paraId="3F5085F8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3</w:t>
            </w:r>
          </w:p>
        </w:tc>
        <w:tc>
          <w:tcPr>
            <w:tcW w:w="1888" w:type="dxa"/>
          </w:tcPr>
          <w:p w14:paraId="0F3049C6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4035</w:t>
            </w:r>
          </w:p>
        </w:tc>
        <w:tc>
          <w:tcPr>
            <w:tcW w:w="1701" w:type="dxa"/>
          </w:tcPr>
          <w:p w14:paraId="4A8AD9C4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851" w:type="dxa"/>
          </w:tcPr>
          <w:p w14:paraId="4BD10DD1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</w:tc>
      </w:tr>
      <w:tr w:rsidR="006A1BA7" w:rsidRPr="00030A1C" w14:paraId="6E1A2FF2" w14:textId="77777777" w:rsidTr="00A23DAC">
        <w:trPr>
          <w:trHeight w:val="273"/>
        </w:trPr>
        <w:tc>
          <w:tcPr>
            <w:tcW w:w="1499" w:type="dxa"/>
          </w:tcPr>
          <w:p w14:paraId="1AB874D7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Vγ9-TCR</w:t>
            </w:r>
          </w:p>
        </w:tc>
        <w:tc>
          <w:tcPr>
            <w:tcW w:w="1559" w:type="dxa"/>
          </w:tcPr>
          <w:p w14:paraId="31672935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</w:t>
            </w:r>
          </w:p>
        </w:tc>
        <w:tc>
          <w:tcPr>
            <w:tcW w:w="1160" w:type="dxa"/>
          </w:tcPr>
          <w:p w14:paraId="5DA4AC92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3</w:t>
            </w:r>
          </w:p>
        </w:tc>
        <w:tc>
          <w:tcPr>
            <w:tcW w:w="1888" w:type="dxa"/>
          </w:tcPr>
          <w:p w14:paraId="117D4079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1308</w:t>
            </w:r>
          </w:p>
        </w:tc>
        <w:tc>
          <w:tcPr>
            <w:tcW w:w="1701" w:type="dxa"/>
          </w:tcPr>
          <w:p w14:paraId="0D1F16DC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egend</w:t>
            </w:r>
          </w:p>
        </w:tc>
        <w:tc>
          <w:tcPr>
            <w:tcW w:w="851" w:type="dxa"/>
          </w:tcPr>
          <w:p w14:paraId="7CBCB289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use</w:t>
            </w:r>
          </w:p>
        </w:tc>
      </w:tr>
      <w:tr w:rsidR="006A1BA7" w:rsidRPr="00030A1C" w14:paraId="15EECEF8" w14:textId="77777777" w:rsidTr="00A23DAC">
        <w:trPr>
          <w:trHeight w:val="273"/>
        </w:trPr>
        <w:tc>
          <w:tcPr>
            <w:tcW w:w="1499" w:type="dxa"/>
          </w:tcPr>
          <w:p w14:paraId="7DAE529E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7-AAD</w:t>
            </w:r>
          </w:p>
        </w:tc>
        <w:tc>
          <w:tcPr>
            <w:tcW w:w="1559" w:type="dxa"/>
          </w:tcPr>
          <w:p w14:paraId="23A47368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PerCP-Cy5.5</w:t>
            </w:r>
          </w:p>
        </w:tc>
        <w:tc>
          <w:tcPr>
            <w:tcW w:w="1160" w:type="dxa"/>
          </w:tcPr>
          <w:p w14:paraId="76EC27EE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888" w:type="dxa"/>
          </w:tcPr>
          <w:p w14:paraId="5CC4DCC8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A9400</w:t>
            </w:r>
          </w:p>
        </w:tc>
        <w:tc>
          <w:tcPr>
            <w:tcW w:w="1701" w:type="dxa"/>
          </w:tcPr>
          <w:p w14:paraId="0756C04C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851" w:type="dxa"/>
          </w:tcPr>
          <w:p w14:paraId="261BDCB5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6A1BA7" w:rsidRPr="00030A1C" w14:paraId="76E4EC18" w14:textId="77777777" w:rsidTr="00A23DAC">
        <w:trPr>
          <w:trHeight w:val="273"/>
        </w:trPr>
        <w:tc>
          <w:tcPr>
            <w:tcW w:w="1499" w:type="dxa"/>
          </w:tcPr>
          <w:p w14:paraId="0586B0F3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luor™ 506</w:t>
            </w:r>
          </w:p>
        </w:tc>
        <w:tc>
          <w:tcPr>
            <w:tcW w:w="1559" w:type="dxa"/>
          </w:tcPr>
          <w:p w14:paraId="1B3F1E3D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BV510</w:t>
            </w:r>
          </w:p>
        </w:tc>
        <w:tc>
          <w:tcPr>
            <w:tcW w:w="1160" w:type="dxa"/>
          </w:tcPr>
          <w:p w14:paraId="5F77DA55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88" w:type="dxa"/>
          </w:tcPr>
          <w:p w14:paraId="13FFD65C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65-0866</w:t>
            </w:r>
          </w:p>
        </w:tc>
        <w:tc>
          <w:tcPr>
            <w:tcW w:w="1701" w:type="dxa"/>
          </w:tcPr>
          <w:p w14:paraId="58CF34FA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eBioscience</w:t>
            </w:r>
          </w:p>
        </w:tc>
        <w:tc>
          <w:tcPr>
            <w:tcW w:w="851" w:type="dxa"/>
          </w:tcPr>
          <w:p w14:paraId="20304572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6A1BA7" w:rsidRPr="00030A1C" w14:paraId="383AD055" w14:textId="77777777" w:rsidTr="00A23DAC">
        <w:trPr>
          <w:trHeight w:val="273"/>
        </w:trPr>
        <w:tc>
          <w:tcPr>
            <w:tcW w:w="1499" w:type="dxa"/>
          </w:tcPr>
          <w:p w14:paraId="47425213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luor™ 780</w:t>
            </w:r>
          </w:p>
        </w:tc>
        <w:tc>
          <w:tcPr>
            <w:tcW w:w="1559" w:type="dxa"/>
          </w:tcPr>
          <w:p w14:paraId="56537865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APC-CH7</w:t>
            </w:r>
          </w:p>
        </w:tc>
        <w:tc>
          <w:tcPr>
            <w:tcW w:w="1160" w:type="dxa"/>
          </w:tcPr>
          <w:p w14:paraId="5B3E9E32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1888" w:type="dxa"/>
          </w:tcPr>
          <w:p w14:paraId="0C47C666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65-0865</w:t>
            </w:r>
          </w:p>
        </w:tc>
        <w:tc>
          <w:tcPr>
            <w:tcW w:w="1701" w:type="dxa"/>
          </w:tcPr>
          <w:p w14:paraId="3892EF8D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</w:rPr>
              <w:t>eBioscience</w:t>
            </w:r>
          </w:p>
        </w:tc>
        <w:tc>
          <w:tcPr>
            <w:tcW w:w="851" w:type="dxa"/>
          </w:tcPr>
          <w:p w14:paraId="77FCCC69" w14:textId="77777777" w:rsidR="006A1BA7" w:rsidRPr="0056164F" w:rsidRDefault="006A1BA7" w:rsidP="00A23DA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616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43570DD8" w14:textId="77777777" w:rsidR="006A1BA7" w:rsidRDefault="006A1BA7" w:rsidP="006A1BA7">
      <w:pPr>
        <w:rPr>
          <w:rFonts w:ascii="Times New Roman" w:hAnsi="Times New Roman" w:cs="Times New Roman"/>
          <w:b/>
          <w:sz w:val="24"/>
          <w:szCs w:val="26"/>
          <w:lang w:val="en-US"/>
        </w:rPr>
      </w:pPr>
    </w:p>
    <w:tbl>
      <w:tblPr>
        <w:tblStyle w:val="Tabelraster"/>
        <w:tblpPr w:leftFromText="141" w:rightFromText="141" w:vertAnchor="page" w:horzAnchor="margin" w:tblpXSpec="center" w:tblpY="1111"/>
        <w:tblW w:w="10343" w:type="dxa"/>
        <w:tblLayout w:type="fixed"/>
        <w:tblLook w:val="04A0" w:firstRow="1" w:lastRow="0" w:firstColumn="1" w:lastColumn="0" w:noHBand="0" w:noVBand="1"/>
        <w:tblCaption w:val="Table S2"/>
      </w:tblPr>
      <w:tblGrid>
        <w:gridCol w:w="2099"/>
        <w:gridCol w:w="1157"/>
        <w:gridCol w:w="1198"/>
        <w:gridCol w:w="1178"/>
        <w:gridCol w:w="1177"/>
        <w:gridCol w:w="1178"/>
        <w:gridCol w:w="1178"/>
        <w:gridCol w:w="1178"/>
      </w:tblGrid>
      <w:tr w:rsidR="00507E7D" w:rsidRPr="00707224" w14:paraId="353F7666" w14:textId="77777777" w:rsidTr="00507E7D">
        <w:trPr>
          <w:trHeight w:val="708"/>
        </w:trPr>
        <w:tc>
          <w:tcPr>
            <w:tcW w:w="1034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DFB27E" w14:textId="77777777" w:rsidR="00507E7D" w:rsidRDefault="00507E7D" w:rsidP="00507E7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22CF75CD" w14:textId="77777777" w:rsidR="00507E7D" w:rsidRDefault="00507E7D" w:rsidP="00507E7D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able S2</w:t>
            </w:r>
            <w:r w:rsidRPr="00030A1C">
              <w:rPr>
                <w:rFonts w:ascii="Times New Roman" w:hAnsi="Times New Roman" w:cs="Times New Roman"/>
                <w:b/>
                <w:lang w:val="en-US"/>
              </w:rPr>
              <w:t>. Patient characteristics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of donors used in correlation analyses</w:t>
            </w:r>
          </w:p>
          <w:p w14:paraId="0BE6EDDA" w14:textId="77777777" w:rsidR="00507E7D" w:rsidRPr="00B76258" w:rsidRDefault="00507E7D" w:rsidP="00507E7D">
            <w:pPr>
              <w:rPr>
                <w:rFonts w:ascii="Times New Roman" w:hAnsi="Times New Roman" w:cs="Times New Roman"/>
                <w:b/>
                <w:sz w:val="24"/>
                <w:szCs w:val="26"/>
                <w:lang w:val="en-US"/>
              </w:rPr>
            </w:pPr>
          </w:p>
        </w:tc>
      </w:tr>
      <w:tr w:rsidR="00507E7D" w14:paraId="738710B7" w14:textId="77777777" w:rsidTr="00507E7D">
        <w:trPr>
          <w:trHeight w:val="708"/>
        </w:trPr>
        <w:tc>
          <w:tcPr>
            <w:tcW w:w="2099" w:type="dxa"/>
            <w:tcBorders>
              <w:top w:val="single" w:sz="4" w:space="0" w:color="auto"/>
            </w:tcBorders>
            <w:vAlign w:val="center"/>
          </w:tcPr>
          <w:p w14:paraId="5EADF55A" w14:textId="77777777" w:rsidR="00507E7D" w:rsidRPr="0049338E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33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ncer type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14:paraId="52AA76C7" w14:textId="77777777" w:rsidR="00507E7D" w:rsidRPr="0049338E" w:rsidRDefault="00507E7D" w:rsidP="00507E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33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state</w:t>
            </w:r>
          </w:p>
          <w:p w14:paraId="709B9E83" w14:textId="77777777" w:rsidR="00507E7D" w:rsidRPr="0049338E" w:rsidRDefault="00507E7D" w:rsidP="00507E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33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Pr="004933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er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14:paraId="1D1CE8D9" w14:textId="77777777" w:rsidR="00507E7D" w:rsidRPr="0049338E" w:rsidRDefault="00507E7D" w:rsidP="00507E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ophageal cancer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791D9DFA" w14:textId="77777777" w:rsidR="00507E7D" w:rsidRPr="0049338E" w:rsidRDefault="00507E7D" w:rsidP="00507E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lorectal cancer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vAlign w:val="center"/>
          </w:tcPr>
          <w:p w14:paraId="0042752A" w14:textId="77777777" w:rsidR="00507E7D" w:rsidRPr="0049338E" w:rsidRDefault="00507E7D" w:rsidP="00507E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lanoma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10956AC2" w14:textId="77777777" w:rsidR="00507E7D" w:rsidRPr="0049338E" w:rsidRDefault="00507E7D" w:rsidP="00507E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astric cancer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4F2D452E" w14:textId="77777777" w:rsidR="00507E7D" w:rsidRPr="0049338E" w:rsidRDefault="00507E7D" w:rsidP="00507E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DAC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16C3E078" w14:textId="77777777" w:rsidR="00507E7D" w:rsidRPr="0049338E" w:rsidRDefault="00507E7D" w:rsidP="00507E7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ladder cancer</w:t>
            </w:r>
          </w:p>
        </w:tc>
      </w:tr>
      <w:tr w:rsidR="00507E7D" w14:paraId="5232B2AA" w14:textId="77777777" w:rsidTr="00507E7D">
        <w:trPr>
          <w:trHeight w:val="460"/>
        </w:trPr>
        <w:tc>
          <w:tcPr>
            <w:tcW w:w="2099" w:type="dxa"/>
            <w:vAlign w:val="center"/>
          </w:tcPr>
          <w:p w14:paraId="1F99345E" w14:textId="77777777" w:rsidR="00507E7D" w:rsidRPr="0049338E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33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157" w:type="dxa"/>
            <w:vAlign w:val="center"/>
          </w:tcPr>
          <w:p w14:paraId="537AC59A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23CC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0</w:t>
            </w:r>
          </w:p>
        </w:tc>
        <w:tc>
          <w:tcPr>
            <w:tcW w:w="1198" w:type="dxa"/>
            <w:vAlign w:val="center"/>
          </w:tcPr>
          <w:p w14:paraId="27FB7B6A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6</w:t>
            </w:r>
          </w:p>
        </w:tc>
        <w:tc>
          <w:tcPr>
            <w:tcW w:w="1178" w:type="dxa"/>
            <w:vAlign w:val="center"/>
          </w:tcPr>
          <w:p w14:paraId="75BA5C82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177" w:type="dxa"/>
            <w:vAlign w:val="center"/>
          </w:tcPr>
          <w:p w14:paraId="097BE09D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1178" w:type="dxa"/>
            <w:vAlign w:val="center"/>
          </w:tcPr>
          <w:p w14:paraId="7064A466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178" w:type="dxa"/>
            <w:vAlign w:val="center"/>
          </w:tcPr>
          <w:p w14:paraId="6003D430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178" w:type="dxa"/>
            <w:vAlign w:val="center"/>
          </w:tcPr>
          <w:p w14:paraId="0DF02E73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507E7D" w14:paraId="4198D96B" w14:textId="77777777" w:rsidTr="00507E7D">
        <w:trPr>
          <w:trHeight w:val="460"/>
        </w:trPr>
        <w:tc>
          <w:tcPr>
            <w:tcW w:w="2099" w:type="dxa"/>
            <w:vAlign w:val="center"/>
          </w:tcPr>
          <w:p w14:paraId="7DFD0922" w14:textId="77777777" w:rsidR="00507E7D" w:rsidRPr="0049338E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33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Female, </w:t>
            </w:r>
            <w:r w:rsidRPr="00650E2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57" w:type="dxa"/>
            <w:vAlign w:val="center"/>
          </w:tcPr>
          <w:p w14:paraId="6F545456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98" w:type="dxa"/>
            <w:vAlign w:val="center"/>
          </w:tcPr>
          <w:p w14:paraId="1134522B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 (19%)</w:t>
            </w:r>
          </w:p>
        </w:tc>
        <w:tc>
          <w:tcPr>
            <w:tcW w:w="1178" w:type="dxa"/>
            <w:vAlign w:val="center"/>
          </w:tcPr>
          <w:p w14:paraId="1F40F6E4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 (38%)</w:t>
            </w:r>
          </w:p>
        </w:tc>
        <w:tc>
          <w:tcPr>
            <w:tcW w:w="1177" w:type="dxa"/>
            <w:vAlign w:val="center"/>
          </w:tcPr>
          <w:p w14:paraId="1A4C564E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 (28%)</w:t>
            </w:r>
          </w:p>
        </w:tc>
        <w:tc>
          <w:tcPr>
            <w:tcW w:w="1178" w:type="dxa"/>
            <w:vAlign w:val="center"/>
          </w:tcPr>
          <w:p w14:paraId="7D97C121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 (60%)</w:t>
            </w:r>
          </w:p>
        </w:tc>
        <w:tc>
          <w:tcPr>
            <w:tcW w:w="1178" w:type="dxa"/>
            <w:vAlign w:val="center"/>
          </w:tcPr>
          <w:p w14:paraId="41D9042D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 (50%)</w:t>
            </w:r>
          </w:p>
        </w:tc>
        <w:tc>
          <w:tcPr>
            <w:tcW w:w="1178" w:type="dxa"/>
            <w:vAlign w:val="center"/>
          </w:tcPr>
          <w:p w14:paraId="3D820F7C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0 </w:t>
            </w:r>
          </w:p>
        </w:tc>
      </w:tr>
      <w:tr w:rsidR="00507E7D" w14:paraId="7741D682" w14:textId="77777777" w:rsidTr="00507E7D">
        <w:trPr>
          <w:trHeight w:val="572"/>
        </w:trPr>
        <w:tc>
          <w:tcPr>
            <w:tcW w:w="2099" w:type="dxa"/>
          </w:tcPr>
          <w:p w14:paraId="1FD9C1C1" w14:textId="77777777" w:rsidR="00507E7D" w:rsidRPr="0049338E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33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, years</w:t>
            </w:r>
            <w:r w:rsidRPr="004933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r w:rsidRPr="00493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range)</w:t>
            </w:r>
          </w:p>
        </w:tc>
        <w:tc>
          <w:tcPr>
            <w:tcW w:w="1157" w:type="dxa"/>
          </w:tcPr>
          <w:p w14:paraId="7FEAC175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C0C961E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6 (39-77)</w:t>
            </w:r>
          </w:p>
        </w:tc>
        <w:tc>
          <w:tcPr>
            <w:tcW w:w="1198" w:type="dxa"/>
          </w:tcPr>
          <w:p w14:paraId="39E7FD67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3F11FAE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8 (45-80)</w:t>
            </w:r>
          </w:p>
        </w:tc>
        <w:tc>
          <w:tcPr>
            <w:tcW w:w="1178" w:type="dxa"/>
          </w:tcPr>
          <w:p w14:paraId="2458FFB9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55727D0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0 (42-77)</w:t>
            </w:r>
          </w:p>
        </w:tc>
        <w:tc>
          <w:tcPr>
            <w:tcW w:w="1177" w:type="dxa"/>
          </w:tcPr>
          <w:p w14:paraId="7B9F149A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0E64112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3 (65-79)</w:t>
            </w:r>
          </w:p>
        </w:tc>
        <w:tc>
          <w:tcPr>
            <w:tcW w:w="1178" w:type="dxa"/>
          </w:tcPr>
          <w:p w14:paraId="3C5B2362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F694A42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2 (48-78)</w:t>
            </w:r>
          </w:p>
        </w:tc>
        <w:tc>
          <w:tcPr>
            <w:tcW w:w="1178" w:type="dxa"/>
          </w:tcPr>
          <w:p w14:paraId="55528FC8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B62C246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4 (54-71)</w:t>
            </w:r>
          </w:p>
        </w:tc>
        <w:tc>
          <w:tcPr>
            <w:tcW w:w="1178" w:type="dxa"/>
          </w:tcPr>
          <w:p w14:paraId="76C3D05E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11D974A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8</w:t>
            </w:r>
          </w:p>
        </w:tc>
      </w:tr>
      <w:tr w:rsidR="00507E7D" w14:paraId="1DF446FC" w14:textId="77777777" w:rsidTr="00507E7D">
        <w:trPr>
          <w:trHeight w:val="275"/>
        </w:trPr>
        <w:tc>
          <w:tcPr>
            <w:tcW w:w="2099" w:type="dxa"/>
          </w:tcPr>
          <w:p w14:paraId="33CF3742" w14:textId="77777777" w:rsidR="00507E7D" w:rsidRPr="0049338E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3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age, </w:t>
            </w:r>
            <w:r w:rsidRPr="00650E2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 (%)</w:t>
            </w:r>
            <w:r w:rsidRPr="004933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r w:rsidRPr="00493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493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II</w:t>
            </w:r>
          </w:p>
          <w:p w14:paraId="2F87A689" w14:textId="77777777" w:rsidR="00507E7D" w:rsidRPr="0049338E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  <w:p w14:paraId="020C9B28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</w:t>
            </w:r>
          </w:p>
          <w:p w14:paraId="38A908A7" w14:textId="77777777" w:rsidR="00507E7D" w:rsidRPr="0049338E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157" w:type="dxa"/>
          </w:tcPr>
          <w:p w14:paraId="47BDAE36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2D1194B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AC43D9E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 (63%)</w:t>
            </w:r>
          </w:p>
          <w:p w14:paraId="157CBB68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 (23%)</w:t>
            </w:r>
          </w:p>
          <w:p w14:paraId="6D2E328F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 (10%)</w:t>
            </w:r>
          </w:p>
          <w:p w14:paraId="2056977B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 (5%)</w:t>
            </w:r>
          </w:p>
        </w:tc>
        <w:tc>
          <w:tcPr>
            <w:tcW w:w="1198" w:type="dxa"/>
          </w:tcPr>
          <w:p w14:paraId="34FE0328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FCBD539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 (12%)</w:t>
            </w:r>
          </w:p>
          <w:p w14:paraId="19BFAE52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 (23%)</w:t>
            </w:r>
          </w:p>
          <w:p w14:paraId="698F459F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 (23%)</w:t>
            </w:r>
          </w:p>
          <w:p w14:paraId="386EC9B1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 (4%)</w:t>
            </w:r>
          </w:p>
          <w:p w14:paraId="0D3C587B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 (38%)</w:t>
            </w:r>
          </w:p>
        </w:tc>
        <w:tc>
          <w:tcPr>
            <w:tcW w:w="1178" w:type="dxa"/>
          </w:tcPr>
          <w:p w14:paraId="5F1B1D9B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E4BA29E" w14:textId="010B0A0D" w:rsidR="00507E7D" w:rsidRDefault="00707224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 (13%)</w:t>
            </w:r>
          </w:p>
          <w:p w14:paraId="085D4395" w14:textId="3A2EFBD9" w:rsidR="00707224" w:rsidRDefault="00707224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 (25%)</w:t>
            </w:r>
          </w:p>
          <w:p w14:paraId="26AA630A" w14:textId="54E7856C" w:rsidR="00507E7D" w:rsidRDefault="00707224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 (50%)</w:t>
            </w:r>
          </w:p>
          <w:p w14:paraId="71A62FBA" w14:textId="5761A8E2" w:rsidR="00507E7D" w:rsidRDefault="00707224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 (13%)</w:t>
            </w:r>
          </w:p>
          <w:p w14:paraId="03E74EBD" w14:textId="5D6CEFC2" w:rsidR="00507E7D" w:rsidRPr="00623CC0" w:rsidRDefault="00507E7D" w:rsidP="00707224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177" w:type="dxa"/>
          </w:tcPr>
          <w:p w14:paraId="5BC44D39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4D37620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F676B1E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D8507F0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 (71%)</w:t>
            </w:r>
          </w:p>
          <w:p w14:paraId="438E31D8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 (29%)</w:t>
            </w:r>
          </w:p>
        </w:tc>
        <w:tc>
          <w:tcPr>
            <w:tcW w:w="1178" w:type="dxa"/>
          </w:tcPr>
          <w:p w14:paraId="411AF307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1EA18ED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CCB1D94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 (20%)</w:t>
            </w:r>
          </w:p>
          <w:p w14:paraId="273A9CAC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 (20%)</w:t>
            </w:r>
          </w:p>
          <w:p w14:paraId="0E99272A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 (60%)</w:t>
            </w:r>
          </w:p>
        </w:tc>
        <w:tc>
          <w:tcPr>
            <w:tcW w:w="1178" w:type="dxa"/>
          </w:tcPr>
          <w:p w14:paraId="24801DF9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20A9745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B5A2CA6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 (50%)</w:t>
            </w:r>
          </w:p>
          <w:p w14:paraId="5D6FBC70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29CF041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 (50%)</w:t>
            </w:r>
          </w:p>
        </w:tc>
        <w:tc>
          <w:tcPr>
            <w:tcW w:w="1178" w:type="dxa"/>
          </w:tcPr>
          <w:p w14:paraId="79B99FBD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132035A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6B790E6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B3EB566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FC1EED6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 </w:t>
            </w:r>
          </w:p>
        </w:tc>
      </w:tr>
      <w:tr w:rsidR="00507E7D" w14:paraId="691EF0A1" w14:textId="77777777" w:rsidTr="00507E7D">
        <w:trPr>
          <w:trHeight w:val="1572"/>
        </w:trPr>
        <w:tc>
          <w:tcPr>
            <w:tcW w:w="2099" w:type="dxa"/>
            <w:tcBorders>
              <w:bottom w:val="single" w:sz="4" w:space="0" w:color="auto"/>
            </w:tcBorders>
          </w:tcPr>
          <w:p w14:paraId="3F53F0B6" w14:textId="77777777" w:rsidR="00507E7D" w:rsidRPr="0049338E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338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reatment, </w:t>
            </w:r>
            <w:r w:rsidRPr="00650E2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 (%)</w:t>
            </w:r>
          </w:p>
          <w:p w14:paraId="124654AE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3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motherapy</w:t>
            </w:r>
          </w:p>
          <w:p w14:paraId="2F2B5388" w14:textId="77777777" w:rsidR="00507E7D" w:rsidRPr="0049338E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diotherapy</w:t>
            </w:r>
            <w:r w:rsidRPr="00493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Chemorad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apy</w:t>
            </w:r>
          </w:p>
          <w:p w14:paraId="2C30445A" w14:textId="77777777" w:rsidR="00507E7D" w:rsidRPr="0049338E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30A1C">
              <w:rPr>
                <w:rFonts w:ascii="Times New Roman" w:hAnsi="Times New Roman" w:cs="Times New Roman"/>
                <w:sz w:val="20"/>
                <w:lang w:val="en-US"/>
              </w:rPr>
              <w:t>Checkpoint inhibition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4933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ïve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52BAF029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89C28F6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9DC5DED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60C30E7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CBCE5A9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5C352C5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0 (100%)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14:paraId="214B2942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B7A8CB6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 (4%)</w:t>
            </w:r>
          </w:p>
          <w:p w14:paraId="077503C1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F1DAA3A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01845DE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E3D2479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 (96%)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6AAD1317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CC25118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 (63%)</w:t>
            </w:r>
          </w:p>
          <w:p w14:paraId="15ADC33D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 (13%)</w:t>
            </w:r>
          </w:p>
          <w:p w14:paraId="4627B382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C1E4C7A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168E4C0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 (25%)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201C5A1E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AB9E57F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8A6269B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923F0AF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2D54463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 (57%)</w:t>
            </w:r>
          </w:p>
          <w:p w14:paraId="2AAD6980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 (43%)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59B51DAE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4406F4F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6FAEE0A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38A9BEB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78C7F9B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408331A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 (100%)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099D4577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17E919C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FA51465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 (75%)</w:t>
            </w:r>
          </w:p>
          <w:p w14:paraId="1B0C30F3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 (25%)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3DBE8DFA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2599665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1EB9415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59CB8FA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  <w:p w14:paraId="7871365E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A3FB567" w14:textId="77777777" w:rsidR="00507E7D" w:rsidRPr="00623CC0" w:rsidRDefault="00507E7D" w:rsidP="00507E7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507E7D" w14:paraId="38CEEA2A" w14:textId="77777777" w:rsidTr="00507E7D">
        <w:trPr>
          <w:trHeight w:val="1426"/>
        </w:trPr>
        <w:tc>
          <w:tcPr>
            <w:tcW w:w="2099" w:type="dxa"/>
            <w:tcBorders>
              <w:bottom w:val="single" w:sz="4" w:space="0" w:color="auto"/>
            </w:tcBorders>
          </w:tcPr>
          <w:p w14:paraId="630243E0" w14:textId="77777777" w:rsidR="00507E7D" w:rsidRPr="0049338E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338E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  <w:t>Vγ9Vδ2 T-cell</w:t>
            </w:r>
            <w:r w:rsidRPr="004933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 of CD3</w:t>
            </w:r>
            <w:r w:rsidRPr="0049338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+</w:t>
            </w:r>
            <w:r w:rsidRPr="004933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cells in </w:t>
            </w:r>
            <w:r w:rsidRPr="0049338E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  <w:lang w:val="en-US"/>
              </w:rPr>
              <w:t>peripheral blood</w:t>
            </w:r>
            <w:r w:rsidRPr="004933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at baseline,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%</w:t>
            </w:r>
            <w:r w:rsidRPr="004933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523B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n (range)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68F2DE16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83ED98B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2E2C8463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7%</w:t>
            </w:r>
          </w:p>
          <w:p w14:paraId="7CDF8A1A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0.02-23.8)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14:paraId="26C1F3DE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9B55F31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3E11C8F2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.1%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  <w:t>(0.4-9.6)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4B56C65A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B044DC0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F279D89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7%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  <w:t>(0.1-7.8)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3DD361FE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1632337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034ADBF0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8%</w:t>
            </w:r>
          </w:p>
          <w:p w14:paraId="69E4297A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0.2-5.1)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71181C5D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50513F8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EDBF86B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2.3% </w:t>
            </w:r>
          </w:p>
          <w:p w14:paraId="07D60D39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0.3-5.7)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39C5E9FF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78AEAE81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0698705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.7% </w:t>
            </w:r>
          </w:p>
          <w:p w14:paraId="4B6DA3E8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0.2-4.5)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4835D3FF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5412B9DF" w14:textId="77777777" w:rsidR="00507E7D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D7190DA" w14:textId="77777777" w:rsidR="00507E7D" w:rsidRPr="00623CC0" w:rsidRDefault="00507E7D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%</w:t>
            </w:r>
          </w:p>
        </w:tc>
      </w:tr>
      <w:tr w:rsidR="00507E7D" w14:paraId="3BCBFAFA" w14:textId="77777777" w:rsidTr="00507E7D">
        <w:trPr>
          <w:trHeight w:val="1426"/>
        </w:trPr>
        <w:tc>
          <w:tcPr>
            <w:tcW w:w="1034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A278B" w14:textId="77777777" w:rsidR="00507E7D" w:rsidRDefault="00507E7D" w:rsidP="00507E7D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23B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AC = Pancreatic ductal adenocarcinoma</w:t>
            </w:r>
          </w:p>
        </w:tc>
      </w:tr>
    </w:tbl>
    <w:p w14:paraId="7DBADD73" w14:textId="0D4BC778" w:rsidR="006A1BA7" w:rsidRDefault="006A1BA7" w:rsidP="006A1BA7">
      <w:pPr>
        <w:rPr>
          <w:rFonts w:ascii="Times New Roman" w:hAnsi="Times New Roman" w:cs="Times New Roman"/>
          <w:b/>
          <w:sz w:val="24"/>
          <w:szCs w:val="26"/>
          <w:lang w:val="en-US"/>
        </w:rPr>
      </w:pPr>
    </w:p>
    <w:p w14:paraId="78AB78ED" w14:textId="322AEC1A" w:rsidR="00623CC0" w:rsidRPr="00523B86" w:rsidRDefault="00623CC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23B86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Tabelraster"/>
        <w:tblpPr w:leftFromText="141" w:rightFromText="141" w:horzAnchor="margin" w:tblpY="-480"/>
        <w:tblW w:w="8658" w:type="dxa"/>
        <w:tblLayout w:type="fixed"/>
        <w:tblCellMar>
          <w:left w:w="85" w:type="dxa"/>
        </w:tblCellMar>
        <w:tblLook w:val="04A0" w:firstRow="1" w:lastRow="0" w:firstColumn="1" w:lastColumn="0" w:noHBand="0" w:noVBand="1"/>
      </w:tblPr>
      <w:tblGrid>
        <w:gridCol w:w="2283"/>
        <w:gridCol w:w="2102"/>
        <w:gridCol w:w="2102"/>
        <w:gridCol w:w="2103"/>
        <w:gridCol w:w="68"/>
      </w:tblGrid>
      <w:tr w:rsidR="00C84F71" w:rsidRPr="00707224" w14:paraId="5B06D359" w14:textId="77777777" w:rsidTr="00507E7D">
        <w:trPr>
          <w:trHeight w:val="273"/>
        </w:trPr>
        <w:tc>
          <w:tcPr>
            <w:tcW w:w="865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5B6C7F" w14:textId="0F743896" w:rsidR="00623CC0" w:rsidRDefault="0049338E" w:rsidP="00507E7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6"/>
                <w:lang w:val="en-US"/>
              </w:rPr>
              <w:lastRenderedPageBreak/>
              <w:br w:type="page"/>
            </w:r>
          </w:p>
          <w:p w14:paraId="0B69203F" w14:textId="0700684F" w:rsidR="00C84F71" w:rsidRPr="00030A1C" w:rsidRDefault="00507E7D" w:rsidP="00507E7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</w:t>
            </w:r>
            <w:r w:rsidR="00C84F71">
              <w:rPr>
                <w:rFonts w:ascii="Times New Roman" w:hAnsi="Times New Roman" w:cs="Times New Roman"/>
                <w:b/>
                <w:lang w:val="en-US"/>
              </w:rPr>
              <w:t>able S3</w:t>
            </w:r>
            <w:r w:rsidR="00C84F71" w:rsidRPr="00030A1C">
              <w:rPr>
                <w:rFonts w:ascii="Times New Roman" w:hAnsi="Times New Roman" w:cs="Times New Roman"/>
                <w:b/>
                <w:lang w:val="en-US"/>
              </w:rPr>
              <w:t>. Patient characteristics</w:t>
            </w:r>
            <w:r w:rsidR="00C84F71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523B86">
              <w:rPr>
                <w:rFonts w:ascii="Times New Roman" w:hAnsi="Times New Roman" w:cs="Times New Roman"/>
                <w:b/>
                <w:lang w:val="en-US"/>
              </w:rPr>
              <w:t xml:space="preserve">of donors </w:t>
            </w:r>
            <w:r w:rsidR="00C84F71">
              <w:rPr>
                <w:rFonts w:ascii="Times New Roman" w:hAnsi="Times New Roman" w:cs="Times New Roman"/>
                <w:b/>
                <w:lang w:val="en-US"/>
              </w:rPr>
              <w:t>used in expansion assays</w:t>
            </w:r>
          </w:p>
        </w:tc>
      </w:tr>
      <w:tr w:rsidR="00C84F71" w:rsidRPr="00030A1C" w14:paraId="3EEE5064" w14:textId="77777777" w:rsidTr="00507E7D">
        <w:trPr>
          <w:gridAfter w:val="1"/>
          <w:wAfter w:w="68" w:type="dxa"/>
          <w:trHeight w:val="273"/>
        </w:trPr>
        <w:tc>
          <w:tcPr>
            <w:tcW w:w="2283" w:type="dxa"/>
            <w:tcBorders>
              <w:top w:val="single" w:sz="4" w:space="0" w:color="auto"/>
            </w:tcBorders>
          </w:tcPr>
          <w:p w14:paraId="2FE6DB98" w14:textId="77777777" w:rsidR="00C84F71" w:rsidRPr="00030A1C" w:rsidRDefault="00C84F71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030A1C">
              <w:rPr>
                <w:rFonts w:ascii="Times New Roman" w:hAnsi="Times New Roman" w:cs="Times New Roman"/>
                <w:b/>
                <w:sz w:val="20"/>
                <w:lang w:val="en-US"/>
              </w:rPr>
              <w:t>Cancer type</w:t>
            </w:r>
          </w:p>
        </w:tc>
        <w:tc>
          <w:tcPr>
            <w:tcW w:w="2102" w:type="dxa"/>
            <w:tcBorders>
              <w:top w:val="single" w:sz="4" w:space="0" w:color="auto"/>
            </w:tcBorders>
          </w:tcPr>
          <w:p w14:paraId="46831D07" w14:textId="77777777" w:rsidR="00C84F71" w:rsidRPr="00030A1C" w:rsidRDefault="00C84F71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030A1C">
              <w:rPr>
                <w:rFonts w:ascii="Times New Roman" w:hAnsi="Times New Roman" w:cs="Times New Roman"/>
                <w:b/>
                <w:sz w:val="20"/>
                <w:lang w:val="en-US"/>
              </w:rPr>
              <w:t>Gastric cancer</w:t>
            </w:r>
          </w:p>
        </w:tc>
        <w:tc>
          <w:tcPr>
            <w:tcW w:w="2102" w:type="dxa"/>
            <w:tcBorders>
              <w:top w:val="single" w:sz="4" w:space="0" w:color="auto"/>
            </w:tcBorders>
          </w:tcPr>
          <w:p w14:paraId="2EFD61F9" w14:textId="78EF8574" w:rsidR="00C84F71" w:rsidRPr="00030A1C" w:rsidRDefault="00C84F71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030A1C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Esophageal </w:t>
            </w:r>
            <w:r w:rsidR="00523B86">
              <w:rPr>
                <w:rFonts w:ascii="Times New Roman" w:hAnsi="Times New Roman" w:cs="Times New Roman"/>
                <w:b/>
                <w:sz w:val="20"/>
                <w:lang w:val="en-US"/>
              </w:rPr>
              <w:t>cancer</w:t>
            </w:r>
          </w:p>
        </w:tc>
        <w:tc>
          <w:tcPr>
            <w:tcW w:w="2103" w:type="dxa"/>
            <w:tcBorders>
              <w:top w:val="single" w:sz="4" w:space="0" w:color="auto"/>
            </w:tcBorders>
          </w:tcPr>
          <w:p w14:paraId="49A44B6C" w14:textId="77777777" w:rsidR="00C84F71" w:rsidRPr="00030A1C" w:rsidRDefault="00C84F71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030A1C">
              <w:rPr>
                <w:rFonts w:ascii="Times New Roman" w:hAnsi="Times New Roman" w:cs="Times New Roman"/>
                <w:b/>
                <w:sz w:val="20"/>
                <w:lang w:val="en-US"/>
              </w:rPr>
              <w:t>Melanoma</w:t>
            </w:r>
          </w:p>
        </w:tc>
      </w:tr>
      <w:tr w:rsidR="00C84F71" w:rsidRPr="00030A1C" w14:paraId="5123A55C" w14:textId="77777777" w:rsidTr="00507E7D">
        <w:trPr>
          <w:gridAfter w:val="1"/>
          <w:wAfter w:w="68" w:type="dxa"/>
          <w:trHeight w:val="273"/>
        </w:trPr>
        <w:tc>
          <w:tcPr>
            <w:tcW w:w="2283" w:type="dxa"/>
            <w:vAlign w:val="center"/>
          </w:tcPr>
          <w:p w14:paraId="578EE438" w14:textId="77777777" w:rsidR="00C84F71" w:rsidRPr="00030A1C" w:rsidRDefault="00C84F71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n</w:t>
            </w:r>
          </w:p>
        </w:tc>
        <w:tc>
          <w:tcPr>
            <w:tcW w:w="2102" w:type="dxa"/>
            <w:vAlign w:val="center"/>
          </w:tcPr>
          <w:p w14:paraId="1FD614A8" w14:textId="77777777" w:rsidR="00C84F71" w:rsidRPr="00030A1C" w:rsidRDefault="00C84F71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0A1C">
              <w:rPr>
                <w:rFonts w:ascii="Times New Roman" w:hAnsi="Times New Roman" w:cs="Times New Roman"/>
                <w:sz w:val="20"/>
                <w:lang w:val="en-US"/>
              </w:rPr>
              <w:t>5</w:t>
            </w:r>
          </w:p>
        </w:tc>
        <w:tc>
          <w:tcPr>
            <w:tcW w:w="2102" w:type="dxa"/>
            <w:vAlign w:val="center"/>
          </w:tcPr>
          <w:p w14:paraId="72E3427A" w14:textId="77777777" w:rsidR="00C84F71" w:rsidRPr="00030A1C" w:rsidRDefault="00C84F71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0A1C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</w:p>
        </w:tc>
        <w:tc>
          <w:tcPr>
            <w:tcW w:w="2103" w:type="dxa"/>
            <w:vAlign w:val="center"/>
          </w:tcPr>
          <w:p w14:paraId="137A2D2C" w14:textId="77777777" w:rsidR="00C84F71" w:rsidRPr="00030A1C" w:rsidRDefault="00C84F71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</w:p>
        </w:tc>
      </w:tr>
      <w:tr w:rsidR="00C84F71" w:rsidRPr="00030A1C" w14:paraId="4B210120" w14:textId="77777777" w:rsidTr="00507E7D">
        <w:trPr>
          <w:gridAfter w:val="1"/>
          <w:wAfter w:w="68" w:type="dxa"/>
          <w:trHeight w:val="273"/>
        </w:trPr>
        <w:tc>
          <w:tcPr>
            <w:tcW w:w="2283" w:type="dxa"/>
            <w:vAlign w:val="center"/>
          </w:tcPr>
          <w:p w14:paraId="5F8B92FC" w14:textId="1F619F58" w:rsidR="00C84F71" w:rsidRPr="00030A1C" w:rsidRDefault="00C84F71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030A1C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Female, </w:t>
            </w:r>
            <w:r w:rsidRPr="00D214E0">
              <w:rPr>
                <w:rFonts w:ascii="Times New Roman" w:hAnsi="Times New Roman" w:cs="Times New Roman"/>
                <w:bCs/>
                <w:sz w:val="20"/>
                <w:lang w:val="en-US"/>
              </w:rPr>
              <w:t>n</w:t>
            </w:r>
            <w:r w:rsidR="00D214E0" w:rsidRPr="00D214E0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 (%)</w:t>
            </w:r>
          </w:p>
        </w:tc>
        <w:tc>
          <w:tcPr>
            <w:tcW w:w="2102" w:type="dxa"/>
            <w:vAlign w:val="center"/>
          </w:tcPr>
          <w:p w14:paraId="0892C237" w14:textId="7F4080CF" w:rsidR="00C84F71" w:rsidRPr="00030A1C" w:rsidRDefault="00C84F71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0A1C"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  <w:r w:rsidR="00D214E0">
              <w:rPr>
                <w:rFonts w:ascii="Times New Roman" w:hAnsi="Times New Roman" w:cs="Times New Roman"/>
                <w:sz w:val="20"/>
                <w:lang w:val="en-US"/>
              </w:rPr>
              <w:t xml:space="preserve"> (60%)</w:t>
            </w:r>
          </w:p>
        </w:tc>
        <w:tc>
          <w:tcPr>
            <w:tcW w:w="2102" w:type="dxa"/>
            <w:vAlign w:val="center"/>
          </w:tcPr>
          <w:p w14:paraId="01316458" w14:textId="7922A6FB" w:rsidR="00C84F71" w:rsidRPr="00030A1C" w:rsidRDefault="00C84F71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0A1C"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  <w:r w:rsidR="00D214E0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</w:tc>
        <w:tc>
          <w:tcPr>
            <w:tcW w:w="2103" w:type="dxa"/>
            <w:vAlign w:val="center"/>
          </w:tcPr>
          <w:p w14:paraId="5EE32576" w14:textId="1E57FC31" w:rsidR="00C84F71" w:rsidRPr="00030A1C" w:rsidRDefault="00C84F71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  <w:r w:rsidR="00D214E0">
              <w:rPr>
                <w:rFonts w:ascii="Times New Roman" w:hAnsi="Times New Roman" w:cs="Times New Roman"/>
                <w:sz w:val="20"/>
                <w:lang w:val="en-US"/>
              </w:rPr>
              <w:t xml:space="preserve"> (25%)</w:t>
            </w:r>
          </w:p>
        </w:tc>
      </w:tr>
      <w:tr w:rsidR="00C84F71" w:rsidRPr="00030A1C" w14:paraId="1EAA3B46" w14:textId="77777777" w:rsidTr="00507E7D">
        <w:trPr>
          <w:gridAfter w:val="1"/>
          <w:wAfter w:w="68" w:type="dxa"/>
          <w:trHeight w:val="273"/>
        </w:trPr>
        <w:tc>
          <w:tcPr>
            <w:tcW w:w="2283" w:type="dxa"/>
          </w:tcPr>
          <w:p w14:paraId="4C350516" w14:textId="77777777" w:rsidR="00C84F71" w:rsidRPr="00030A1C" w:rsidRDefault="00C84F71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030A1C">
              <w:rPr>
                <w:rFonts w:ascii="Times New Roman" w:hAnsi="Times New Roman" w:cs="Times New Roman"/>
                <w:b/>
                <w:sz w:val="20"/>
                <w:lang w:val="en-US"/>
              </w:rPr>
              <w:t>Age, years</w:t>
            </w:r>
            <w:r w:rsidRPr="00030A1C">
              <w:rPr>
                <w:rFonts w:ascii="Times New Roman" w:hAnsi="Times New Roman" w:cs="Times New Roman"/>
                <w:b/>
                <w:sz w:val="20"/>
                <w:lang w:val="en-US"/>
              </w:rPr>
              <w:br/>
            </w:r>
            <w:r w:rsidRPr="00030A1C">
              <w:rPr>
                <w:rFonts w:ascii="Times New Roman" w:hAnsi="Times New Roman" w:cs="Times New Roman"/>
                <w:sz w:val="20"/>
                <w:lang w:val="en-US"/>
              </w:rPr>
              <w:t>Mean (range)</w:t>
            </w:r>
          </w:p>
        </w:tc>
        <w:tc>
          <w:tcPr>
            <w:tcW w:w="2102" w:type="dxa"/>
          </w:tcPr>
          <w:p w14:paraId="2910FC61" w14:textId="77777777" w:rsidR="00C84F71" w:rsidRPr="00030A1C" w:rsidRDefault="00C84F71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0BAED17C" w14:textId="77777777" w:rsidR="00C84F71" w:rsidRPr="00030A1C" w:rsidRDefault="00C84F71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0A1C">
              <w:rPr>
                <w:rFonts w:ascii="Times New Roman" w:hAnsi="Times New Roman" w:cs="Times New Roman"/>
                <w:sz w:val="20"/>
                <w:lang w:val="en-US"/>
              </w:rPr>
              <w:t>62 (48-78)</w:t>
            </w:r>
          </w:p>
        </w:tc>
        <w:tc>
          <w:tcPr>
            <w:tcW w:w="2102" w:type="dxa"/>
          </w:tcPr>
          <w:p w14:paraId="4CA73705" w14:textId="77777777" w:rsidR="00C84F71" w:rsidRPr="00030A1C" w:rsidRDefault="00C84F71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</w:p>
          <w:p w14:paraId="45F6A4C4" w14:textId="77777777" w:rsidR="00C84F71" w:rsidRPr="00030A1C" w:rsidRDefault="00C84F71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0A1C">
              <w:rPr>
                <w:rFonts w:ascii="Times New Roman" w:hAnsi="Times New Roman" w:cs="Times New Roman"/>
                <w:sz w:val="20"/>
                <w:lang w:val="en-US"/>
              </w:rPr>
              <w:t>80</w:t>
            </w:r>
          </w:p>
        </w:tc>
        <w:tc>
          <w:tcPr>
            <w:tcW w:w="2103" w:type="dxa"/>
          </w:tcPr>
          <w:p w14:paraId="221BC6E6" w14:textId="77777777" w:rsidR="00C84F71" w:rsidRPr="00030A1C" w:rsidRDefault="00C84F71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0A1C">
              <w:rPr>
                <w:rFonts w:ascii="Times New Roman" w:hAnsi="Times New Roman" w:cs="Times New Roman"/>
                <w:sz w:val="20"/>
                <w:lang w:val="en-US"/>
              </w:rPr>
              <w:br/>
              <w:t>73 (67-77)</w:t>
            </w:r>
          </w:p>
        </w:tc>
      </w:tr>
      <w:tr w:rsidR="00C84F71" w:rsidRPr="00030A1C" w14:paraId="26996512" w14:textId="77777777" w:rsidTr="00507E7D">
        <w:trPr>
          <w:gridAfter w:val="1"/>
          <w:wAfter w:w="68" w:type="dxa"/>
          <w:trHeight w:val="273"/>
        </w:trPr>
        <w:tc>
          <w:tcPr>
            <w:tcW w:w="2283" w:type="dxa"/>
          </w:tcPr>
          <w:p w14:paraId="03B0BE7B" w14:textId="2E5EE67D" w:rsidR="00C84F71" w:rsidRPr="00030A1C" w:rsidRDefault="00C84F71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0A1C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Stage, </w:t>
            </w:r>
            <w:r w:rsidRPr="00D214E0">
              <w:rPr>
                <w:rFonts w:ascii="Times New Roman" w:hAnsi="Times New Roman" w:cs="Times New Roman"/>
                <w:bCs/>
                <w:sz w:val="20"/>
                <w:lang w:val="en-US"/>
              </w:rPr>
              <w:t>n</w:t>
            </w:r>
            <w:r w:rsidR="00D214E0" w:rsidRPr="00D214E0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 (%)</w:t>
            </w:r>
            <w:r w:rsidRPr="00030A1C">
              <w:rPr>
                <w:rFonts w:ascii="Times New Roman" w:hAnsi="Times New Roman" w:cs="Times New Roman"/>
                <w:b/>
                <w:sz w:val="20"/>
                <w:lang w:val="en-US"/>
              </w:rPr>
              <w:br/>
            </w:r>
            <w:r w:rsidRPr="00030A1C">
              <w:rPr>
                <w:rFonts w:ascii="Times New Roman" w:hAnsi="Times New Roman" w:cs="Times New Roman"/>
                <w:sz w:val="20"/>
                <w:lang w:val="en-US"/>
              </w:rPr>
              <w:t>I</w:t>
            </w:r>
            <w:r w:rsidRPr="00030A1C">
              <w:rPr>
                <w:rFonts w:ascii="Times New Roman" w:hAnsi="Times New Roman" w:cs="Times New Roman"/>
                <w:sz w:val="20"/>
                <w:lang w:val="en-US"/>
              </w:rPr>
              <w:br/>
              <w:t>II</w:t>
            </w:r>
          </w:p>
          <w:p w14:paraId="2E882431" w14:textId="77777777" w:rsidR="00C84F71" w:rsidRPr="00030A1C" w:rsidRDefault="00C84F71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0A1C">
              <w:rPr>
                <w:rFonts w:ascii="Times New Roman" w:hAnsi="Times New Roman" w:cs="Times New Roman"/>
                <w:sz w:val="20"/>
                <w:lang w:val="en-US"/>
              </w:rPr>
              <w:t>III</w:t>
            </w:r>
          </w:p>
          <w:p w14:paraId="37E1256C" w14:textId="77777777" w:rsidR="00C84F71" w:rsidRPr="00030A1C" w:rsidRDefault="00C84F71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030A1C">
              <w:rPr>
                <w:rFonts w:ascii="Times New Roman" w:hAnsi="Times New Roman" w:cs="Times New Roman"/>
                <w:sz w:val="20"/>
                <w:lang w:val="en-US"/>
              </w:rPr>
              <w:t>IV</w:t>
            </w:r>
          </w:p>
        </w:tc>
        <w:tc>
          <w:tcPr>
            <w:tcW w:w="2102" w:type="dxa"/>
          </w:tcPr>
          <w:p w14:paraId="53656DDC" w14:textId="105BA98D" w:rsidR="00C84F71" w:rsidRPr="00030A1C" w:rsidRDefault="00C84F71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0A1C">
              <w:rPr>
                <w:rFonts w:ascii="Times New Roman" w:hAnsi="Times New Roman" w:cs="Times New Roman"/>
                <w:sz w:val="20"/>
                <w:lang w:val="en-US"/>
              </w:rPr>
              <w:br/>
            </w:r>
            <w:r w:rsidRPr="00030A1C">
              <w:rPr>
                <w:rFonts w:ascii="Times New Roman" w:hAnsi="Times New Roman" w:cs="Times New Roman"/>
                <w:sz w:val="20"/>
                <w:lang w:val="en-US"/>
              </w:rPr>
              <w:br/>
              <w:t>1</w:t>
            </w:r>
            <w:r w:rsidR="00D214E0">
              <w:rPr>
                <w:rFonts w:ascii="Times New Roman" w:hAnsi="Times New Roman" w:cs="Times New Roman"/>
                <w:sz w:val="20"/>
                <w:lang w:val="en-US"/>
              </w:rPr>
              <w:t xml:space="preserve"> (20%)</w:t>
            </w:r>
            <w:r w:rsidRPr="00030A1C">
              <w:rPr>
                <w:rFonts w:ascii="Times New Roman" w:hAnsi="Times New Roman" w:cs="Times New Roman"/>
                <w:sz w:val="20"/>
                <w:lang w:val="en-US"/>
              </w:rPr>
              <w:br/>
              <w:t>1</w:t>
            </w:r>
            <w:r w:rsidR="00D214E0">
              <w:rPr>
                <w:rFonts w:ascii="Times New Roman" w:hAnsi="Times New Roman" w:cs="Times New Roman"/>
                <w:sz w:val="20"/>
                <w:lang w:val="en-US"/>
              </w:rPr>
              <w:t xml:space="preserve"> (20%)</w:t>
            </w:r>
            <w:r w:rsidRPr="00030A1C">
              <w:rPr>
                <w:rFonts w:ascii="Times New Roman" w:hAnsi="Times New Roman" w:cs="Times New Roman"/>
                <w:sz w:val="20"/>
                <w:lang w:val="en-US"/>
              </w:rPr>
              <w:br/>
              <w:t>3</w:t>
            </w:r>
            <w:r w:rsidR="00D214E0">
              <w:rPr>
                <w:rFonts w:ascii="Times New Roman" w:hAnsi="Times New Roman" w:cs="Times New Roman"/>
                <w:sz w:val="20"/>
                <w:lang w:val="en-US"/>
              </w:rPr>
              <w:t xml:space="preserve"> (60%)</w:t>
            </w:r>
          </w:p>
        </w:tc>
        <w:tc>
          <w:tcPr>
            <w:tcW w:w="2102" w:type="dxa"/>
          </w:tcPr>
          <w:p w14:paraId="753471A7" w14:textId="77777777" w:rsidR="00C84F71" w:rsidRPr="00030A1C" w:rsidRDefault="00C84F71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0A1C">
              <w:rPr>
                <w:rFonts w:ascii="Times New Roman" w:hAnsi="Times New Roman" w:cs="Times New Roman"/>
                <w:sz w:val="20"/>
                <w:lang w:val="en-US"/>
              </w:rPr>
              <w:br/>
            </w:r>
            <w:r w:rsidRPr="00030A1C">
              <w:rPr>
                <w:rFonts w:ascii="Times New Roman" w:hAnsi="Times New Roman" w:cs="Times New Roman"/>
                <w:sz w:val="20"/>
                <w:lang w:val="en-US"/>
              </w:rPr>
              <w:br/>
              <w:t>1</w:t>
            </w:r>
          </w:p>
        </w:tc>
        <w:tc>
          <w:tcPr>
            <w:tcW w:w="2103" w:type="dxa"/>
          </w:tcPr>
          <w:p w14:paraId="77F9009C" w14:textId="6BA1EC14" w:rsidR="00C84F71" w:rsidRPr="00030A1C" w:rsidRDefault="00C84F71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0A1C">
              <w:rPr>
                <w:rFonts w:ascii="Times New Roman" w:hAnsi="Times New Roman" w:cs="Times New Roman"/>
                <w:sz w:val="20"/>
                <w:lang w:val="en-US"/>
              </w:rPr>
              <w:br/>
            </w:r>
            <w:r w:rsidRPr="00030A1C">
              <w:rPr>
                <w:rFonts w:ascii="Times New Roman" w:hAnsi="Times New Roman" w:cs="Times New Roman"/>
                <w:sz w:val="20"/>
                <w:lang w:val="en-US"/>
              </w:rPr>
              <w:br/>
            </w:r>
            <w:r w:rsidRPr="00030A1C">
              <w:rPr>
                <w:rFonts w:ascii="Times New Roman" w:hAnsi="Times New Roman" w:cs="Times New Roman"/>
                <w:sz w:val="20"/>
                <w:lang w:val="en-US"/>
              </w:rPr>
              <w:br/>
              <w:t>3</w:t>
            </w:r>
            <w:r w:rsidR="00D214E0">
              <w:rPr>
                <w:rFonts w:ascii="Times New Roman" w:hAnsi="Times New Roman" w:cs="Times New Roman"/>
                <w:sz w:val="20"/>
                <w:lang w:val="en-US"/>
              </w:rPr>
              <w:t xml:space="preserve"> (75%)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br/>
              <w:t>1</w:t>
            </w:r>
            <w:r w:rsidR="00D214E0">
              <w:rPr>
                <w:rFonts w:ascii="Times New Roman" w:hAnsi="Times New Roman" w:cs="Times New Roman"/>
                <w:sz w:val="20"/>
                <w:lang w:val="en-US"/>
              </w:rPr>
              <w:t xml:space="preserve"> (25%)</w:t>
            </w:r>
          </w:p>
        </w:tc>
      </w:tr>
      <w:tr w:rsidR="00C84F71" w:rsidRPr="00030A1C" w14:paraId="18D3C9AE" w14:textId="77777777" w:rsidTr="00507E7D">
        <w:trPr>
          <w:gridAfter w:val="1"/>
          <w:wAfter w:w="68" w:type="dxa"/>
          <w:trHeight w:val="201"/>
        </w:trPr>
        <w:tc>
          <w:tcPr>
            <w:tcW w:w="2283" w:type="dxa"/>
          </w:tcPr>
          <w:p w14:paraId="65C73BE1" w14:textId="13119042" w:rsidR="00C84F71" w:rsidRPr="00030A1C" w:rsidRDefault="00C84F71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030A1C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Treatment, </w:t>
            </w:r>
            <w:r w:rsidRPr="00D214E0">
              <w:rPr>
                <w:rFonts w:ascii="Times New Roman" w:hAnsi="Times New Roman" w:cs="Times New Roman"/>
                <w:bCs/>
                <w:sz w:val="20"/>
                <w:lang w:val="en-US"/>
              </w:rPr>
              <w:t>n</w:t>
            </w:r>
            <w:r w:rsidR="00D214E0" w:rsidRPr="00D214E0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 (%)</w:t>
            </w:r>
          </w:p>
          <w:p w14:paraId="27510680" w14:textId="77777777" w:rsidR="00C84F71" w:rsidRPr="00030A1C" w:rsidRDefault="00C84F71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0A1C">
              <w:rPr>
                <w:rFonts w:ascii="Times New Roman" w:hAnsi="Times New Roman" w:cs="Times New Roman"/>
                <w:sz w:val="20"/>
                <w:lang w:val="en-US"/>
              </w:rPr>
              <w:t>Checkpoint inhibition</w:t>
            </w:r>
            <w:r w:rsidRPr="00030A1C">
              <w:rPr>
                <w:rFonts w:ascii="Times New Roman" w:hAnsi="Times New Roman" w:cs="Times New Roman"/>
                <w:sz w:val="20"/>
                <w:lang w:val="en-US"/>
              </w:rPr>
              <w:br/>
              <w:t>Naïve</w:t>
            </w:r>
          </w:p>
        </w:tc>
        <w:tc>
          <w:tcPr>
            <w:tcW w:w="2102" w:type="dxa"/>
          </w:tcPr>
          <w:p w14:paraId="6A731538" w14:textId="5325BA97" w:rsidR="00C84F71" w:rsidRPr="00030A1C" w:rsidRDefault="00C84F71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0A1C">
              <w:rPr>
                <w:rFonts w:ascii="Times New Roman" w:hAnsi="Times New Roman" w:cs="Times New Roman"/>
                <w:sz w:val="20"/>
                <w:lang w:val="en-US"/>
              </w:rPr>
              <w:br/>
            </w:r>
            <w:r w:rsidRPr="00030A1C">
              <w:rPr>
                <w:rFonts w:ascii="Times New Roman" w:hAnsi="Times New Roman" w:cs="Times New Roman"/>
                <w:sz w:val="20"/>
                <w:lang w:val="en-US"/>
              </w:rPr>
              <w:br/>
              <w:t>5</w:t>
            </w:r>
            <w:r w:rsidR="00D214E0">
              <w:rPr>
                <w:rFonts w:ascii="Times New Roman" w:hAnsi="Times New Roman" w:cs="Times New Roman"/>
                <w:sz w:val="20"/>
                <w:lang w:val="en-US"/>
              </w:rPr>
              <w:t xml:space="preserve"> (100%)</w:t>
            </w:r>
          </w:p>
        </w:tc>
        <w:tc>
          <w:tcPr>
            <w:tcW w:w="2102" w:type="dxa"/>
          </w:tcPr>
          <w:p w14:paraId="5C01F270" w14:textId="77777777" w:rsidR="00C84F71" w:rsidRPr="00030A1C" w:rsidRDefault="00C84F71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0A1C">
              <w:rPr>
                <w:rFonts w:ascii="Times New Roman" w:hAnsi="Times New Roman" w:cs="Times New Roman"/>
                <w:sz w:val="20"/>
                <w:lang w:val="en-US"/>
              </w:rPr>
              <w:br/>
            </w:r>
            <w:r w:rsidRPr="00030A1C">
              <w:rPr>
                <w:rFonts w:ascii="Times New Roman" w:hAnsi="Times New Roman" w:cs="Times New Roman"/>
                <w:sz w:val="20"/>
                <w:lang w:val="en-US"/>
              </w:rPr>
              <w:br/>
              <w:t>1</w:t>
            </w:r>
          </w:p>
        </w:tc>
        <w:tc>
          <w:tcPr>
            <w:tcW w:w="2103" w:type="dxa"/>
          </w:tcPr>
          <w:p w14:paraId="51BE9E82" w14:textId="15B99FAC" w:rsidR="00C84F71" w:rsidRPr="00030A1C" w:rsidRDefault="00C84F71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br/>
              <w:t>2</w:t>
            </w:r>
            <w:r w:rsidR="00D214E0">
              <w:rPr>
                <w:rFonts w:ascii="Times New Roman" w:hAnsi="Times New Roman" w:cs="Times New Roman"/>
                <w:sz w:val="20"/>
                <w:lang w:val="en-US"/>
              </w:rPr>
              <w:t xml:space="preserve"> (50%)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br/>
              <w:t>2</w:t>
            </w:r>
            <w:r w:rsidR="00D214E0">
              <w:rPr>
                <w:rFonts w:ascii="Times New Roman" w:hAnsi="Times New Roman" w:cs="Times New Roman"/>
                <w:sz w:val="20"/>
                <w:lang w:val="en-US"/>
              </w:rPr>
              <w:t xml:space="preserve"> (50%)</w:t>
            </w:r>
          </w:p>
        </w:tc>
      </w:tr>
      <w:tr w:rsidR="00C84F71" w:rsidRPr="00245087" w14:paraId="7333967F" w14:textId="77777777" w:rsidTr="00507E7D">
        <w:trPr>
          <w:gridAfter w:val="1"/>
          <w:wAfter w:w="68" w:type="dxa"/>
          <w:trHeight w:val="64"/>
        </w:trPr>
        <w:tc>
          <w:tcPr>
            <w:tcW w:w="2283" w:type="dxa"/>
          </w:tcPr>
          <w:p w14:paraId="0FECD3A2" w14:textId="6190188A" w:rsidR="00C84F71" w:rsidRPr="00030A1C" w:rsidRDefault="00C84F71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030A1C">
              <w:rPr>
                <w:rFonts w:ascii="Times New Roman" w:hAnsi="Times New Roman" w:cs="Times New Roman"/>
                <w:b/>
                <w:sz w:val="20"/>
                <w:shd w:val="clear" w:color="auto" w:fill="FFFFFF"/>
                <w:lang w:val="en-US"/>
              </w:rPr>
              <w:t xml:space="preserve">Vγ9Vδ2 </w:t>
            </w:r>
            <w:r>
              <w:rPr>
                <w:rFonts w:ascii="Times New Roman" w:hAnsi="Times New Roman" w:cs="Times New Roman"/>
                <w:b/>
                <w:sz w:val="20"/>
                <w:shd w:val="clear" w:color="auto" w:fill="FFFFFF"/>
                <w:lang w:val="en-US"/>
              </w:rPr>
              <w:t>T-cell</w:t>
            </w:r>
            <w:r w:rsidRPr="00030A1C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s of CD3</w:t>
            </w:r>
            <w:r w:rsidRPr="00030A1C">
              <w:rPr>
                <w:rFonts w:ascii="Times New Roman" w:hAnsi="Times New Roman" w:cs="Times New Roman"/>
                <w:b/>
                <w:bCs/>
                <w:sz w:val="20"/>
                <w:vertAlign w:val="superscript"/>
                <w:lang w:val="en-GB"/>
              </w:rPr>
              <w:t>+</w:t>
            </w:r>
            <w:r w:rsidRPr="00030A1C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 xml:space="preserve"> cells in </w:t>
            </w:r>
            <w:r w:rsidRPr="00030A1C">
              <w:rPr>
                <w:rFonts w:ascii="Times New Roman" w:hAnsi="Times New Roman" w:cs="Times New Roman"/>
                <w:b/>
                <w:sz w:val="20"/>
                <w:shd w:val="clear" w:color="auto" w:fill="FFFFFF"/>
                <w:lang w:val="en-US"/>
              </w:rPr>
              <w:t>peripheral blood</w:t>
            </w:r>
            <w:r w:rsidRPr="00030A1C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 xml:space="preserve"> at baseline, </w:t>
            </w:r>
            <w:r w:rsidR="00523B86" w:rsidRPr="00D214E0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%</w:t>
            </w:r>
            <w:r w:rsidRPr="00030A1C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br/>
            </w:r>
            <w:r w:rsidR="00523B86">
              <w:rPr>
                <w:rFonts w:ascii="Times New Roman" w:hAnsi="Times New Roman" w:cs="Times New Roman"/>
                <w:sz w:val="20"/>
                <w:lang w:val="en-GB"/>
              </w:rPr>
              <w:t>M</w:t>
            </w:r>
            <w:r w:rsidRPr="00523B86">
              <w:rPr>
                <w:rFonts w:ascii="Times New Roman" w:hAnsi="Times New Roman" w:cs="Times New Roman"/>
                <w:sz w:val="20"/>
                <w:lang w:val="en-GB"/>
              </w:rPr>
              <w:t>ean (range)</w:t>
            </w:r>
          </w:p>
        </w:tc>
        <w:tc>
          <w:tcPr>
            <w:tcW w:w="2102" w:type="dxa"/>
          </w:tcPr>
          <w:p w14:paraId="0B7FA2E8" w14:textId="43408CAE" w:rsidR="00C84F71" w:rsidRPr="00030A1C" w:rsidRDefault="00C84F71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lang w:val="en-US"/>
              </w:rPr>
              <w:br/>
              <w:t>2</w:t>
            </w:r>
            <w:r w:rsidR="00B920F0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31% (0.31-5.</w:t>
            </w:r>
            <w:r w:rsidRPr="00030A1C">
              <w:rPr>
                <w:rFonts w:ascii="Times New Roman" w:hAnsi="Times New Roman" w:cs="Times New Roman"/>
                <w:sz w:val="20"/>
                <w:lang w:val="en-US"/>
              </w:rPr>
              <w:t>66)</w:t>
            </w:r>
          </w:p>
        </w:tc>
        <w:tc>
          <w:tcPr>
            <w:tcW w:w="2102" w:type="dxa"/>
          </w:tcPr>
          <w:p w14:paraId="3A994279" w14:textId="1E61D81D" w:rsidR="00C84F71" w:rsidRPr="00030A1C" w:rsidRDefault="00C84F71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lang w:val="en-US"/>
              </w:rPr>
              <w:br/>
              <w:t>0</w:t>
            </w:r>
            <w:r w:rsidR="00B920F0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030A1C">
              <w:rPr>
                <w:rFonts w:ascii="Times New Roman" w:hAnsi="Times New Roman" w:cs="Times New Roman"/>
                <w:sz w:val="20"/>
                <w:lang w:val="en-US"/>
              </w:rPr>
              <w:t>73%</w:t>
            </w:r>
          </w:p>
        </w:tc>
        <w:tc>
          <w:tcPr>
            <w:tcW w:w="2103" w:type="dxa"/>
          </w:tcPr>
          <w:p w14:paraId="2497EB88" w14:textId="2AAC8F67" w:rsidR="00C84F71" w:rsidRPr="00030A1C" w:rsidRDefault="00C84F71" w:rsidP="00507E7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30A1C">
              <w:rPr>
                <w:rFonts w:ascii="Times New Roman" w:hAnsi="Times New Roman" w:cs="Times New Roman"/>
                <w:sz w:val="20"/>
                <w:lang w:val="en-US"/>
              </w:rPr>
              <w:br/>
            </w:r>
            <w:r w:rsidRPr="00030A1C">
              <w:rPr>
                <w:rFonts w:ascii="Times New Roman" w:hAnsi="Times New Roman" w:cs="Times New Roman"/>
                <w:sz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2.54% (1.</w:t>
            </w:r>
            <w:r w:rsidRPr="00030A1C">
              <w:rPr>
                <w:rFonts w:ascii="Times New Roman" w:hAnsi="Times New Roman" w:cs="Times New Roman"/>
                <w:sz w:val="20"/>
                <w:lang w:val="en-US"/>
              </w:rPr>
              <w:t>03-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4.47</w:t>
            </w:r>
            <w:r w:rsidRPr="00030A1C">
              <w:rPr>
                <w:rFonts w:ascii="Times New Roman" w:hAnsi="Times New Roman" w:cs="Times New Roman"/>
                <w:sz w:val="20"/>
                <w:lang w:val="en-US"/>
              </w:rPr>
              <w:t>)</w:t>
            </w:r>
          </w:p>
        </w:tc>
      </w:tr>
    </w:tbl>
    <w:p w14:paraId="3AE4A3BC" w14:textId="77777777" w:rsidR="00047D89" w:rsidRDefault="00047D89" w:rsidP="00142C08">
      <w:pPr>
        <w:spacing w:after="0" w:line="480" w:lineRule="auto"/>
        <w:rPr>
          <w:rFonts w:ascii="Times New Roman" w:hAnsi="Times New Roman" w:cs="Times New Roman"/>
          <w:b/>
          <w:sz w:val="24"/>
          <w:szCs w:val="26"/>
          <w:lang w:val="en-US"/>
        </w:rPr>
      </w:pPr>
    </w:p>
    <w:sectPr w:rsidR="00047D89" w:rsidSect="00523EC0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98E3F" w14:textId="77777777" w:rsidR="00D72DCB" w:rsidRDefault="00D72DCB" w:rsidP="001F7A90">
      <w:pPr>
        <w:spacing w:after="0" w:line="240" w:lineRule="auto"/>
      </w:pPr>
      <w:r>
        <w:separator/>
      </w:r>
    </w:p>
  </w:endnote>
  <w:endnote w:type="continuationSeparator" w:id="0">
    <w:p w14:paraId="2E684525" w14:textId="77777777" w:rsidR="00D72DCB" w:rsidRDefault="00D72DCB" w:rsidP="001F7A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64763820"/>
      <w:docPartObj>
        <w:docPartGallery w:val="Page Numbers (Bottom of Page)"/>
        <w:docPartUnique/>
      </w:docPartObj>
    </w:sdtPr>
    <w:sdtEndPr/>
    <w:sdtContent>
      <w:p w14:paraId="3B07F9FC" w14:textId="47DC7BB5" w:rsidR="002218BD" w:rsidRDefault="002218BD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A7B80">
          <w:rPr>
            <w:noProof/>
          </w:rPr>
          <w:t>39</w:t>
        </w:r>
        <w:r>
          <w:fldChar w:fldCharType="end"/>
        </w:r>
      </w:p>
    </w:sdtContent>
  </w:sdt>
  <w:p w14:paraId="7A8EFC21" w14:textId="77777777" w:rsidR="002218BD" w:rsidRDefault="002218B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0ED45" w14:textId="77777777" w:rsidR="00D72DCB" w:rsidRDefault="00D72DCB" w:rsidP="001F7A90">
      <w:pPr>
        <w:spacing w:after="0" w:line="240" w:lineRule="auto"/>
      </w:pPr>
      <w:r>
        <w:separator/>
      </w:r>
    </w:p>
  </w:footnote>
  <w:footnote w:type="continuationSeparator" w:id="0">
    <w:p w14:paraId="4FD94EFC" w14:textId="77777777" w:rsidR="00D72DCB" w:rsidRDefault="00D72DCB" w:rsidP="001F7A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F3E87"/>
    <w:multiLevelType w:val="hybridMultilevel"/>
    <w:tmpl w:val="020CBF04"/>
    <w:lvl w:ilvl="0" w:tplc="C80ACF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E03179"/>
    <w:multiLevelType w:val="hybridMultilevel"/>
    <w:tmpl w:val="DF4E5C78"/>
    <w:lvl w:ilvl="0" w:tplc="D86C299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82529F"/>
    <w:multiLevelType w:val="hybridMultilevel"/>
    <w:tmpl w:val="68B2F1D0"/>
    <w:lvl w:ilvl="0" w:tplc="796E05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1F25DD"/>
    <w:multiLevelType w:val="hybridMultilevel"/>
    <w:tmpl w:val="A8DED194"/>
    <w:lvl w:ilvl="0" w:tplc="C6DA1F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15615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A0A03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534E7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D0E89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7786A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5E631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D2C3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FF2D0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13AA0D52"/>
    <w:multiLevelType w:val="hybridMultilevel"/>
    <w:tmpl w:val="D6700EE0"/>
    <w:lvl w:ilvl="0" w:tplc="E794B24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025DF3"/>
    <w:multiLevelType w:val="hybridMultilevel"/>
    <w:tmpl w:val="D5EEB32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A356C8"/>
    <w:multiLevelType w:val="hybridMultilevel"/>
    <w:tmpl w:val="E83A9AF6"/>
    <w:lvl w:ilvl="0" w:tplc="522AAE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DB2C47"/>
    <w:multiLevelType w:val="hybridMultilevel"/>
    <w:tmpl w:val="B00E7590"/>
    <w:lvl w:ilvl="0" w:tplc="702223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5421A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2B63A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2C448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16296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65C5E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49805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01410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2D64A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4D7960D9"/>
    <w:multiLevelType w:val="hybridMultilevel"/>
    <w:tmpl w:val="68001E42"/>
    <w:lvl w:ilvl="0" w:tplc="53AE8F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3E4519"/>
    <w:multiLevelType w:val="hybridMultilevel"/>
    <w:tmpl w:val="BACCB91C"/>
    <w:lvl w:ilvl="0" w:tplc="D30CEF2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884DA5"/>
    <w:multiLevelType w:val="hybridMultilevel"/>
    <w:tmpl w:val="8056C396"/>
    <w:lvl w:ilvl="0" w:tplc="5C604F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9A7C9F"/>
    <w:multiLevelType w:val="hybridMultilevel"/>
    <w:tmpl w:val="78E0CC84"/>
    <w:lvl w:ilvl="0" w:tplc="6BB2EC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4C266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110FF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98C8E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204DA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C42AF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FCCC5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B24AB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8F84B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6133352B"/>
    <w:multiLevelType w:val="hybridMultilevel"/>
    <w:tmpl w:val="F54648DE"/>
    <w:lvl w:ilvl="0" w:tplc="708C168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E0315C"/>
    <w:multiLevelType w:val="multilevel"/>
    <w:tmpl w:val="840A0F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A65580A"/>
    <w:multiLevelType w:val="hybridMultilevel"/>
    <w:tmpl w:val="99ACF36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D36484"/>
    <w:multiLevelType w:val="hybridMultilevel"/>
    <w:tmpl w:val="480C74F2"/>
    <w:lvl w:ilvl="0" w:tplc="053E914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9929523">
    <w:abstractNumId w:val="14"/>
  </w:num>
  <w:num w:numId="2" w16cid:durableId="1885288967">
    <w:abstractNumId w:val="6"/>
  </w:num>
  <w:num w:numId="3" w16cid:durableId="2111660021">
    <w:abstractNumId w:val="0"/>
  </w:num>
  <w:num w:numId="4" w16cid:durableId="876623061">
    <w:abstractNumId w:val="4"/>
  </w:num>
  <w:num w:numId="5" w16cid:durableId="574244932">
    <w:abstractNumId w:val="15"/>
  </w:num>
  <w:num w:numId="6" w16cid:durableId="1033772598">
    <w:abstractNumId w:val="10"/>
  </w:num>
  <w:num w:numId="7" w16cid:durableId="1778477587">
    <w:abstractNumId w:val="1"/>
  </w:num>
  <w:num w:numId="8" w16cid:durableId="1756509631">
    <w:abstractNumId w:val="12"/>
  </w:num>
  <w:num w:numId="9" w16cid:durableId="684675231">
    <w:abstractNumId w:val="9"/>
  </w:num>
  <w:num w:numId="10" w16cid:durableId="1662584311">
    <w:abstractNumId w:val="5"/>
  </w:num>
  <w:num w:numId="11" w16cid:durableId="1437794875">
    <w:abstractNumId w:val="2"/>
  </w:num>
  <w:num w:numId="12" w16cid:durableId="1377506234">
    <w:abstractNumId w:val="8"/>
  </w:num>
  <w:num w:numId="13" w16cid:durableId="1347369108">
    <w:abstractNumId w:val="13"/>
  </w:num>
  <w:num w:numId="14" w16cid:durableId="1446385039">
    <w:abstractNumId w:val="11"/>
  </w:num>
  <w:num w:numId="15" w16cid:durableId="24597494">
    <w:abstractNumId w:val="3"/>
  </w:num>
  <w:num w:numId="16" w16cid:durableId="175343224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wvvsfr10a9eue95rdprd0ap5wxvfpd5de0&quot;&gt;My EndNote Library_gdT expansion paper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8&lt;/item&gt;&lt;item&gt;19&lt;/item&gt;&lt;item&gt;20&lt;/item&gt;&lt;item&gt;21&lt;/item&gt;&lt;item&gt;22&lt;/item&gt;&lt;item&gt;23&lt;/item&gt;&lt;item&gt;24&lt;/item&gt;&lt;item&gt;25&lt;/item&gt;&lt;item&gt;26&lt;/item&gt;&lt;item&gt;32&lt;/item&gt;&lt;item&gt;36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2&lt;/item&gt;&lt;item&gt;63&lt;/item&gt;&lt;item&gt;64&lt;/item&gt;&lt;item&gt;66&lt;/item&gt;&lt;item&gt;67&lt;/item&gt;&lt;item&gt;68&lt;/item&gt;&lt;item&gt;69&lt;/item&gt;&lt;item&gt;76&lt;/item&gt;&lt;item&gt;77&lt;/item&gt;&lt;item&gt;78&lt;/item&gt;&lt;item&gt;80&lt;/item&gt;&lt;item&gt;81&lt;/item&gt;&lt;item&gt;82&lt;/item&gt;&lt;item&gt;85&lt;/item&gt;&lt;item&gt;87&lt;/item&gt;&lt;item&gt;88&lt;/item&gt;&lt;item&gt;89&lt;/item&gt;&lt;/record-ids&gt;&lt;/item&gt;&lt;/Libraries&gt;"/>
  </w:docVars>
  <w:rsids>
    <w:rsidRoot w:val="001A4DAD"/>
    <w:rsid w:val="0000022F"/>
    <w:rsid w:val="000006BD"/>
    <w:rsid w:val="0000102A"/>
    <w:rsid w:val="00001D81"/>
    <w:rsid w:val="00001E71"/>
    <w:rsid w:val="00001F10"/>
    <w:rsid w:val="00002E21"/>
    <w:rsid w:val="000042AF"/>
    <w:rsid w:val="00007E49"/>
    <w:rsid w:val="00011697"/>
    <w:rsid w:val="00012435"/>
    <w:rsid w:val="00016427"/>
    <w:rsid w:val="00016BCD"/>
    <w:rsid w:val="000174D8"/>
    <w:rsid w:val="00017AD6"/>
    <w:rsid w:val="00020910"/>
    <w:rsid w:val="00022214"/>
    <w:rsid w:val="00022255"/>
    <w:rsid w:val="000224BE"/>
    <w:rsid w:val="00022BF9"/>
    <w:rsid w:val="0002302C"/>
    <w:rsid w:val="0002570E"/>
    <w:rsid w:val="00025D69"/>
    <w:rsid w:val="000266BA"/>
    <w:rsid w:val="00027E34"/>
    <w:rsid w:val="00030A1C"/>
    <w:rsid w:val="0003132A"/>
    <w:rsid w:val="00031D90"/>
    <w:rsid w:val="00033100"/>
    <w:rsid w:val="0003319A"/>
    <w:rsid w:val="00033C42"/>
    <w:rsid w:val="00033E4D"/>
    <w:rsid w:val="000361A7"/>
    <w:rsid w:val="000363DD"/>
    <w:rsid w:val="000370EA"/>
    <w:rsid w:val="000373D6"/>
    <w:rsid w:val="0003776B"/>
    <w:rsid w:val="00040C66"/>
    <w:rsid w:val="00041ACE"/>
    <w:rsid w:val="000421CB"/>
    <w:rsid w:val="00042A1A"/>
    <w:rsid w:val="000445D2"/>
    <w:rsid w:val="00045664"/>
    <w:rsid w:val="00045969"/>
    <w:rsid w:val="00046CE8"/>
    <w:rsid w:val="00047D89"/>
    <w:rsid w:val="000500A5"/>
    <w:rsid w:val="00050A50"/>
    <w:rsid w:val="000525CB"/>
    <w:rsid w:val="00052F7E"/>
    <w:rsid w:val="00062686"/>
    <w:rsid w:val="00063509"/>
    <w:rsid w:val="00063D3D"/>
    <w:rsid w:val="0006542E"/>
    <w:rsid w:val="00065F97"/>
    <w:rsid w:val="00066710"/>
    <w:rsid w:val="000669A7"/>
    <w:rsid w:val="000702AC"/>
    <w:rsid w:val="000734BF"/>
    <w:rsid w:val="00073CD5"/>
    <w:rsid w:val="00074614"/>
    <w:rsid w:val="0007557E"/>
    <w:rsid w:val="0007600F"/>
    <w:rsid w:val="00076C9E"/>
    <w:rsid w:val="00080453"/>
    <w:rsid w:val="00081421"/>
    <w:rsid w:val="0008303A"/>
    <w:rsid w:val="000833D4"/>
    <w:rsid w:val="000841A3"/>
    <w:rsid w:val="000843B6"/>
    <w:rsid w:val="0008584A"/>
    <w:rsid w:val="00086C64"/>
    <w:rsid w:val="00087571"/>
    <w:rsid w:val="000910ED"/>
    <w:rsid w:val="000911FA"/>
    <w:rsid w:val="0009152A"/>
    <w:rsid w:val="00091C69"/>
    <w:rsid w:val="00093052"/>
    <w:rsid w:val="00093853"/>
    <w:rsid w:val="000A0482"/>
    <w:rsid w:val="000A05C3"/>
    <w:rsid w:val="000A3E55"/>
    <w:rsid w:val="000A4832"/>
    <w:rsid w:val="000A57AF"/>
    <w:rsid w:val="000A69CD"/>
    <w:rsid w:val="000A6A2D"/>
    <w:rsid w:val="000A73B0"/>
    <w:rsid w:val="000B4133"/>
    <w:rsid w:val="000B4749"/>
    <w:rsid w:val="000B47D8"/>
    <w:rsid w:val="000B4DB3"/>
    <w:rsid w:val="000B77C9"/>
    <w:rsid w:val="000C0870"/>
    <w:rsid w:val="000C08A6"/>
    <w:rsid w:val="000C0E3E"/>
    <w:rsid w:val="000C144A"/>
    <w:rsid w:val="000C19ED"/>
    <w:rsid w:val="000C27A5"/>
    <w:rsid w:val="000C27CA"/>
    <w:rsid w:val="000C2A7B"/>
    <w:rsid w:val="000C380E"/>
    <w:rsid w:val="000C486E"/>
    <w:rsid w:val="000C4E48"/>
    <w:rsid w:val="000C4FE8"/>
    <w:rsid w:val="000C503D"/>
    <w:rsid w:val="000C59C9"/>
    <w:rsid w:val="000D1770"/>
    <w:rsid w:val="000D28D8"/>
    <w:rsid w:val="000D290C"/>
    <w:rsid w:val="000D3762"/>
    <w:rsid w:val="000D5080"/>
    <w:rsid w:val="000D52E1"/>
    <w:rsid w:val="000D6B1F"/>
    <w:rsid w:val="000D6CAD"/>
    <w:rsid w:val="000D79FB"/>
    <w:rsid w:val="000D7C84"/>
    <w:rsid w:val="000E075F"/>
    <w:rsid w:val="000E0F6C"/>
    <w:rsid w:val="000E1697"/>
    <w:rsid w:val="000E3585"/>
    <w:rsid w:val="000E5425"/>
    <w:rsid w:val="000E636F"/>
    <w:rsid w:val="000E6B7B"/>
    <w:rsid w:val="000E7C2B"/>
    <w:rsid w:val="000F1238"/>
    <w:rsid w:val="000F4296"/>
    <w:rsid w:val="000F465E"/>
    <w:rsid w:val="000F4C62"/>
    <w:rsid w:val="000F5874"/>
    <w:rsid w:val="000F6BF3"/>
    <w:rsid w:val="000F6EED"/>
    <w:rsid w:val="00101DF1"/>
    <w:rsid w:val="001036AA"/>
    <w:rsid w:val="00105F54"/>
    <w:rsid w:val="00105F9F"/>
    <w:rsid w:val="00106825"/>
    <w:rsid w:val="00106C49"/>
    <w:rsid w:val="0010769E"/>
    <w:rsid w:val="0010770B"/>
    <w:rsid w:val="00107BEA"/>
    <w:rsid w:val="0011329B"/>
    <w:rsid w:val="001157E1"/>
    <w:rsid w:val="001211C7"/>
    <w:rsid w:val="001227BE"/>
    <w:rsid w:val="0012392B"/>
    <w:rsid w:val="00124263"/>
    <w:rsid w:val="00124766"/>
    <w:rsid w:val="0012792A"/>
    <w:rsid w:val="0013242A"/>
    <w:rsid w:val="00132D65"/>
    <w:rsid w:val="00134E9A"/>
    <w:rsid w:val="00135627"/>
    <w:rsid w:val="00136FA2"/>
    <w:rsid w:val="001376C2"/>
    <w:rsid w:val="001377CC"/>
    <w:rsid w:val="00137884"/>
    <w:rsid w:val="00142C08"/>
    <w:rsid w:val="0014354F"/>
    <w:rsid w:val="00143A45"/>
    <w:rsid w:val="00144BD8"/>
    <w:rsid w:val="00147349"/>
    <w:rsid w:val="0014786A"/>
    <w:rsid w:val="00147E00"/>
    <w:rsid w:val="00150A0B"/>
    <w:rsid w:val="001510DB"/>
    <w:rsid w:val="00151345"/>
    <w:rsid w:val="0015224B"/>
    <w:rsid w:val="00152CD1"/>
    <w:rsid w:val="00153421"/>
    <w:rsid w:val="0016008C"/>
    <w:rsid w:val="001601A2"/>
    <w:rsid w:val="0016068A"/>
    <w:rsid w:val="00161D3A"/>
    <w:rsid w:val="0016470C"/>
    <w:rsid w:val="001650FE"/>
    <w:rsid w:val="0016665F"/>
    <w:rsid w:val="00167224"/>
    <w:rsid w:val="0016732A"/>
    <w:rsid w:val="00167ED4"/>
    <w:rsid w:val="001701D8"/>
    <w:rsid w:val="001714CC"/>
    <w:rsid w:val="00172016"/>
    <w:rsid w:val="00173792"/>
    <w:rsid w:val="00173E25"/>
    <w:rsid w:val="00173F91"/>
    <w:rsid w:val="001746F3"/>
    <w:rsid w:val="0017558C"/>
    <w:rsid w:val="0017652C"/>
    <w:rsid w:val="00177DC4"/>
    <w:rsid w:val="00180478"/>
    <w:rsid w:val="001813DA"/>
    <w:rsid w:val="0018155B"/>
    <w:rsid w:val="00186F32"/>
    <w:rsid w:val="00187CAB"/>
    <w:rsid w:val="0019030A"/>
    <w:rsid w:val="00190473"/>
    <w:rsid w:val="00190AF5"/>
    <w:rsid w:val="00191167"/>
    <w:rsid w:val="001918B3"/>
    <w:rsid w:val="00191C13"/>
    <w:rsid w:val="00192DB1"/>
    <w:rsid w:val="0019322E"/>
    <w:rsid w:val="00196FAA"/>
    <w:rsid w:val="001A0D36"/>
    <w:rsid w:val="001A0DD2"/>
    <w:rsid w:val="001A2D50"/>
    <w:rsid w:val="001A425F"/>
    <w:rsid w:val="001A4DAD"/>
    <w:rsid w:val="001A59E6"/>
    <w:rsid w:val="001A61A4"/>
    <w:rsid w:val="001A6CB9"/>
    <w:rsid w:val="001A79F1"/>
    <w:rsid w:val="001B133F"/>
    <w:rsid w:val="001B1569"/>
    <w:rsid w:val="001B1C0C"/>
    <w:rsid w:val="001B4165"/>
    <w:rsid w:val="001B6240"/>
    <w:rsid w:val="001B732C"/>
    <w:rsid w:val="001C00BD"/>
    <w:rsid w:val="001C1F66"/>
    <w:rsid w:val="001C3472"/>
    <w:rsid w:val="001C4650"/>
    <w:rsid w:val="001C6142"/>
    <w:rsid w:val="001C7378"/>
    <w:rsid w:val="001C74B7"/>
    <w:rsid w:val="001C7E2D"/>
    <w:rsid w:val="001D4024"/>
    <w:rsid w:val="001D434D"/>
    <w:rsid w:val="001D4476"/>
    <w:rsid w:val="001D47D0"/>
    <w:rsid w:val="001D5BA2"/>
    <w:rsid w:val="001D6CF8"/>
    <w:rsid w:val="001D7DC2"/>
    <w:rsid w:val="001D7E9B"/>
    <w:rsid w:val="001E0774"/>
    <w:rsid w:val="001E1D54"/>
    <w:rsid w:val="001E747E"/>
    <w:rsid w:val="001F07A6"/>
    <w:rsid w:val="001F1F9D"/>
    <w:rsid w:val="001F25B5"/>
    <w:rsid w:val="001F386C"/>
    <w:rsid w:val="001F4044"/>
    <w:rsid w:val="001F40FA"/>
    <w:rsid w:val="001F45CA"/>
    <w:rsid w:val="001F47A1"/>
    <w:rsid w:val="001F50EB"/>
    <w:rsid w:val="001F5260"/>
    <w:rsid w:val="001F5F43"/>
    <w:rsid w:val="001F67AD"/>
    <w:rsid w:val="001F69C9"/>
    <w:rsid w:val="001F7A90"/>
    <w:rsid w:val="00200152"/>
    <w:rsid w:val="00200386"/>
    <w:rsid w:val="002008BE"/>
    <w:rsid w:val="0020134C"/>
    <w:rsid w:val="00201383"/>
    <w:rsid w:val="00202A10"/>
    <w:rsid w:val="002044C8"/>
    <w:rsid w:val="002046D1"/>
    <w:rsid w:val="0020473D"/>
    <w:rsid w:val="0020634E"/>
    <w:rsid w:val="00211B5A"/>
    <w:rsid w:val="00213CF5"/>
    <w:rsid w:val="00220F0C"/>
    <w:rsid w:val="00221418"/>
    <w:rsid w:val="002218BD"/>
    <w:rsid w:val="00222476"/>
    <w:rsid w:val="00222D4F"/>
    <w:rsid w:val="002239B7"/>
    <w:rsid w:val="00225EF5"/>
    <w:rsid w:val="0022651C"/>
    <w:rsid w:val="00226B1D"/>
    <w:rsid w:val="00230165"/>
    <w:rsid w:val="00230B4F"/>
    <w:rsid w:val="00233CBA"/>
    <w:rsid w:val="00234014"/>
    <w:rsid w:val="00237371"/>
    <w:rsid w:val="00237964"/>
    <w:rsid w:val="00237A58"/>
    <w:rsid w:val="00241AAD"/>
    <w:rsid w:val="002423C8"/>
    <w:rsid w:val="00245087"/>
    <w:rsid w:val="00245B83"/>
    <w:rsid w:val="00246829"/>
    <w:rsid w:val="00246A8A"/>
    <w:rsid w:val="002474FE"/>
    <w:rsid w:val="002478AA"/>
    <w:rsid w:val="00252C50"/>
    <w:rsid w:val="00253468"/>
    <w:rsid w:val="00254FB9"/>
    <w:rsid w:val="002553CF"/>
    <w:rsid w:val="002557E7"/>
    <w:rsid w:val="002576C3"/>
    <w:rsid w:val="00260CC2"/>
    <w:rsid w:val="00260D8E"/>
    <w:rsid w:val="00260E7C"/>
    <w:rsid w:val="00262219"/>
    <w:rsid w:val="00262FAC"/>
    <w:rsid w:val="0026518D"/>
    <w:rsid w:val="002655FC"/>
    <w:rsid w:val="0026572C"/>
    <w:rsid w:val="00265A7D"/>
    <w:rsid w:val="002666B1"/>
    <w:rsid w:val="002677AD"/>
    <w:rsid w:val="00270483"/>
    <w:rsid w:val="002712A2"/>
    <w:rsid w:val="00273258"/>
    <w:rsid w:val="00273635"/>
    <w:rsid w:val="00273FD2"/>
    <w:rsid w:val="00274391"/>
    <w:rsid w:val="002746EB"/>
    <w:rsid w:val="00274FB2"/>
    <w:rsid w:val="002753AC"/>
    <w:rsid w:val="00275C96"/>
    <w:rsid w:val="00275F4F"/>
    <w:rsid w:val="0027755D"/>
    <w:rsid w:val="002810E8"/>
    <w:rsid w:val="0028123F"/>
    <w:rsid w:val="00282B18"/>
    <w:rsid w:val="00283315"/>
    <w:rsid w:val="00283D52"/>
    <w:rsid w:val="00283F3D"/>
    <w:rsid w:val="002844C1"/>
    <w:rsid w:val="00284C82"/>
    <w:rsid w:val="0028597D"/>
    <w:rsid w:val="0028647E"/>
    <w:rsid w:val="002864EC"/>
    <w:rsid w:val="002870EF"/>
    <w:rsid w:val="00290994"/>
    <w:rsid w:val="0029107F"/>
    <w:rsid w:val="00292527"/>
    <w:rsid w:val="00293A70"/>
    <w:rsid w:val="00293C19"/>
    <w:rsid w:val="00293E68"/>
    <w:rsid w:val="0029539A"/>
    <w:rsid w:val="0029610C"/>
    <w:rsid w:val="002964E0"/>
    <w:rsid w:val="002968A3"/>
    <w:rsid w:val="00296DF4"/>
    <w:rsid w:val="0029788B"/>
    <w:rsid w:val="002A0362"/>
    <w:rsid w:val="002A161C"/>
    <w:rsid w:val="002A2C87"/>
    <w:rsid w:val="002A3E33"/>
    <w:rsid w:val="002A4124"/>
    <w:rsid w:val="002A4BD3"/>
    <w:rsid w:val="002A506C"/>
    <w:rsid w:val="002A64DB"/>
    <w:rsid w:val="002A7419"/>
    <w:rsid w:val="002A746C"/>
    <w:rsid w:val="002A7B80"/>
    <w:rsid w:val="002B0B0D"/>
    <w:rsid w:val="002B45D7"/>
    <w:rsid w:val="002B6A1D"/>
    <w:rsid w:val="002C0351"/>
    <w:rsid w:val="002C220B"/>
    <w:rsid w:val="002C2C71"/>
    <w:rsid w:val="002C374D"/>
    <w:rsid w:val="002C4A57"/>
    <w:rsid w:val="002C7D2B"/>
    <w:rsid w:val="002D3975"/>
    <w:rsid w:val="002D438F"/>
    <w:rsid w:val="002D4A89"/>
    <w:rsid w:val="002D7206"/>
    <w:rsid w:val="002E012E"/>
    <w:rsid w:val="002E0B91"/>
    <w:rsid w:val="002E0FE9"/>
    <w:rsid w:val="002E160F"/>
    <w:rsid w:val="002E24F2"/>
    <w:rsid w:val="002E37B0"/>
    <w:rsid w:val="002E4472"/>
    <w:rsid w:val="002E670B"/>
    <w:rsid w:val="002F086E"/>
    <w:rsid w:val="002F245A"/>
    <w:rsid w:val="002F2BE6"/>
    <w:rsid w:val="002F5CAC"/>
    <w:rsid w:val="002F6112"/>
    <w:rsid w:val="002F69E6"/>
    <w:rsid w:val="003000C9"/>
    <w:rsid w:val="003012E5"/>
    <w:rsid w:val="00301AD6"/>
    <w:rsid w:val="003024DA"/>
    <w:rsid w:val="003025E1"/>
    <w:rsid w:val="003053BE"/>
    <w:rsid w:val="00305D4C"/>
    <w:rsid w:val="00305F23"/>
    <w:rsid w:val="00307538"/>
    <w:rsid w:val="0030797A"/>
    <w:rsid w:val="00311CC7"/>
    <w:rsid w:val="00312579"/>
    <w:rsid w:val="003138AF"/>
    <w:rsid w:val="0031589F"/>
    <w:rsid w:val="00315D3F"/>
    <w:rsid w:val="00316C50"/>
    <w:rsid w:val="00316CA4"/>
    <w:rsid w:val="003173AD"/>
    <w:rsid w:val="00317575"/>
    <w:rsid w:val="00321AF7"/>
    <w:rsid w:val="00321EB3"/>
    <w:rsid w:val="0032425C"/>
    <w:rsid w:val="00325FED"/>
    <w:rsid w:val="00331EA5"/>
    <w:rsid w:val="00332C39"/>
    <w:rsid w:val="0033326C"/>
    <w:rsid w:val="0033533C"/>
    <w:rsid w:val="00335D54"/>
    <w:rsid w:val="00336246"/>
    <w:rsid w:val="003377BA"/>
    <w:rsid w:val="00340158"/>
    <w:rsid w:val="0034044D"/>
    <w:rsid w:val="00341030"/>
    <w:rsid w:val="003416A8"/>
    <w:rsid w:val="00341F15"/>
    <w:rsid w:val="0034502E"/>
    <w:rsid w:val="00346259"/>
    <w:rsid w:val="0034627A"/>
    <w:rsid w:val="003465EB"/>
    <w:rsid w:val="0034745E"/>
    <w:rsid w:val="0035087E"/>
    <w:rsid w:val="00351C21"/>
    <w:rsid w:val="00351E97"/>
    <w:rsid w:val="00351FFF"/>
    <w:rsid w:val="00352BC4"/>
    <w:rsid w:val="00352D28"/>
    <w:rsid w:val="00353444"/>
    <w:rsid w:val="0035473C"/>
    <w:rsid w:val="0035477A"/>
    <w:rsid w:val="00355D82"/>
    <w:rsid w:val="00356E78"/>
    <w:rsid w:val="00356F66"/>
    <w:rsid w:val="003577CD"/>
    <w:rsid w:val="003621CC"/>
    <w:rsid w:val="003624D9"/>
    <w:rsid w:val="00364112"/>
    <w:rsid w:val="0036709A"/>
    <w:rsid w:val="003672A9"/>
    <w:rsid w:val="00367531"/>
    <w:rsid w:val="0036773A"/>
    <w:rsid w:val="00370540"/>
    <w:rsid w:val="00371E90"/>
    <w:rsid w:val="00373502"/>
    <w:rsid w:val="003739B2"/>
    <w:rsid w:val="003758A7"/>
    <w:rsid w:val="0038110C"/>
    <w:rsid w:val="0038211D"/>
    <w:rsid w:val="00382A63"/>
    <w:rsid w:val="003836D4"/>
    <w:rsid w:val="003839FF"/>
    <w:rsid w:val="00385818"/>
    <w:rsid w:val="00385D0A"/>
    <w:rsid w:val="003874C8"/>
    <w:rsid w:val="00391A44"/>
    <w:rsid w:val="00392D0B"/>
    <w:rsid w:val="0039506D"/>
    <w:rsid w:val="00395176"/>
    <w:rsid w:val="003964A0"/>
    <w:rsid w:val="0039679C"/>
    <w:rsid w:val="003A1B70"/>
    <w:rsid w:val="003A4AAF"/>
    <w:rsid w:val="003A4DA9"/>
    <w:rsid w:val="003A7EBC"/>
    <w:rsid w:val="003B0CF5"/>
    <w:rsid w:val="003B1ECB"/>
    <w:rsid w:val="003B38B6"/>
    <w:rsid w:val="003B683C"/>
    <w:rsid w:val="003B7487"/>
    <w:rsid w:val="003C2273"/>
    <w:rsid w:val="003C24E7"/>
    <w:rsid w:val="003C3E74"/>
    <w:rsid w:val="003C42FA"/>
    <w:rsid w:val="003C5644"/>
    <w:rsid w:val="003C6760"/>
    <w:rsid w:val="003C774E"/>
    <w:rsid w:val="003D01EA"/>
    <w:rsid w:val="003D025A"/>
    <w:rsid w:val="003D051B"/>
    <w:rsid w:val="003D0F13"/>
    <w:rsid w:val="003D1198"/>
    <w:rsid w:val="003D1780"/>
    <w:rsid w:val="003D2379"/>
    <w:rsid w:val="003D270D"/>
    <w:rsid w:val="003D48B6"/>
    <w:rsid w:val="003D4906"/>
    <w:rsid w:val="003D59C3"/>
    <w:rsid w:val="003D6212"/>
    <w:rsid w:val="003D66CC"/>
    <w:rsid w:val="003E1902"/>
    <w:rsid w:val="003E20BC"/>
    <w:rsid w:val="003E24F9"/>
    <w:rsid w:val="003E3577"/>
    <w:rsid w:val="003E5CC1"/>
    <w:rsid w:val="003E5F45"/>
    <w:rsid w:val="003E63B1"/>
    <w:rsid w:val="003E6D10"/>
    <w:rsid w:val="003F10BD"/>
    <w:rsid w:val="003F2775"/>
    <w:rsid w:val="003F4F2E"/>
    <w:rsid w:val="003F6483"/>
    <w:rsid w:val="003F7445"/>
    <w:rsid w:val="003F7C5D"/>
    <w:rsid w:val="004007D2"/>
    <w:rsid w:val="00401AAD"/>
    <w:rsid w:val="004030F8"/>
    <w:rsid w:val="00404E93"/>
    <w:rsid w:val="004056BB"/>
    <w:rsid w:val="00406A8D"/>
    <w:rsid w:val="00411CC5"/>
    <w:rsid w:val="004152FD"/>
    <w:rsid w:val="00415435"/>
    <w:rsid w:val="004169BB"/>
    <w:rsid w:val="0041717B"/>
    <w:rsid w:val="00417B6F"/>
    <w:rsid w:val="00421D54"/>
    <w:rsid w:val="00422407"/>
    <w:rsid w:val="00422547"/>
    <w:rsid w:val="00422DB2"/>
    <w:rsid w:val="00430B42"/>
    <w:rsid w:val="0043147F"/>
    <w:rsid w:val="0043219F"/>
    <w:rsid w:val="004328CC"/>
    <w:rsid w:val="00433757"/>
    <w:rsid w:val="00433879"/>
    <w:rsid w:val="00434B75"/>
    <w:rsid w:val="00435AAB"/>
    <w:rsid w:val="00436822"/>
    <w:rsid w:val="00436E48"/>
    <w:rsid w:val="00440588"/>
    <w:rsid w:val="00440DD1"/>
    <w:rsid w:val="00441F94"/>
    <w:rsid w:val="00442107"/>
    <w:rsid w:val="004450FA"/>
    <w:rsid w:val="004455C4"/>
    <w:rsid w:val="0044603E"/>
    <w:rsid w:val="004461AE"/>
    <w:rsid w:val="00446F39"/>
    <w:rsid w:val="004475EF"/>
    <w:rsid w:val="00447C77"/>
    <w:rsid w:val="00450B31"/>
    <w:rsid w:val="00451459"/>
    <w:rsid w:val="004540DA"/>
    <w:rsid w:val="0045438C"/>
    <w:rsid w:val="00456D55"/>
    <w:rsid w:val="00457741"/>
    <w:rsid w:val="00460D2F"/>
    <w:rsid w:val="004639A4"/>
    <w:rsid w:val="004650EA"/>
    <w:rsid w:val="00466E13"/>
    <w:rsid w:val="00470C1E"/>
    <w:rsid w:val="0047383B"/>
    <w:rsid w:val="004750C6"/>
    <w:rsid w:val="0047516F"/>
    <w:rsid w:val="004761D0"/>
    <w:rsid w:val="004801D9"/>
    <w:rsid w:val="004808E3"/>
    <w:rsid w:val="004811E9"/>
    <w:rsid w:val="004817AD"/>
    <w:rsid w:val="00481C5B"/>
    <w:rsid w:val="004865E7"/>
    <w:rsid w:val="00486A9C"/>
    <w:rsid w:val="00491944"/>
    <w:rsid w:val="004931DF"/>
    <w:rsid w:val="0049338E"/>
    <w:rsid w:val="00493DA3"/>
    <w:rsid w:val="0049653F"/>
    <w:rsid w:val="00497DC1"/>
    <w:rsid w:val="004A0BD2"/>
    <w:rsid w:val="004A0F79"/>
    <w:rsid w:val="004A17E1"/>
    <w:rsid w:val="004A30DF"/>
    <w:rsid w:val="004A31F9"/>
    <w:rsid w:val="004A4105"/>
    <w:rsid w:val="004A559F"/>
    <w:rsid w:val="004A5C68"/>
    <w:rsid w:val="004A5E54"/>
    <w:rsid w:val="004A7F64"/>
    <w:rsid w:val="004B277B"/>
    <w:rsid w:val="004B3125"/>
    <w:rsid w:val="004B385D"/>
    <w:rsid w:val="004B3B3C"/>
    <w:rsid w:val="004B3F70"/>
    <w:rsid w:val="004B4488"/>
    <w:rsid w:val="004B57E6"/>
    <w:rsid w:val="004B5FB3"/>
    <w:rsid w:val="004B6B20"/>
    <w:rsid w:val="004C168B"/>
    <w:rsid w:val="004C27A7"/>
    <w:rsid w:val="004C301D"/>
    <w:rsid w:val="004C3713"/>
    <w:rsid w:val="004C3ED0"/>
    <w:rsid w:val="004C4197"/>
    <w:rsid w:val="004C649D"/>
    <w:rsid w:val="004C6B9E"/>
    <w:rsid w:val="004C73FA"/>
    <w:rsid w:val="004C760E"/>
    <w:rsid w:val="004D0461"/>
    <w:rsid w:val="004D1820"/>
    <w:rsid w:val="004D2DDD"/>
    <w:rsid w:val="004D49C2"/>
    <w:rsid w:val="004D4A2D"/>
    <w:rsid w:val="004D4B15"/>
    <w:rsid w:val="004D60C0"/>
    <w:rsid w:val="004D68D1"/>
    <w:rsid w:val="004D72D5"/>
    <w:rsid w:val="004E1785"/>
    <w:rsid w:val="004E29C2"/>
    <w:rsid w:val="004E32B0"/>
    <w:rsid w:val="004E3BE3"/>
    <w:rsid w:val="004E3CEC"/>
    <w:rsid w:val="004E5DCB"/>
    <w:rsid w:val="004F0587"/>
    <w:rsid w:val="004F2AA0"/>
    <w:rsid w:val="004F4AEA"/>
    <w:rsid w:val="004F4C6F"/>
    <w:rsid w:val="004F61D9"/>
    <w:rsid w:val="004F7947"/>
    <w:rsid w:val="0050046E"/>
    <w:rsid w:val="0050060D"/>
    <w:rsid w:val="00500664"/>
    <w:rsid w:val="00500C45"/>
    <w:rsid w:val="0050336C"/>
    <w:rsid w:val="00503863"/>
    <w:rsid w:val="00504FD8"/>
    <w:rsid w:val="005053F2"/>
    <w:rsid w:val="00505446"/>
    <w:rsid w:val="005056FA"/>
    <w:rsid w:val="005076DC"/>
    <w:rsid w:val="00507E7D"/>
    <w:rsid w:val="00510E3C"/>
    <w:rsid w:val="00511FA7"/>
    <w:rsid w:val="0051382C"/>
    <w:rsid w:val="005147F6"/>
    <w:rsid w:val="00516417"/>
    <w:rsid w:val="00516CAF"/>
    <w:rsid w:val="0051701A"/>
    <w:rsid w:val="00517D94"/>
    <w:rsid w:val="00520266"/>
    <w:rsid w:val="00520A4C"/>
    <w:rsid w:val="0052116D"/>
    <w:rsid w:val="00521E71"/>
    <w:rsid w:val="00522313"/>
    <w:rsid w:val="005226A7"/>
    <w:rsid w:val="00522A01"/>
    <w:rsid w:val="00522CF8"/>
    <w:rsid w:val="005231A7"/>
    <w:rsid w:val="00523281"/>
    <w:rsid w:val="00523A14"/>
    <w:rsid w:val="00523B86"/>
    <w:rsid w:val="00523EC0"/>
    <w:rsid w:val="00525F5D"/>
    <w:rsid w:val="005262F3"/>
    <w:rsid w:val="00526591"/>
    <w:rsid w:val="00526AD0"/>
    <w:rsid w:val="00527CB2"/>
    <w:rsid w:val="00536E94"/>
    <w:rsid w:val="00537486"/>
    <w:rsid w:val="00537991"/>
    <w:rsid w:val="00540E83"/>
    <w:rsid w:val="00543610"/>
    <w:rsid w:val="00543ABE"/>
    <w:rsid w:val="00553156"/>
    <w:rsid w:val="0055384C"/>
    <w:rsid w:val="00553D90"/>
    <w:rsid w:val="00554C7F"/>
    <w:rsid w:val="00554DAB"/>
    <w:rsid w:val="00554F11"/>
    <w:rsid w:val="0055709D"/>
    <w:rsid w:val="0055774F"/>
    <w:rsid w:val="0056150B"/>
    <w:rsid w:val="0056164F"/>
    <w:rsid w:val="00562218"/>
    <w:rsid w:val="00563197"/>
    <w:rsid w:val="00563BDF"/>
    <w:rsid w:val="00564F0C"/>
    <w:rsid w:val="00565432"/>
    <w:rsid w:val="00567E5C"/>
    <w:rsid w:val="005702C7"/>
    <w:rsid w:val="005705EA"/>
    <w:rsid w:val="0057351E"/>
    <w:rsid w:val="00573E8C"/>
    <w:rsid w:val="00575BC7"/>
    <w:rsid w:val="00577DC8"/>
    <w:rsid w:val="00581249"/>
    <w:rsid w:val="005823B6"/>
    <w:rsid w:val="00582FEB"/>
    <w:rsid w:val="005833AC"/>
    <w:rsid w:val="00583635"/>
    <w:rsid w:val="00584C42"/>
    <w:rsid w:val="00584F00"/>
    <w:rsid w:val="00586F42"/>
    <w:rsid w:val="00591867"/>
    <w:rsid w:val="0059206C"/>
    <w:rsid w:val="00592B05"/>
    <w:rsid w:val="005943DA"/>
    <w:rsid w:val="00594914"/>
    <w:rsid w:val="005958AB"/>
    <w:rsid w:val="005966BB"/>
    <w:rsid w:val="005A1C99"/>
    <w:rsid w:val="005A1F74"/>
    <w:rsid w:val="005A3050"/>
    <w:rsid w:val="005A602F"/>
    <w:rsid w:val="005A6A7D"/>
    <w:rsid w:val="005A7513"/>
    <w:rsid w:val="005A768D"/>
    <w:rsid w:val="005B18A6"/>
    <w:rsid w:val="005B1951"/>
    <w:rsid w:val="005B1956"/>
    <w:rsid w:val="005B3B42"/>
    <w:rsid w:val="005B3E8B"/>
    <w:rsid w:val="005B453C"/>
    <w:rsid w:val="005B563D"/>
    <w:rsid w:val="005B58F5"/>
    <w:rsid w:val="005B5FD5"/>
    <w:rsid w:val="005B67C8"/>
    <w:rsid w:val="005B77E3"/>
    <w:rsid w:val="005C0257"/>
    <w:rsid w:val="005C0D49"/>
    <w:rsid w:val="005C1C01"/>
    <w:rsid w:val="005C2366"/>
    <w:rsid w:val="005C23D2"/>
    <w:rsid w:val="005C2769"/>
    <w:rsid w:val="005C2D17"/>
    <w:rsid w:val="005C2E73"/>
    <w:rsid w:val="005C3547"/>
    <w:rsid w:val="005C39F2"/>
    <w:rsid w:val="005C49EB"/>
    <w:rsid w:val="005C4EA0"/>
    <w:rsid w:val="005D02AD"/>
    <w:rsid w:val="005D1A11"/>
    <w:rsid w:val="005D1CA3"/>
    <w:rsid w:val="005D36FD"/>
    <w:rsid w:val="005D3DB7"/>
    <w:rsid w:val="005D41AE"/>
    <w:rsid w:val="005D5F21"/>
    <w:rsid w:val="005D72B1"/>
    <w:rsid w:val="005D73C0"/>
    <w:rsid w:val="005E2412"/>
    <w:rsid w:val="005E2A1D"/>
    <w:rsid w:val="005E2CB7"/>
    <w:rsid w:val="005E2DB2"/>
    <w:rsid w:val="005E46BC"/>
    <w:rsid w:val="005E72FE"/>
    <w:rsid w:val="005F023A"/>
    <w:rsid w:val="005F04B1"/>
    <w:rsid w:val="005F1881"/>
    <w:rsid w:val="005F2699"/>
    <w:rsid w:val="005F3A2C"/>
    <w:rsid w:val="005F3BC3"/>
    <w:rsid w:val="005F411D"/>
    <w:rsid w:val="005F4611"/>
    <w:rsid w:val="005F4BF2"/>
    <w:rsid w:val="005F5E9E"/>
    <w:rsid w:val="005F61B4"/>
    <w:rsid w:val="005F65BD"/>
    <w:rsid w:val="005F7A50"/>
    <w:rsid w:val="005F7B51"/>
    <w:rsid w:val="00604C2F"/>
    <w:rsid w:val="00606132"/>
    <w:rsid w:val="00610929"/>
    <w:rsid w:val="00610DF2"/>
    <w:rsid w:val="006126D6"/>
    <w:rsid w:val="00612AD5"/>
    <w:rsid w:val="00613949"/>
    <w:rsid w:val="00614A0E"/>
    <w:rsid w:val="00614A61"/>
    <w:rsid w:val="00615C8F"/>
    <w:rsid w:val="00616E72"/>
    <w:rsid w:val="00617EF1"/>
    <w:rsid w:val="00620383"/>
    <w:rsid w:val="00623CC0"/>
    <w:rsid w:val="006242F8"/>
    <w:rsid w:val="00624DC3"/>
    <w:rsid w:val="00624E42"/>
    <w:rsid w:val="006251FC"/>
    <w:rsid w:val="00625222"/>
    <w:rsid w:val="0062763E"/>
    <w:rsid w:val="00627A3E"/>
    <w:rsid w:val="0063128A"/>
    <w:rsid w:val="006341FD"/>
    <w:rsid w:val="0063427E"/>
    <w:rsid w:val="0063692C"/>
    <w:rsid w:val="00640C43"/>
    <w:rsid w:val="0064536B"/>
    <w:rsid w:val="00645C3C"/>
    <w:rsid w:val="006465F7"/>
    <w:rsid w:val="00646B36"/>
    <w:rsid w:val="00646E8B"/>
    <w:rsid w:val="00647024"/>
    <w:rsid w:val="00650E21"/>
    <w:rsid w:val="006522EF"/>
    <w:rsid w:val="00655336"/>
    <w:rsid w:val="0065758B"/>
    <w:rsid w:val="00657F83"/>
    <w:rsid w:val="006616D8"/>
    <w:rsid w:val="00661BC7"/>
    <w:rsid w:val="00661D63"/>
    <w:rsid w:val="0066209E"/>
    <w:rsid w:val="00664CFF"/>
    <w:rsid w:val="00664FC0"/>
    <w:rsid w:val="0066507A"/>
    <w:rsid w:val="0066509F"/>
    <w:rsid w:val="006666D6"/>
    <w:rsid w:val="006669EE"/>
    <w:rsid w:val="00666FF8"/>
    <w:rsid w:val="0066731B"/>
    <w:rsid w:val="00672582"/>
    <w:rsid w:val="006749D6"/>
    <w:rsid w:val="0067543C"/>
    <w:rsid w:val="00675C38"/>
    <w:rsid w:val="00675EA9"/>
    <w:rsid w:val="00676093"/>
    <w:rsid w:val="00676F56"/>
    <w:rsid w:val="0067731C"/>
    <w:rsid w:val="0068016A"/>
    <w:rsid w:val="00681671"/>
    <w:rsid w:val="00682EFF"/>
    <w:rsid w:val="00683017"/>
    <w:rsid w:val="0068380C"/>
    <w:rsid w:val="0068408B"/>
    <w:rsid w:val="006843EC"/>
    <w:rsid w:val="00686C3F"/>
    <w:rsid w:val="0068795E"/>
    <w:rsid w:val="0069000F"/>
    <w:rsid w:val="00690440"/>
    <w:rsid w:val="00690E61"/>
    <w:rsid w:val="00691429"/>
    <w:rsid w:val="00692A63"/>
    <w:rsid w:val="00692A92"/>
    <w:rsid w:val="00692C7E"/>
    <w:rsid w:val="00693520"/>
    <w:rsid w:val="006940DA"/>
    <w:rsid w:val="006A0785"/>
    <w:rsid w:val="006A0ADE"/>
    <w:rsid w:val="006A1BA7"/>
    <w:rsid w:val="006A3527"/>
    <w:rsid w:val="006A385C"/>
    <w:rsid w:val="006A42E6"/>
    <w:rsid w:val="006A4408"/>
    <w:rsid w:val="006A7E25"/>
    <w:rsid w:val="006B1377"/>
    <w:rsid w:val="006B26ED"/>
    <w:rsid w:val="006B4171"/>
    <w:rsid w:val="006B4BDB"/>
    <w:rsid w:val="006B5193"/>
    <w:rsid w:val="006B56B1"/>
    <w:rsid w:val="006B586B"/>
    <w:rsid w:val="006B6FD6"/>
    <w:rsid w:val="006C3A95"/>
    <w:rsid w:val="006C57A7"/>
    <w:rsid w:val="006C595D"/>
    <w:rsid w:val="006D2A26"/>
    <w:rsid w:val="006D461C"/>
    <w:rsid w:val="006D5740"/>
    <w:rsid w:val="006D5811"/>
    <w:rsid w:val="006D5B06"/>
    <w:rsid w:val="006D7063"/>
    <w:rsid w:val="006D7BC5"/>
    <w:rsid w:val="006D7E0B"/>
    <w:rsid w:val="006E1725"/>
    <w:rsid w:val="006E202D"/>
    <w:rsid w:val="006E2088"/>
    <w:rsid w:val="006E2482"/>
    <w:rsid w:val="006E2A0E"/>
    <w:rsid w:val="006E3153"/>
    <w:rsid w:val="006E4740"/>
    <w:rsid w:val="006E47B0"/>
    <w:rsid w:val="006E4F19"/>
    <w:rsid w:val="006E53FA"/>
    <w:rsid w:val="006E5AB7"/>
    <w:rsid w:val="006E6B92"/>
    <w:rsid w:val="006E74C3"/>
    <w:rsid w:val="006F0196"/>
    <w:rsid w:val="006F0CA7"/>
    <w:rsid w:val="006F0E12"/>
    <w:rsid w:val="006F41B2"/>
    <w:rsid w:val="006F6696"/>
    <w:rsid w:val="006F687F"/>
    <w:rsid w:val="00700285"/>
    <w:rsid w:val="00700479"/>
    <w:rsid w:val="007064F1"/>
    <w:rsid w:val="00706853"/>
    <w:rsid w:val="00706921"/>
    <w:rsid w:val="00707224"/>
    <w:rsid w:val="00707237"/>
    <w:rsid w:val="007074BF"/>
    <w:rsid w:val="00712C37"/>
    <w:rsid w:val="00714B22"/>
    <w:rsid w:val="00715CA1"/>
    <w:rsid w:val="007173AB"/>
    <w:rsid w:val="00720369"/>
    <w:rsid w:val="0072065A"/>
    <w:rsid w:val="00720998"/>
    <w:rsid w:val="00720AC2"/>
    <w:rsid w:val="0072180A"/>
    <w:rsid w:val="00724A0C"/>
    <w:rsid w:val="00726C0D"/>
    <w:rsid w:val="0072765E"/>
    <w:rsid w:val="007318B0"/>
    <w:rsid w:val="00732476"/>
    <w:rsid w:val="00733365"/>
    <w:rsid w:val="00734038"/>
    <w:rsid w:val="00734851"/>
    <w:rsid w:val="00734ACD"/>
    <w:rsid w:val="00735CC5"/>
    <w:rsid w:val="00736D88"/>
    <w:rsid w:val="00736F4D"/>
    <w:rsid w:val="007375BA"/>
    <w:rsid w:val="00742524"/>
    <w:rsid w:val="00744B60"/>
    <w:rsid w:val="00744EFB"/>
    <w:rsid w:val="00746A1F"/>
    <w:rsid w:val="007476AC"/>
    <w:rsid w:val="00747921"/>
    <w:rsid w:val="00747FBC"/>
    <w:rsid w:val="00750CDE"/>
    <w:rsid w:val="007512C1"/>
    <w:rsid w:val="00751A02"/>
    <w:rsid w:val="00752322"/>
    <w:rsid w:val="00752C78"/>
    <w:rsid w:val="0075799E"/>
    <w:rsid w:val="007614E9"/>
    <w:rsid w:val="00761CEC"/>
    <w:rsid w:val="00761FDA"/>
    <w:rsid w:val="007624BD"/>
    <w:rsid w:val="00762720"/>
    <w:rsid w:val="0076349B"/>
    <w:rsid w:val="00764340"/>
    <w:rsid w:val="00764E7D"/>
    <w:rsid w:val="00766C94"/>
    <w:rsid w:val="007718A4"/>
    <w:rsid w:val="007725CB"/>
    <w:rsid w:val="0077407F"/>
    <w:rsid w:val="007759D0"/>
    <w:rsid w:val="00775D5B"/>
    <w:rsid w:val="00781542"/>
    <w:rsid w:val="007817BB"/>
    <w:rsid w:val="007827A2"/>
    <w:rsid w:val="00783EFF"/>
    <w:rsid w:val="00784B48"/>
    <w:rsid w:val="00785B33"/>
    <w:rsid w:val="00785C63"/>
    <w:rsid w:val="00787604"/>
    <w:rsid w:val="007876DD"/>
    <w:rsid w:val="00787790"/>
    <w:rsid w:val="00791E9B"/>
    <w:rsid w:val="007935A2"/>
    <w:rsid w:val="00793898"/>
    <w:rsid w:val="00794184"/>
    <w:rsid w:val="00795AF4"/>
    <w:rsid w:val="00796666"/>
    <w:rsid w:val="0079670D"/>
    <w:rsid w:val="00796947"/>
    <w:rsid w:val="0079741C"/>
    <w:rsid w:val="007A220C"/>
    <w:rsid w:val="007A2454"/>
    <w:rsid w:val="007A3DBB"/>
    <w:rsid w:val="007A4579"/>
    <w:rsid w:val="007A49CF"/>
    <w:rsid w:val="007A5062"/>
    <w:rsid w:val="007A744C"/>
    <w:rsid w:val="007B0240"/>
    <w:rsid w:val="007B0D77"/>
    <w:rsid w:val="007B0E12"/>
    <w:rsid w:val="007B3428"/>
    <w:rsid w:val="007B4CE8"/>
    <w:rsid w:val="007B5C30"/>
    <w:rsid w:val="007C234B"/>
    <w:rsid w:val="007C2394"/>
    <w:rsid w:val="007C2432"/>
    <w:rsid w:val="007C2572"/>
    <w:rsid w:val="007C2B6C"/>
    <w:rsid w:val="007C443A"/>
    <w:rsid w:val="007C4A7E"/>
    <w:rsid w:val="007C4C28"/>
    <w:rsid w:val="007D0AE2"/>
    <w:rsid w:val="007D1700"/>
    <w:rsid w:val="007D200D"/>
    <w:rsid w:val="007D2757"/>
    <w:rsid w:val="007D2919"/>
    <w:rsid w:val="007D7362"/>
    <w:rsid w:val="007D7456"/>
    <w:rsid w:val="007E0801"/>
    <w:rsid w:val="007E0ED8"/>
    <w:rsid w:val="007E193C"/>
    <w:rsid w:val="007E3FE2"/>
    <w:rsid w:val="007E57C0"/>
    <w:rsid w:val="007E5EDF"/>
    <w:rsid w:val="007E68E5"/>
    <w:rsid w:val="007E737F"/>
    <w:rsid w:val="007F397F"/>
    <w:rsid w:val="007F3B8A"/>
    <w:rsid w:val="007F3BFC"/>
    <w:rsid w:val="007F3EBB"/>
    <w:rsid w:val="007F56E3"/>
    <w:rsid w:val="007F79CA"/>
    <w:rsid w:val="0080247F"/>
    <w:rsid w:val="00804BD9"/>
    <w:rsid w:val="00805BBE"/>
    <w:rsid w:val="008076AF"/>
    <w:rsid w:val="00807D0C"/>
    <w:rsid w:val="00811CF2"/>
    <w:rsid w:val="008151DE"/>
    <w:rsid w:val="00816C23"/>
    <w:rsid w:val="00817FEA"/>
    <w:rsid w:val="00821A52"/>
    <w:rsid w:val="008230B4"/>
    <w:rsid w:val="00823C1C"/>
    <w:rsid w:val="008248B9"/>
    <w:rsid w:val="008336FB"/>
    <w:rsid w:val="0083509A"/>
    <w:rsid w:val="00836554"/>
    <w:rsid w:val="00837B0A"/>
    <w:rsid w:val="00840F49"/>
    <w:rsid w:val="00841609"/>
    <w:rsid w:val="00841947"/>
    <w:rsid w:val="00841E30"/>
    <w:rsid w:val="00845F60"/>
    <w:rsid w:val="008466C5"/>
    <w:rsid w:val="00847667"/>
    <w:rsid w:val="00850585"/>
    <w:rsid w:val="00850AC3"/>
    <w:rsid w:val="00850E98"/>
    <w:rsid w:val="00852158"/>
    <w:rsid w:val="00852755"/>
    <w:rsid w:val="00854337"/>
    <w:rsid w:val="00855FD9"/>
    <w:rsid w:val="00856279"/>
    <w:rsid w:val="0085790D"/>
    <w:rsid w:val="00857D52"/>
    <w:rsid w:val="0086109F"/>
    <w:rsid w:val="0086340A"/>
    <w:rsid w:val="00864054"/>
    <w:rsid w:val="00864101"/>
    <w:rsid w:val="008656EA"/>
    <w:rsid w:val="00865769"/>
    <w:rsid w:val="0087218A"/>
    <w:rsid w:val="00872568"/>
    <w:rsid w:val="008740B1"/>
    <w:rsid w:val="00874240"/>
    <w:rsid w:val="0087440A"/>
    <w:rsid w:val="00875886"/>
    <w:rsid w:val="00876DDF"/>
    <w:rsid w:val="00876E0E"/>
    <w:rsid w:val="008818AA"/>
    <w:rsid w:val="00881FC1"/>
    <w:rsid w:val="008838E6"/>
    <w:rsid w:val="0088412A"/>
    <w:rsid w:val="00884393"/>
    <w:rsid w:val="0088640D"/>
    <w:rsid w:val="00887B0A"/>
    <w:rsid w:val="00890028"/>
    <w:rsid w:val="00890973"/>
    <w:rsid w:val="00892249"/>
    <w:rsid w:val="00892718"/>
    <w:rsid w:val="00896213"/>
    <w:rsid w:val="008A0972"/>
    <w:rsid w:val="008A45A1"/>
    <w:rsid w:val="008A6AD2"/>
    <w:rsid w:val="008A7050"/>
    <w:rsid w:val="008A7197"/>
    <w:rsid w:val="008B0019"/>
    <w:rsid w:val="008B1F32"/>
    <w:rsid w:val="008B1FBF"/>
    <w:rsid w:val="008B3C78"/>
    <w:rsid w:val="008B430D"/>
    <w:rsid w:val="008B6B4C"/>
    <w:rsid w:val="008B6DFD"/>
    <w:rsid w:val="008C56E9"/>
    <w:rsid w:val="008C6EE9"/>
    <w:rsid w:val="008D07F7"/>
    <w:rsid w:val="008D15AD"/>
    <w:rsid w:val="008D247C"/>
    <w:rsid w:val="008D282C"/>
    <w:rsid w:val="008D2A85"/>
    <w:rsid w:val="008D4708"/>
    <w:rsid w:val="008D4C20"/>
    <w:rsid w:val="008D4EF5"/>
    <w:rsid w:val="008D546F"/>
    <w:rsid w:val="008D7DC6"/>
    <w:rsid w:val="008E01BF"/>
    <w:rsid w:val="008E2350"/>
    <w:rsid w:val="008E270C"/>
    <w:rsid w:val="008E31EF"/>
    <w:rsid w:val="008F05EA"/>
    <w:rsid w:val="008F0807"/>
    <w:rsid w:val="008F135B"/>
    <w:rsid w:val="008F2F02"/>
    <w:rsid w:val="008F681D"/>
    <w:rsid w:val="008F75AE"/>
    <w:rsid w:val="00900562"/>
    <w:rsid w:val="00903C5F"/>
    <w:rsid w:val="00905F4D"/>
    <w:rsid w:val="00906C71"/>
    <w:rsid w:val="009111A6"/>
    <w:rsid w:val="00911EBA"/>
    <w:rsid w:val="00913661"/>
    <w:rsid w:val="009165CC"/>
    <w:rsid w:val="0091774C"/>
    <w:rsid w:val="00920324"/>
    <w:rsid w:val="009232E6"/>
    <w:rsid w:val="009239DA"/>
    <w:rsid w:val="00925016"/>
    <w:rsid w:val="0092540F"/>
    <w:rsid w:val="0092662B"/>
    <w:rsid w:val="0092767C"/>
    <w:rsid w:val="0093130E"/>
    <w:rsid w:val="0093134F"/>
    <w:rsid w:val="00933CBC"/>
    <w:rsid w:val="009372F3"/>
    <w:rsid w:val="00937B94"/>
    <w:rsid w:val="00940313"/>
    <w:rsid w:val="0094035A"/>
    <w:rsid w:val="00940C62"/>
    <w:rsid w:val="009421A2"/>
    <w:rsid w:val="00942737"/>
    <w:rsid w:val="00943092"/>
    <w:rsid w:val="009434AD"/>
    <w:rsid w:val="009449FD"/>
    <w:rsid w:val="009452C5"/>
    <w:rsid w:val="00946363"/>
    <w:rsid w:val="00946410"/>
    <w:rsid w:val="009468C2"/>
    <w:rsid w:val="00947DC8"/>
    <w:rsid w:val="009516D3"/>
    <w:rsid w:val="00952809"/>
    <w:rsid w:val="00954BD4"/>
    <w:rsid w:val="00955462"/>
    <w:rsid w:val="00957A65"/>
    <w:rsid w:val="00957C7F"/>
    <w:rsid w:val="00960074"/>
    <w:rsid w:val="00960554"/>
    <w:rsid w:val="0096231C"/>
    <w:rsid w:val="0096280C"/>
    <w:rsid w:val="009638A9"/>
    <w:rsid w:val="00963BE6"/>
    <w:rsid w:val="00963E5C"/>
    <w:rsid w:val="00964065"/>
    <w:rsid w:val="00964508"/>
    <w:rsid w:val="009662B0"/>
    <w:rsid w:val="00966414"/>
    <w:rsid w:val="00966BC0"/>
    <w:rsid w:val="00967AEC"/>
    <w:rsid w:val="0097100D"/>
    <w:rsid w:val="00971B8A"/>
    <w:rsid w:val="00975C60"/>
    <w:rsid w:val="00976A56"/>
    <w:rsid w:val="009779C3"/>
    <w:rsid w:val="00977B83"/>
    <w:rsid w:val="00980E53"/>
    <w:rsid w:val="009819C0"/>
    <w:rsid w:val="00981B49"/>
    <w:rsid w:val="00982C3E"/>
    <w:rsid w:val="00984A95"/>
    <w:rsid w:val="009850A9"/>
    <w:rsid w:val="00985731"/>
    <w:rsid w:val="009A114B"/>
    <w:rsid w:val="009A1A8D"/>
    <w:rsid w:val="009A23BD"/>
    <w:rsid w:val="009A31EF"/>
    <w:rsid w:val="009A33E5"/>
    <w:rsid w:val="009A433F"/>
    <w:rsid w:val="009A4347"/>
    <w:rsid w:val="009A4407"/>
    <w:rsid w:val="009A4C10"/>
    <w:rsid w:val="009A6D2D"/>
    <w:rsid w:val="009B0C12"/>
    <w:rsid w:val="009B13BC"/>
    <w:rsid w:val="009B1BD3"/>
    <w:rsid w:val="009B1DA4"/>
    <w:rsid w:val="009B2039"/>
    <w:rsid w:val="009B3E81"/>
    <w:rsid w:val="009B6949"/>
    <w:rsid w:val="009B718C"/>
    <w:rsid w:val="009B7C3F"/>
    <w:rsid w:val="009C0CD2"/>
    <w:rsid w:val="009C10A9"/>
    <w:rsid w:val="009C165F"/>
    <w:rsid w:val="009C2918"/>
    <w:rsid w:val="009C479F"/>
    <w:rsid w:val="009C6B68"/>
    <w:rsid w:val="009D0BE6"/>
    <w:rsid w:val="009D1535"/>
    <w:rsid w:val="009D3B66"/>
    <w:rsid w:val="009D44BE"/>
    <w:rsid w:val="009D4A8C"/>
    <w:rsid w:val="009D50E5"/>
    <w:rsid w:val="009D5562"/>
    <w:rsid w:val="009D6D6D"/>
    <w:rsid w:val="009D7105"/>
    <w:rsid w:val="009D7858"/>
    <w:rsid w:val="009E225D"/>
    <w:rsid w:val="009E22EF"/>
    <w:rsid w:val="009E3A79"/>
    <w:rsid w:val="009E3AED"/>
    <w:rsid w:val="009E414C"/>
    <w:rsid w:val="009E42CC"/>
    <w:rsid w:val="009E4BBD"/>
    <w:rsid w:val="009E50FD"/>
    <w:rsid w:val="009E5980"/>
    <w:rsid w:val="009E623F"/>
    <w:rsid w:val="009F0B21"/>
    <w:rsid w:val="009F0CDC"/>
    <w:rsid w:val="009F3682"/>
    <w:rsid w:val="009F40F7"/>
    <w:rsid w:val="009F49BB"/>
    <w:rsid w:val="009F5CCD"/>
    <w:rsid w:val="009F6AB9"/>
    <w:rsid w:val="00A0031B"/>
    <w:rsid w:val="00A00537"/>
    <w:rsid w:val="00A0105D"/>
    <w:rsid w:val="00A01CE5"/>
    <w:rsid w:val="00A02E25"/>
    <w:rsid w:val="00A03432"/>
    <w:rsid w:val="00A03B5A"/>
    <w:rsid w:val="00A064E1"/>
    <w:rsid w:val="00A06526"/>
    <w:rsid w:val="00A07F94"/>
    <w:rsid w:val="00A11791"/>
    <w:rsid w:val="00A12047"/>
    <w:rsid w:val="00A1303A"/>
    <w:rsid w:val="00A13792"/>
    <w:rsid w:val="00A13ADE"/>
    <w:rsid w:val="00A14D4D"/>
    <w:rsid w:val="00A171D7"/>
    <w:rsid w:val="00A218EA"/>
    <w:rsid w:val="00A227D1"/>
    <w:rsid w:val="00A22E70"/>
    <w:rsid w:val="00A241AC"/>
    <w:rsid w:val="00A24F07"/>
    <w:rsid w:val="00A252A8"/>
    <w:rsid w:val="00A2543A"/>
    <w:rsid w:val="00A26081"/>
    <w:rsid w:val="00A27CD9"/>
    <w:rsid w:val="00A32132"/>
    <w:rsid w:val="00A324CD"/>
    <w:rsid w:val="00A36FB7"/>
    <w:rsid w:val="00A370E3"/>
    <w:rsid w:val="00A40112"/>
    <w:rsid w:val="00A40E5C"/>
    <w:rsid w:val="00A41384"/>
    <w:rsid w:val="00A43818"/>
    <w:rsid w:val="00A439EA"/>
    <w:rsid w:val="00A4618F"/>
    <w:rsid w:val="00A472EF"/>
    <w:rsid w:val="00A47FDD"/>
    <w:rsid w:val="00A50BEA"/>
    <w:rsid w:val="00A537D0"/>
    <w:rsid w:val="00A53FA6"/>
    <w:rsid w:val="00A566AF"/>
    <w:rsid w:val="00A60E8F"/>
    <w:rsid w:val="00A622B5"/>
    <w:rsid w:val="00A62577"/>
    <w:rsid w:val="00A64400"/>
    <w:rsid w:val="00A64AD8"/>
    <w:rsid w:val="00A656F4"/>
    <w:rsid w:val="00A65AD0"/>
    <w:rsid w:val="00A671A7"/>
    <w:rsid w:val="00A6725B"/>
    <w:rsid w:val="00A72C82"/>
    <w:rsid w:val="00A7608A"/>
    <w:rsid w:val="00A81F77"/>
    <w:rsid w:val="00A83D44"/>
    <w:rsid w:val="00A83E83"/>
    <w:rsid w:val="00A84B9B"/>
    <w:rsid w:val="00A85CF1"/>
    <w:rsid w:val="00A85D55"/>
    <w:rsid w:val="00A86E71"/>
    <w:rsid w:val="00A914E7"/>
    <w:rsid w:val="00A936E9"/>
    <w:rsid w:val="00A93A6E"/>
    <w:rsid w:val="00A946F0"/>
    <w:rsid w:val="00A96B90"/>
    <w:rsid w:val="00AA0C57"/>
    <w:rsid w:val="00AA247C"/>
    <w:rsid w:val="00AA24EC"/>
    <w:rsid w:val="00AA2A23"/>
    <w:rsid w:val="00AA422A"/>
    <w:rsid w:val="00AA4831"/>
    <w:rsid w:val="00AA4A12"/>
    <w:rsid w:val="00AA6056"/>
    <w:rsid w:val="00AB02E9"/>
    <w:rsid w:val="00AB0344"/>
    <w:rsid w:val="00AB0A27"/>
    <w:rsid w:val="00AB10D9"/>
    <w:rsid w:val="00AB1A19"/>
    <w:rsid w:val="00AB3386"/>
    <w:rsid w:val="00AB3FBC"/>
    <w:rsid w:val="00AB5AB2"/>
    <w:rsid w:val="00AB5D83"/>
    <w:rsid w:val="00AB6157"/>
    <w:rsid w:val="00AB66F6"/>
    <w:rsid w:val="00AB67ED"/>
    <w:rsid w:val="00AB69AA"/>
    <w:rsid w:val="00AB69BC"/>
    <w:rsid w:val="00AB6C13"/>
    <w:rsid w:val="00AB7C4B"/>
    <w:rsid w:val="00AC0308"/>
    <w:rsid w:val="00AC0C7F"/>
    <w:rsid w:val="00AC1970"/>
    <w:rsid w:val="00AC32F5"/>
    <w:rsid w:val="00AC3454"/>
    <w:rsid w:val="00AC596F"/>
    <w:rsid w:val="00AC60DE"/>
    <w:rsid w:val="00AC675E"/>
    <w:rsid w:val="00AC7383"/>
    <w:rsid w:val="00AD128C"/>
    <w:rsid w:val="00AD2059"/>
    <w:rsid w:val="00AD5185"/>
    <w:rsid w:val="00AD5992"/>
    <w:rsid w:val="00AD6694"/>
    <w:rsid w:val="00AE057D"/>
    <w:rsid w:val="00AE2162"/>
    <w:rsid w:val="00AE22ED"/>
    <w:rsid w:val="00AE27BA"/>
    <w:rsid w:val="00AE5187"/>
    <w:rsid w:val="00AF10AE"/>
    <w:rsid w:val="00AF2112"/>
    <w:rsid w:val="00AF281E"/>
    <w:rsid w:val="00AF6E42"/>
    <w:rsid w:val="00B00861"/>
    <w:rsid w:val="00B0100F"/>
    <w:rsid w:val="00B0375F"/>
    <w:rsid w:val="00B052F4"/>
    <w:rsid w:val="00B06FC1"/>
    <w:rsid w:val="00B07168"/>
    <w:rsid w:val="00B112F6"/>
    <w:rsid w:val="00B13F65"/>
    <w:rsid w:val="00B15064"/>
    <w:rsid w:val="00B16278"/>
    <w:rsid w:val="00B2219C"/>
    <w:rsid w:val="00B25CF9"/>
    <w:rsid w:val="00B32C71"/>
    <w:rsid w:val="00B33408"/>
    <w:rsid w:val="00B33719"/>
    <w:rsid w:val="00B34E7C"/>
    <w:rsid w:val="00B36701"/>
    <w:rsid w:val="00B369C2"/>
    <w:rsid w:val="00B372B9"/>
    <w:rsid w:val="00B4222E"/>
    <w:rsid w:val="00B44C80"/>
    <w:rsid w:val="00B47944"/>
    <w:rsid w:val="00B47F1E"/>
    <w:rsid w:val="00B511FF"/>
    <w:rsid w:val="00B5124E"/>
    <w:rsid w:val="00B51DA4"/>
    <w:rsid w:val="00B51DE9"/>
    <w:rsid w:val="00B52034"/>
    <w:rsid w:val="00B52356"/>
    <w:rsid w:val="00B53DEE"/>
    <w:rsid w:val="00B5417F"/>
    <w:rsid w:val="00B571E4"/>
    <w:rsid w:val="00B60A08"/>
    <w:rsid w:val="00B60ECC"/>
    <w:rsid w:val="00B61501"/>
    <w:rsid w:val="00B61A81"/>
    <w:rsid w:val="00B6233A"/>
    <w:rsid w:val="00B63778"/>
    <w:rsid w:val="00B64A33"/>
    <w:rsid w:val="00B650F9"/>
    <w:rsid w:val="00B65575"/>
    <w:rsid w:val="00B65C45"/>
    <w:rsid w:val="00B66073"/>
    <w:rsid w:val="00B6620E"/>
    <w:rsid w:val="00B667A6"/>
    <w:rsid w:val="00B6724B"/>
    <w:rsid w:val="00B6794A"/>
    <w:rsid w:val="00B76258"/>
    <w:rsid w:val="00B812B6"/>
    <w:rsid w:val="00B82CCB"/>
    <w:rsid w:val="00B838B3"/>
    <w:rsid w:val="00B842B6"/>
    <w:rsid w:val="00B8632F"/>
    <w:rsid w:val="00B86B56"/>
    <w:rsid w:val="00B9089A"/>
    <w:rsid w:val="00B9136D"/>
    <w:rsid w:val="00B91FFE"/>
    <w:rsid w:val="00B920F0"/>
    <w:rsid w:val="00B957F9"/>
    <w:rsid w:val="00B9726C"/>
    <w:rsid w:val="00BA01C7"/>
    <w:rsid w:val="00BA0808"/>
    <w:rsid w:val="00BA118E"/>
    <w:rsid w:val="00BA1F57"/>
    <w:rsid w:val="00BA22E5"/>
    <w:rsid w:val="00BA282B"/>
    <w:rsid w:val="00BA3EF4"/>
    <w:rsid w:val="00BA597F"/>
    <w:rsid w:val="00BA5DCA"/>
    <w:rsid w:val="00BA7BC7"/>
    <w:rsid w:val="00BB089C"/>
    <w:rsid w:val="00BB1845"/>
    <w:rsid w:val="00BB1FD4"/>
    <w:rsid w:val="00BB4F91"/>
    <w:rsid w:val="00BB5DA0"/>
    <w:rsid w:val="00BB781D"/>
    <w:rsid w:val="00BC0101"/>
    <w:rsid w:val="00BC029E"/>
    <w:rsid w:val="00BC252E"/>
    <w:rsid w:val="00BC28B5"/>
    <w:rsid w:val="00BC3D22"/>
    <w:rsid w:val="00BC4B7D"/>
    <w:rsid w:val="00BC6F63"/>
    <w:rsid w:val="00BC7812"/>
    <w:rsid w:val="00BD2435"/>
    <w:rsid w:val="00BD316C"/>
    <w:rsid w:val="00BD4396"/>
    <w:rsid w:val="00BD4D67"/>
    <w:rsid w:val="00BD6C38"/>
    <w:rsid w:val="00BD6CBE"/>
    <w:rsid w:val="00BD775E"/>
    <w:rsid w:val="00BE2CC8"/>
    <w:rsid w:val="00BE3E8E"/>
    <w:rsid w:val="00BE45B0"/>
    <w:rsid w:val="00BE464A"/>
    <w:rsid w:val="00BE6844"/>
    <w:rsid w:val="00BE6CF0"/>
    <w:rsid w:val="00BE73B5"/>
    <w:rsid w:val="00BE7B22"/>
    <w:rsid w:val="00BE7FCD"/>
    <w:rsid w:val="00BF0B9E"/>
    <w:rsid w:val="00BF1D8A"/>
    <w:rsid w:val="00BF2101"/>
    <w:rsid w:val="00BF2CCB"/>
    <w:rsid w:val="00BF2DC5"/>
    <w:rsid w:val="00BF2DCE"/>
    <w:rsid w:val="00BF33A6"/>
    <w:rsid w:val="00BF3FE6"/>
    <w:rsid w:val="00BF59C5"/>
    <w:rsid w:val="00C004A0"/>
    <w:rsid w:val="00C00B12"/>
    <w:rsid w:val="00C01C6C"/>
    <w:rsid w:val="00C034AD"/>
    <w:rsid w:val="00C03A82"/>
    <w:rsid w:val="00C03E19"/>
    <w:rsid w:val="00C071E1"/>
    <w:rsid w:val="00C07378"/>
    <w:rsid w:val="00C07670"/>
    <w:rsid w:val="00C10AC9"/>
    <w:rsid w:val="00C11274"/>
    <w:rsid w:val="00C12530"/>
    <w:rsid w:val="00C151B0"/>
    <w:rsid w:val="00C1689F"/>
    <w:rsid w:val="00C16C16"/>
    <w:rsid w:val="00C174BD"/>
    <w:rsid w:val="00C17724"/>
    <w:rsid w:val="00C20B24"/>
    <w:rsid w:val="00C20F5F"/>
    <w:rsid w:val="00C21AF5"/>
    <w:rsid w:val="00C21D27"/>
    <w:rsid w:val="00C22FE1"/>
    <w:rsid w:val="00C2334E"/>
    <w:rsid w:val="00C23526"/>
    <w:rsid w:val="00C24A4D"/>
    <w:rsid w:val="00C25B7D"/>
    <w:rsid w:val="00C272F8"/>
    <w:rsid w:val="00C3076F"/>
    <w:rsid w:val="00C31F43"/>
    <w:rsid w:val="00C372C3"/>
    <w:rsid w:val="00C40444"/>
    <w:rsid w:val="00C4087D"/>
    <w:rsid w:val="00C443D7"/>
    <w:rsid w:val="00C44439"/>
    <w:rsid w:val="00C44F6A"/>
    <w:rsid w:val="00C458B2"/>
    <w:rsid w:val="00C45AAF"/>
    <w:rsid w:val="00C464FF"/>
    <w:rsid w:val="00C468C3"/>
    <w:rsid w:val="00C4758C"/>
    <w:rsid w:val="00C51BF5"/>
    <w:rsid w:val="00C53D04"/>
    <w:rsid w:val="00C572F7"/>
    <w:rsid w:val="00C60435"/>
    <w:rsid w:val="00C617C9"/>
    <w:rsid w:val="00C618FD"/>
    <w:rsid w:val="00C620E5"/>
    <w:rsid w:val="00C63051"/>
    <w:rsid w:val="00C64595"/>
    <w:rsid w:val="00C6609B"/>
    <w:rsid w:val="00C67010"/>
    <w:rsid w:val="00C7055E"/>
    <w:rsid w:val="00C70A24"/>
    <w:rsid w:val="00C71244"/>
    <w:rsid w:val="00C72A6F"/>
    <w:rsid w:val="00C73547"/>
    <w:rsid w:val="00C73D97"/>
    <w:rsid w:val="00C74BF1"/>
    <w:rsid w:val="00C758F2"/>
    <w:rsid w:val="00C76ABF"/>
    <w:rsid w:val="00C81BFB"/>
    <w:rsid w:val="00C83BE9"/>
    <w:rsid w:val="00C83E7E"/>
    <w:rsid w:val="00C84F71"/>
    <w:rsid w:val="00C92931"/>
    <w:rsid w:val="00C93044"/>
    <w:rsid w:val="00C931C4"/>
    <w:rsid w:val="00C9327C"/>
    <w:rsid w:val="00C942FB"/>
    <w:rsid w:val="00C95A3D"/>
    <w:rsid w:val="00C96914"/>
    <w:rsid w:val="00CA17E7"/>
    <w:rsid w:val="00CA2D23"/>
    <w:rsid w:val="00CA3067"/>
    <w:rsid w:val="00CA32AA"/>
    <w:rsid w:val="00CA653F"/>
    <w:rsid w:val="00CA7D33"/>
    <w:rsid w:val="00CB141F"/>
    <w:rsid w:val="00CB28B1"/>
    <w:rsid w:val="00CB3FBC"/>
    <w:rsid w:val="00CB5A56"/>
    <w:rsid w:val="00CB633D"/>
    <w:rsid w:val="00CB6FEF"/>
    <w:rsid w:val="00CC109C"/>
    <w:rsid w:val="00CC2032"/>
    <w:rsid w:val="00CC2740"/>
    <w:rsid w:val="00CC5C18"/>
    <w:rsid w:val="00CC6D84"/>
    <w:rsid w:val="00CC7F4F"/>
    <w:rsid w:val="00CD01CD"/>
    <w:rsid w:val="00CD07F8"/>
    <w:rsid w:val="00CD2AD5"/>
    <w:rsid w:val="00CD4E30"/>
    <w:rsid w:val="00CD5EE8"/>
    <w:rsid w:val="00CD5F93"/>
    <w:rsid w:val="00CD6980"/>
    <w:rsid w:val="00CD6A5A"/>
    <w:rsid w:val="00CD6F63"/>
    <w:rsid w:val="00CD7F2F"/>
    <w:rsid w:val="00CE36B5"/>
    <w:rsid w:val="00CE6431"/>
    <w:rsid w:val="00CE75DF"/>
    <w:rsid w:val="00CE7A4F"/>
    <w:rsid w:val="00CF1536"/>
    <w:rsid w:val="00CF1B7B"/>
    <w:rsid w:val="00CF1C5F"/>
    <w:rsid w:val="00CF34BA"/>
    <w:rsid w:val="00CF34C5"/>
    <w:rsid w:val="00CF3A91"/>
    <w:rsid w:val="00CF503B"/>
    <w:rsid w:val="00CF5168"/>
    <w:rsid w:val="00D008F1"/>
    <w:rsid w:val="00D00D89"/>
    <w:rsid w:val="00D01E32"/>
    <w:rsid w:val="00D0341A"/>
    <w:rsid w:val="00D04A00"/>
    <w:rsid w:val="00D052AD"/>
    <w:rsid w:val="00D0758C"/>
    <w:rsid w:val="00D07F4D"/>
    <w:rsid w:val="00D10316"/>
    <w:rsid w:val="00D116CD"/>
    <w:rsid w:val="00D136B7"/>
    <w:rsid w:val="00D150BC"/>
    <w:rsid w:val="00D1642E"/>
    <w:rsid w:val="00D170D5"/>
    <w:rsid w:val="00D214E0"/>
    <w:rsid w:val="00D219A8"/>
    <w:rsid w:val="00D225C1"/>
    <w:rsid w:val="00D25E14"/>
    <w:rsid w:val="00D26BA5"/>
    <w:rsid w:val="00D274EC"/>
    <w:rsid w:val="00D27DFB"/>
    <w:rsid w:val="00D30BD3"/>
    <w:rsid w:val="00D316AA"/>
    <w:rsid w:val="00D32CF9"/>
    <w:rsid w:val="00D33371"/>
    <w:rsid w:val="00D3352C"/>
    <w:rsid w:val="00D34B09"/>
    <w:rsid w:val="00D35933"/>
    <w:rsid w:val="00D41E88"/>
    <w:rsid w:val="00D4237C"/>
    <w:rsid w:val="00D426C6"/>
    <w:rsid w:val="00D4315E"/>
    <w:rsid w:val="00D459CE"/>
    <w:rsid w:val="00D45F2E"/>
    <w:rsid w:val="00D46BEE"/>
    <w:rsid w:val="00D52DE7"/>
    <w:rsid w:val="00D5362D"/>
    <w:rsid w:val="00D5424E"/>
    <w:rsid w:val="00D578B4"/>
    <w:rsid w:val="00D57A63"/>
    <w:rsid w:val="00D57D1A"/>
    <w:rsid w:val="00D63DFB"/>
    <w:rsid w:val="00D653C2"/>
    <w:rsid w:val="00D66476"/>
    <w:rsid w:val="00D6647E"/>
    <w:rsid w:val="00D67EB2"/>
    <w:rsid w:val="00D70176"/>
    <w:rsid w:val="00D7129A"/>
    <w:rsid w:val="00D72DCB"/>
    <w:rsid w:val="00D734A6"/>
    <w:rsid w:val="00D7740C"/>
    <w:rsid w:val="00D817A4"/>
    <w:rsid w:val="00D81A91"/>
    <w:rsid w:val="00D820C0"/>
    <w:rsid w:val="00D8218A"/>
    <w:rsid w:val="00D84EFD"/>
    <w:rsid w:val="00D84FB2"/>
    <w:rsid w:val="00D856CB"/>
    <w:rsid w:val="00D859ED"/>
    <w:rsid w:val="00D85D4C"/>
    <w:rsid w:val="00D85F1A"/>
    <w:rsid w:val="00D86262"/>
    <w:rsid w:val="00D8738F"/>
    <w:rsid w:val="00D87C35"/>
    <w:rsid w:val="00D9039E"/>
    <w:rsid w:val="00D95D8B"/>
    <w:rsid w:val="00D9612D"/>
    <w:rsid w:val="00D96130"/>
    <w:rsid w:val="00D96DC4"/>
    <w:rsid w:val="00DA1FBC"/>
    <w:rsid w:val="00DA2B8B"/>
    <w:rsid w:val="00DA4462"/>
    <w:rsid w:val="00DA667B"/>
    <w:rsid w:val="00DB1433"/>
    <w:rsid w:val="00DB23C4"/>
    <w:rsid w:val="00DC0711"/>
    <w:rsid w:val="00DC19E3"/>
    <w:rsid w:val="00DC2149"/>
    <w:rsid w:val="00DC252C"/>
    <w:rsid w:val="00DC315D"/>
    <w:rsid w:val="00DC3744"/>
    <w:rsid w:val="00DC450B"/>
    <w:rsid w:val="00DC4A7F"/>
    <w:rsid w:val="00DC7777"/>
    <w:rsid w:val="00DC7CD2"/>
    <w:rsid w:val="00DD0104"/>
    <w:rsid w:val="00DD2BAA"/>
    <w:rsid w:val="00DD3407"/>
    <w:rsid w:val="00DD3B0C"/>
    <w:rsid w:val="00DD5F8D"/>
    <w:rsid w:val="00DD76CF"/>
    <w:rsid w:val="00DD7BAC"/>
    <w:rsid w:val="00DE028D"/>
    <w:rsid w:val="00DE437D"/>
    <w:rsid w:val="00DE50D0"/>
    <w:rsid w:val="00DE59AB"/>
    <w:rsid w:val="00DE6C8A"/>
    <w:rsid w:val="00DE7490"/>
    <w:rsid w:val="00DE7D45"/>
    <w:rsid w:val="00DE7E2A"/>
    <w:rsid w:val="00DF187E"/>
    <w:rsid w:val="00DF26CE"/>
    <w:rsid w:val="00DF2D18"/>
    <w:rsid w:val="00DF4D35"/>
    <w:rsid w:val="00DF52B3"/>
    <w:rsid w:val="00DF57CC"/>
    <w:rsid w:val="00DF72F0"/>
    <w:rsid w:val="00DF751D"/>
    <w:rsid w:val="00DF7EDF"/>
    <w:rsid w:val="00E02861"/>
    <w:rsid w:val="00E04C76"/>
    <w:rsid w:val="00E04E2C"/>
    <w:rsid w:val="00E0545A"/>
    <w:rsid w:val="00E06753"/>
    <w:rsid w:val="00E068E3"/>
    <w:rsid w:val="00E06F58"/>
    <w:rsid w:val="00E0754E"/>
    <w:rsid w:val="00E12036"/>
    <w:rsid w:val="00E12BFB"/>
    <w:rsid w:val="00E14DBC"/>
    <w:rsid w:val="00E20AB5"/>
    <w:rsid w:val="00E20B6D"/>
    <w:rsid w:val="00E2107D"/>
    <w:rsid w:val="00E228E8"/>
    <w:rsid w:val="00E23E62"/>
    <w:rsid w:val="00E2487E"/>
    <w:rsid w:val="00E24BD0"/>
    <w:rsid w:val="00E2653F"/>
    <w:rsid w:val="00E268D3"/>
    <w:rsid w:val="00E30680"/>
    <w:rsid w:val="00E31BB8"/>
    <w:rsid w:val="00E34441"/>
    <w:rsid w:val="00E34608"/>
    <w:rsid w:val="00E359FA"/>
    <w:rsid w:val="00E3620E"/>
    <w:rsid w:val="00E3647B"/>
    <w:rsid w:val="00E365C0"/>
    <w:rsid w:val="00E3669F"/>
    <w:rsid w:val="00E37344"/>
    <w:rsid w:val="00E4178A"/>
    <w:rsid w:val="00E419F7"/>
    <w:rsid w:val="00E41C14"/>
    <w:rsid w:val="00E42744"/>
    <w:rsid w:val="00E4277D"/>
    <w:rsid w:val="00E42E38"/>
    <w:rsid w:val="00E43081"/>
    <w:rsid w:val="00E43839"/>
    <w:rsid w:val="00E4634C"/>
    <w:rsid w:val="00E46815"/>
    <w:rsid w:val="00E50651"/>
    <w:rsid w:val="00E54B0E"/>
    <w:rsid w:val="00E565E4"/>
    <w:rsid w:val="00E568A8"/>
    <w:rsid w:val="00E57058"/>
    <w:rsid w:val="00E61745"/>
    <w:rsid w:val="00E61BD4"/>
    <w:rsid w:val="00E620E1"/>
    <w:rsid w:val="00E64111"/>
    <w:rsid w:val="00E643C4"/>
    <w:rsid w:val="00E64B72"/>
    <w:rsid w:val="00E65F4F"/>
    <w:rsid w:val="00E66277"/>
    <w:rsid w:val="00E66475"/>
    <w:rsid w:val="00E66FD9"/>
    <w:rsid w:val="00E67E13"/>
    <w:rsid w:val="00E71BCA"/>
    <w:rsid w:val="00E724DD"/>
    <w:rsid w:val="00E730E3"/>
    <w:rsid w:val="00E74979"/>
    <w:rsid w:val="00E754C7"/>
    <w:rsid w:val="00E75AB5"/>
    <w:rsid w:val="00E76049"/>
    <w:rsid w:val="00E7695C"/>
    <w:rsid w:val="00E77513"/>
    <w:rsid w:val="00E805A4"/>
    <w:rsid w:val="00E81A14"/>
    <w:rsid w:val="00E82431"/>
    <w:rsid w:val="00E83B28"/>
    <w:rsid w:val="00E855BC"/>
    <w:rsid w:val="00E876F1"/>
    <w:rsid w:val="00E878E0"/>
    <w:rsid w:val="00E878FA"/>
    <w:rsid w:val="00E87AFD"/>
    <w:rsid w:val="00E87ECB"/>
    <w:rsid w:val="00E9000C"/>
    <w:rsid w:val="00E90A09"/>
    <w:rsid w:val="00E90C69"/>
    <w:rsid w:val="00E90E8A"/>
    <w:rsid w:val="00E90EF8"/>
    <w:rsid w:val="00E91752"/>
    <w:rsid w:val="00E9184C"/>
    <w:rsid w:val="00E9217D"/>
    <w:rsid w:val="00E935C8"/>
    <w:rsid w:val="00E93D38"/>
    <w:rsid w:val="00E948C6"/>
    <w:rsid w:val="00E94B3C"/>
    <w:rsid w:val="00E950B9"/>
    <w:rsid w:val="00E959D3"/>
    <w:rsid w:val="00E96A3C"/>
    <w:rsid w:val="00E97195"/>
    <w:rsid w:val="00EA09E4"/>
    <w:rsid w:val="00EA2166"/>
    <w:rsid w:val="00EA427A"/>
    <w:rsid w:val="00EA4C28"/>
    <w:rsid w:val="00EA6205"/>
    <w:rsid w:val="00EA6AA1"/>
    <w:rsid w:val="00EA7437"/>
    <w:rsid w:val="00EA7A29"/>
    <w:rsid w:val="00EB0028"/>
    <w:rsid w:val="00EB0CC7"/>
    <w:rsid w:val="00EB0D2E"/>
    <w:rsid w:val="00EB1CF5"/>
    <w:rsid w:val="00EB1DED"/>
    <w:rsid w:val="00EB27ED"/>
    <w:rsid w:val="00EB4730"/>
    <w:rsid w:val="00EB51A4"/>
    <w:rsid w:val="00EB6076"/>
    <w:rsid w:val="00EB6C99"/>
    <w:rsid w:val="00EC0823"/>
    <w:rsid w:val="00EC1A61"/>
    <w:rsid w:val="00EC1C56"/>
    <w:rsid w:val="00EC2FB8"/>
    <w:rsid w:val="00EC52DA"/>
    <w:rsid w:val="00EC6218"/>
    <w:rsid w:val="00EC66B7"/>
    <w:rsid w:val="00EC7A7C"/>
    <w:rsid w:val="00ED1119"/>
    <w:rsid w:val="00ED2195"/>
    <w:rsid w:val="00ED331A"/>
    <w:rsid w:val="00ED343A"/>
    <w:rsid w:val="00ED66AF"/>
    <w:rsid w:val="00ED6B6C"/>
    <w:rsid w:val="00ED706B"/>
    <w:rsid w:val="00EE0691"/>
    <w:rsid w:val="00EE1412"/>
    <w:rsid w:val="00EE38AC"/>
    <w:rsid w:val="00EE3B3A"/>
    <w:rsid w:val="00EF034A"/>
    <w:rsid w:val="00EF4C7F"/>
    <w:rsid w:val="00EF6370"/>
    <w:rsid w:val="00F0041C"/>
    <w:rsid w:val="00F00429"/>
    <w:rsid w:val="00F01CC8"/>
    <w:rsid w:val="00F02451"/>
    <w:rsid w:val="00F02CFC"/>
    <w:rsid w:val="00F05E16"/>
    <w:rsid w:val="00F06389"/>
    <w:rsid w:val="00F06CBA"/>
    <w:rsid w:val="00F07199"/>
    <w:rsid w:val="00F116F0"/>
    <w:rsid w:val="00F122A7"/>
    <w:rsid w:val="00F12691"/>
    <w:rsid w:val="00F127F7"/>
    <w:rsid w:val="00F158B1"/>
    <w:rsid w:val="00F16830"/>
    <w:rsid w:val="00F17100"/>
    <w:rsid w:val="00F176E9"/>
    <w:rsid w:val="00F17EFF"/>
    <w:rsid w:val="00F21441"/>
    <w:rsid w:val="00F2519B"/>
    <w:rsid w:val="00F26149"/>
    <w:rsid w:val="00F26BC3"/>
    <w:rsid w:val="00F310B1"/>
    <w:rsid w:val="00F315B6"/>
    <w:rsid w:val="00F32DA9"/>
    <w:rsid w:val="00F33394"/>
    <w:rsid w:val="00F41840"/>
    <w:rsid w:val="00F41BCD"/>
    <w:rsid w:val="00F42D09"/>
    <w:rsid w:val="00F4320F"/>
    <w:rsid w:val="00F43DB2"/>
    <w:rsid w:val="00F505CE"/>
    <w:rsid w:val="00F5169D"/>
    <w:rsid w:val="00F52600"/>
    <w:rsid w:val="00F52815"/>
    <w:rsid w:val="00F52B66"/>
    <w:rsid w:val="00F531D4"/>
    <w:rsid w:val="00F5375F"/>
    <w:rsid w:val="00F56441"/>
    <w:rsid w:val="00F56885"/>
    <w:rsid w:val="00F56FE1"/>
    <w:rsid w:val="00F648B7"/>
    <w:rsid w:val="00F6567E"/>
    <w:rsid w:val="00F71145"/>
    <w:rsid w:val="00F73530"/>
    <w:rsid w:val="00F737D8"/>
    <w:rsid w:val="00F75802"/>
    <w:rsid w:val="00F76946"/>
    <w:rsid w:val="00F773C7"/>
    <w:rsid w:val="00F7798C"/>
    <w:rsid w:val="00F80E6A"/>
    <w:rsid w:val="00F82386"/>
    <w:rsid w:val="00F82ADA"/>
    <w:rsid w:val="00F83C89"/>
    <w:rsid w:val="00F8435D"/>
    <w:rsid w:val="00F8548C"/>
    <w:rsid w:val="00F85847"/>
    <w:rsid w:val="00F92A66"/>
    <w:rsid w:val="00F92E7D"/>
    <w:rsid w:val="00F9366F"/>
    <w:rsid w:val="00F94575"/>
    <w:rsid w:val="00F960CF"/>
    <w:rsid w:val="00F97423"/>
    <w:rsid w:val="00F97894"/>
    <w:rsid w:val="00FA108E"/>
    <w:rsid w:val="00FA10D2"/>
    <w:rsid w:val="00FA17F3"/>
    <w:rsid w:val="00FA28CD"/>
    <w:rsid w:val="00FA291F"/>
    <w:rsid w:val="00FA44E6"/>
    <w:rsid w:val="00FA5306"/>
    <w:rsid w:val="00FA54D9"/>
    <w:rsid w:val="00FA5A0B"/>
    <w:rsid w:val="00FA6DD5"/>
    <w:rsid w:val="00FA75A8"/>
    <w:rsid w:val="00FB1EE0"/>
    <w:rsid w:val="00FB260D"/>
    <w:rsid w:val="00FB5C40"/>
    <w:rsid w:val="00FB6A31"/>
    <w:rsid w:val="00FB6DCD"/>
    <w:rsid w:val="00FB7F19"/>
    <w:rsid w:val="00FC028B"/>
    <w:rsid w:val="00FC241C"/>
    <w:rsid w:val="00FC2A3F"/>
    <w:rsid w:val="00FC3615"/>
    <w:rsid w:val="00FC38DC"/>
    <w:rsid w:val="00FC4923"/>
    <w:rsid w:val="00FC4F83"/>
    <w:rsid w:val="00FC57A5"/>
    <w:rsid w:val="00FC7542"/>
    <w:rsid w:val="00FD09DC"/>
    <w:rsid w:val="00FD20D7"/>
    <w:rsid w:val="00FD2E28"/>
    <w:rsid w:val="00FD4F3F"/>
    <w:rsid w:val="00FD60EA"/>
    <w:rsid w:val="00FD66F1"/>
    <w:rsid w:val="00FE0234"/>
    <w:rsid w:val="00FE0239"/>
    <w:rsid w:val="00FE0874"/>
    <w:rsid w:val="00FE0A3B"/>
    <w:rsid w:val="00FE0AD6"/>
    <w:rsid w:val="00FE25A0"/>
    <w:rsid w:val="00FE3093"/>
    <w:rsid w:val="00FE3789"/>
    <w:rsid w:val="00FE5DD3"/>
    <w:rsid w:val="00FE62FE"/>
    <w:rsid w:val="00FE66E0"/>
    <w:rsid w:val="00FF0164"/>
    <w:rsid w:val="00FF221C"/>
    <w:rsid w:val="00FF4E5A"/>
    <w:rsid w:val="00FF67F1"/>
    <w:rsid w:val="00FF6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,"/>
  <w:listSeparator w:val=";"/>
  <w14:docId w14:val="45CCC90F"/>
  <w15:docId w15:val="{6D94AE1A-134D-4DD7-BC68-EFA2AA220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0445D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8584A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E27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ard"/>
    <w:link w:val="EndNoteBibliographyTitleChar"/>
    <w:rsid w:val="009F5CC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9F5CC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9F5CC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9F5CCD"/>
    <w:rPr>
      <w:rFonts w:ascii="Calibri" w:hAnsi="Calibri" w:cs="Calibri"/>
      <w:noProof/>
      <w:lang w:val="en-US"/>
    </w:rPr>
  </w:style>
  <w:style w:type="character" w:styleId="Tekstvantijdelijkeaanduiding">
    <w:name w:val="Placeholder Text"/>
    <w:basedOn w:val="Standaardalinea-lettertype"/>
    <w:uiPriority w:val="99"/>
    <w:semiHidden/>
    <w:rsid w:val="00273FD2"/>
    <w:rPr>
      <w:color w:val="808080"/>
    </w:rPr>
  </w:style>
  <w:style w:type="paragraph" w:styleId="Lijstalinea">
    <w:name w:val="List Paragraph"/>
    <w:basedOn w:val="Standaard"/>
    <w:uiPriority w:val="34"/>
    <w:qFormat/>
    <w:rsid w:val="00E06753"/>
    <w:pPr>
      <w:ind w:left="720"/>
      <w:contextualSpacing/>
    </w:pPr>
  </w:style>
  <w:style w:type="paragraph" w:styleId="Bijschrift">
    <w:name w:val="caption"/>
    <w:basedOn w:val="Standaard"/>
    <w:next w:val="Standaard"/>
    <w:uiPriority w:val="35"/>
    <w:unhideWhenUsed/>
    <w:qFormat/>
    <w:rsid w:val="00E359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A7BC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A7BC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A7BC7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A7BC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A7BC7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A7B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A7BC7"/>
    <w:rPr>
      <w:rFonts w:ascii="Segoe UI" w:hAnsi="Segoe UI" w:cs="Segoe UI"/>
      <w:sz w:val="18"/>
      <w:szCs w:val="18"/>
    </w:rPr>
  </w:style>
  <w:style w:type="character" w:customStyle="1" w:styleId="Kop2Char">
    <w:name w:val="Kop 2 Char"/>
    <w:basedOn w:val="Standaardalinea-lettertype"/>
    <w:link w:val="Kop2"/>
    <w:uiPriority w:val="9"/>
    <w:rsid w:val="0008584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odyText12Char">
    <w:name w:val="Body Text 12 Char"/>
    <w:basedOn w:val="Standaardalinea-lettertype"/>
    <w:link w:val="BodyText12"/>
    <w:locked/>
    <w:rsid w:val="0008584A"/>
    <w:rPr>
      <w:sz w:val="24"/>
    </w:rPr>
  </w:style>
  <w:style w:type="paragraph" w:customStyle="1" w:styleId="BodyText12">
    <w:name w:val="Body Text 12"/>
    <w:link w:val="BodyText12Char"/>
    <w:qFormat/>
    <w:rsid w:val="0008584A"/>
    <w:pPr>
      <w:spacing w:after="240" w:line="264" w:lineRule="auto"/>
      <w:jc w:val="both"/>
    </w:pPr>
    <w:rPr>
      <w:sz w:val="24"/>
    </w:rPr>
  </w:style>
  <w:style w:type="table" w:styleId="Tabelraster">
    <w:name w:val="Table Grid"/>
    <w:basedOn w:val="Standaardtabel"/>
    <w:uiPriority w:val="39"/>
    <w:rsid w:val="000858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0361A7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0361A7"/>
    <w:rPr>
      <w:color w:val="0563C1" w:themeColor="hyperlink"/>
      <w:u w:val="single"/>
    </w:rPr>
  </w:style>
  <w:style w:type="character" w:customStyle="1" w:styleId="Kop1Char">
    <w:name w:val="Kop 1 Char"/>
    <w:basedOn w:val="Standaardalinea-lettertype"/>
    <w:link w:val="Kop1"/>
    <w:uiPriority w:val="9"/>
    <w:rsid w:val="000445D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E270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1F7A90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1F7A90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1F7A90"/>
    <w:rPr>
      <w:vertAlign w:val="superscript"/>
    </w:rPr>
  </w:style>
  <w:style w:type="paragraph" w:styleId="Koptekst">
    <w:name w:val="header"/>
    <w:basedOn w:val="Standaard"/>
    <w:link w:val="KoptekstChar"/>
    <w:uiPriority w:val="99"/>
    <w:unhideWhenUsed/>
    <w:rsid w:val="002423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423C8"/>
  </w:style>
  <w:style w:type="paragraph" w:styleId="Voettekst">
    <w:name w:val="footer"/>
    <w:basedOn w:val="Standaard"/>
    <w:link w:val="VoettekstChar"/>
    <w:uiPriority w:val="99"/>
    <w:unhideWhenUsed/>
    <w:rsid w:val="002423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423C8"/>
  </w:style>
  <w:style w:type="character" w:styleId="GevolgdeHyperlink">
    <w:name w:val="FollowedHyperlink"/>
    <w:basedOn w:val="Standaardalinea-lettertype"/>
    <w:uiPriority w:val="99"/>
    <w:semiHidden/>
    <w:unhideWhenUsed/>
    <w:rsid w:val="00D7129A"/>
    <w:rPr>
      <w:color w:val="954F72" w:themeColor="followedHyperlink"/>
      <w:u w:val="single"/>
    </w:rPr>
  </w:style>
  <w:style w:type="paragraph" w:styleId="Revisie">
    <w:name w:val="Revision"/>
    <w:hidden/>
    <w:uiPriority w:val="99"/>
    <w:semiHidden/>
    <w:rsid w:val="003C42FA"/>
    <w:pPr>
      <w:spacing w:after="0" w:line="240" w:lineRule="auto"/>
    </w:p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F73530"/>
    <w:rPr>
      <w:color w:val="605E5C"/>
      <w:shd w:val="clear" w:color="auto" w:fill="E1DFDD"/>
    </w:rPr>
  </w:style>
  <w:style w:type="character" w:styleId="Regelnummer">
    <w:name w:val="line number"/>
    <w:basedOn w:val="Standaardalinea-lettertype"/>
    <w:uiPriority w:val="99"/>
    <w:semiHidden/>
    <w:unhideWhenUsed/>
    <w:rsid w:val="009E5980"/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2961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46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94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02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72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3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37136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2763348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67661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636785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54715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094885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589000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447314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0262503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252659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5070175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4579935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4672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7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4</TotalTime>
  <Pages>3</Pages>
  <Words>435</Words>
  <Characters>2396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, L.A. (Lisa)</dc:creator>
  <cp:lastModifiedBy>Jong, M. de (Milon)</cp:lastModifiedBy>
  <cp:revision>35</cp:revision>
  <dcterms:created xsi:type="dcterms:W3CDTF">2024-07-04T14:07:00Z</dcterms:created>
  <dcterms:modified xsi:type="dcterms:W3CDTF">2024-07-31T17:11:00Z</dcterms:modified>
</cp:coreProperties>
</file>